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D047F8" w14:textId="50593B9C" w:rsidR="003D6D92" w:rsidDel="00DA1D61" w:rsidRDefault="00957EE2" w:rsidP="000807DC">
      <w:pPr>
        <w:spacing w:after="0" w:line="240" w:lineRule="auto"/>
        <w:contextualSpacing/>
        <w:rPr>
          <w:del w:id="0" w:author="Pollini, Lorraine M" w:date="2019-01-14T17:55:00Z"/>
          <w:rFonts w:ascii="Arial" w:hAnsi="Arial" w:cs="Arial"/>
          <w:b/>
          <w:sz w:val="24"/>
        </w:rPr>
      </w:pPr>
      <w:del w:id="1" w:author="Pollini, Lorraine M" w:date="2019-01-14T17:55:00Z">
        <w:r w:rsidDel="00DA1D61">
          <w:rPr>
            <w:rFonts w:ascii="Arial" w:hAnsi="Arial" w:cs="Arial"/>
            <w:b/>
            <w:sz w:val="24"/>
          </w:rPr>
          <w:delText>Supplemental Figure</w:delText>
        </w:r>
        <w:r w:rsidR="002628D6" w:rsidDel="00DA1D61">
          <w:rPr>
            <w:rFonts w:ascii="Arial" w:hAnsi="Arial" w:cs="Arial"/>
            <w:b/>
            <w:sz w:val="24"/>
          </w:rPr>
          <w:delText>s and Tables</w:delText>
        </w:r>
      </w:del>
    </w:p>
    <w:p w14:paraId="606E99D7" w14:textId="77777777" w:rsidR="0062566E" w:rsidRDefault="0062566E" w:rsidP="000807DC">
      <w:pPr>
        <w:spacing w:after="0" w:line="240" w:lineRule="auto"/>
        <w:contextualSpacing/>
        <w:rPr>
          <w:rFonts w:ascii="Arial" w:hAnsi="Arial" w:cs="Arial"/>
          <w:b/>
        </w:rPr>
      </w:pPr>
    </w:p>
    <w:p w14:paraId="4D361DC1" w14:textId="7E06D2B4" w:rsidR="007134AE" w:rsidRDefault="007134AE" w:rsidP="007134AE">
      <w:pPr>
        <w:spacing w:after="0" w:line="240" w:lineRule="auto"/>
        <w:ind w:left="1440" w:hanging="1440"/>
        <w:contextualSpacing/>
        <w:rPr>
          <w:rFonts w:ascii="Arial" w:hAnsi="Arial" w:cs="Arial"/>
          <w:b/>
        </w:rPr>
      </w:pPr>
      <w:del w:id="2" w:author="Pollini, Lorraine M" w:date="2019-01-12T11:34:00Z">
        <w:r w:rsidDel="001178AA">
          <w:rPr>
            <w:rFonts w:ascii="Arial" w:hAnsi="Arial" w:cs="Arial"/>
            <w:b/>
          </w:rPr>
          <w:delText>Fig</w:delText>
        </w:r>
        <w:r w:rsidR="003D6D92" w:rsidDel="001178AA">
          <w:rPr>
            <w:rFonts w:ascii="Arial" w:hAnsi="Arial" w:cs="Arial"/>
            <w:b/>
          </w:rPr>
          <w:delText>ure</w:delText>
        </w:r>
        <w:r w:rsidDel="001178AA">
          <w:rPr>
            <w:rFonts w:ascii="Arial" w:hAnsi="Arial" w:cs="Arial"/>
            <w:b/>
          </w:rPr>
          <w:delText xml:space="preserve"> </w:delText>
        </w:r>
      </w:del>
      <w:r>
        <w:rPr>
          <w:rFonts w:ascii="Arial" w:hAnsi="Arial" w:cs="Arial"/>
          <w:b/>
        </w:rPr>
        <w:t>S1</w:t>
      </w:r>
      <w:ins w:id="3" w:author="Pollini, Lorraine M" w:date="2019-01-12T11:34:00Z">
        <w:r w:rsidR="001178AA">
          <w:rPr>
            <w:rFonts w:ascii="Arial" w:hAnsi="Arial" w:cs="Arial"/>
            <w:b/>
          </w:rPr>
          <w:t xml:space="preserve"> Fig</w:t>
        </w:r>
      </w:ins>
      <w:del w:id="4" w:author="Pollini, Lorraine M" w:date="2019-01-12T11:35:00Z">
        <w:r w:rsidR="00AF7630" w:rsidDel="00EF4ABE">
          <w:rPr>
            <w:rFonts w:ascii="Arial" w:hAnsi="Arial" w:cs="Arial"/>
            <w:b/>
          </w:rPr>
          <w:delText>:</w:delText>
        </w:r>
      </w:del>
      <w:r>
        <w:tab/>
      </w:r>
      <w:r w:rsidRPr="007134AE">
        <w:rPr>
          <w:rFonts w:ascii="Arial" w:hAnsi="Arial" w:cs="Arial"/>
          <w:b/>
        </w:rPr>
        <w:t>Longitudinal Responses to BMS-936559</w:t>
      </w:r>
      <w:r>
        <w:rPr>
          <w:rFonts w:ascii="Arial" w:hAnsi="Arial" w:cs="Arial"/>
          <w:b/>
        </w:rPr>
        <w:tab/>
      </w:r>
    </w:p>
    <w:p w14:paraId="30204D4E" w14:textId="77777777" w:rsidR="007134AE" w:rsidRDefault="007134AE" w:rsidP="007134AE">
      <w:pPr>
        <w:spacing w:after="0" w:line="240" w:lineRule="auto"/>
        <w:ind w:left="1440" w:hanging="1440"/>
        <w:contextualSpacing/>
        <w:rPr>
          <w:rFonts w:ascii="Arial" w:hAnsi="Arial" w:cs="Arial"/>
          <w:b/>
        </w:rPr>
      </w:pPr>
    </w:p>
    <w:p w14:paraId="62427B28" w14:textId="5F8EFEFA" w:rsidR="007134AE" w:rsidRPr="006D69F0" w:rsidRDefault="007E611E" w:rsidP="007134AE">
      <w:pPr>
        <w:spacing w:after="0" w:line="240" w:lineRule="auto"/>
        <w:contextualSpacing/>
        <w:rPr>
          <w:rFonts w:ascii="Arial" w:hAnsi="Arial" w:cs="Arial"/>
          <w:color w:val="FF0000"/>
        </w:rPr>
      </w:pPr>
      <w:r>
        <w:rPr>
          <w:rFonts w:ascii="Arial" w:hAnsi="Arial" w:cs="Arial"/>
        </w:rPr>
        <w:t xml:space="preserve">Donors </w:t>
      </w:r>
      <w:r w:rsidR="00C40A02">
        <w:rPr>
          <w:rFonts w:ascii="Arial" w:hAnsi="Arial" w:cs="Arial"/>
        </w:rPr>
        <w:t>B3</w:t>
      </w:r>
      <w:r>
        <w:rPr>
          <w:rFonts w:ascii="Arial" w:hAnsi="Arial" w:cs="Arial"/>
        </w:rPr>
        <w:t xml:space="preserve"> (</w:t>
      </w:r>
      <w:r w:rsidR="00140497">
        <w:rPr>
          <w:rFonts w:ascii="Arial" w:hAnsi="Arial" w:cs="Arial"/>
        </w:rPr>
        <w:t xml:space="preserve">Panel </w:t>
      </w:r>
      <w:r>
        <w:rPr>
          <w:rFonts w:ascii="Arial" w:hAnsi="Arial" w:cs="Arial"/>
        </w:rPr>
        <w:t>A)</w:t>
      </w:r>
      <w:r w:rsidR="007134AE">
        <w:rPr>
          <w:rFonts w:ascii="Arial" w:hAnsi="Arial" w:cs="Arial"/>
        </w:rPr>
        <w:t xml:space="preserve">, </w:t>
      </w:r>
      <w:r w:rsidR="00C40A02">
        <w:rPr>
          <w:rFonts w:ascii="Arial" w:hAnsi="Arial" w:cs="Arial"/>
        </w:rPr>
        <w:t>W7</w:t>
      </w:r>
      <w:r w:rsidR="007134AE">
        <w:rPr>
          <w:rFonts w:ascii="Arial" w:hAnsi="Arial" w:cs="Arial"/>
        </w:rPr>
        <w:t xml:space="preserve"> (</w:t>
      </w:r>
      <w:r w:rsidR="00140497">
        <w:rPr>
          <w:rFonts w:ascii="Arial" w:hAnsi="Arial" w:cs="Arial"/>
        </w:rPr>
        <w:t xml:space="preserve">Panel </w:t>
      </w:r>
      <w:r w:rsidR="007134AE">
        <w:rPr>
          <w:rFonts w:ascii="Arial" w:hAnsi="Arial" w:cs="Arial"/>
        </w:rPr>
        <w:t xml:space="preserve">B), </w:t>
      </w:r>
      <w:r w:rsidR="00C40A02">
        <w:rPr>
          <w:rFonts w:ascii="Arial" w:hAnsi="Arial" w:cs="Arial"/>
        </w:rPr>
        <w:t>E5</w:t>
      </w:r>
      <w:r w:rsidR="007134AE">
        <w:rPr>
          <w:rFonts w:ascii="Arial" w:hAnsi="Arial" w:cs="Arial"/>
        </w:rPr>
        <w:t xml:space="preserve"> (</w:t>
      </w:r>
      <w:r w:rsidR="00140497">
        <w:rPr>
          <w:rFonts w:ascii="Arial" w:hAnsi="Arial" w:cs="Arial"/>
        </w:rPr>
        <w:t xml:space="preserve">Panel </w:t>
      </w:r>
      <w:r w:rsidR="007134AE">
        <w:rPr>
          <w:rFonts w:ascii="Arial" w:hAnsi="Arial" w:cs="Arial"/>
        </w:rPr>
        <w:t xml:space="preserve">C), </w:t>
      </w:r>
      <w:r w:rsidR="00C40A02">
        <w:rPr>
          <w:rFonts w:ascii="Arial" w:hAnsi="Arial" w:cs="Arial"/>
        </w:rPr>
        <w:t>C5</w:t>
      </w:r>
      <w:r w:rsidR="007134AE">
        <w:rPr>
          <w:rFonts w:ascii="Arial" w:hAnsi="Arial" w:cs="Arial"/>
        </w:rPr>
        <w:t xml:space="preserve"> (</w:t>
      </w:r>
      <w:r w:rsidR="00140497">
        <w:rPr>
          <w:rFonts w:ascii="Arial" w:hAnsi="Arial" w:cs="Arial"/>
        </w:rPr>
        <w:t xml:space="preserve">Panel </w:t>
      </w:r>
      <w:r w:rsidR="007134AE">
        <w:rPr>
          <w:rFonts w:ascii="Arial" w:hAnsi="Arial" w:cs="Arial"/>
        </w:rPr>
        <w:t>D)</w:t>
      </w:r>
      <w:r w:rsidR="007134AE" w:rsidRPr="007134AE">
        <w:rPr>
          <w:rFonts w:ascii="Arial" w:hAnsi="Arial" w:cs="Arial"/>
        </w:rPr>
        <w:t xml:space="preserve">, and </w:t>
      </w:r>
      <w:r w:rsidR="00C40A02">
        <w:rPr>
          <w:rFonts w:ascii="Arial" w:hAnsi="Arial" w:cs="Arial"/>
        </w:rPr>
        <w:t>K5</w:t>
      </w:r>
      <w:r w:rsidR="007134AE">
        <w:rPr>
          <w:rFonts w:ascii="Arial" w:hAnsi="Arial" w:cs="Arial"/>
        </w:rPr>
        <w:t xml:space="preserve"> (</w:t>
      </w:r>
      <w:r w:rsidR="00140497">
        <w:rPr>
          <w:rFonts w:ascii="Arial" w:hAnsi="Arial" w:cs="Arial"/>
        </w:rPr>
        <w:t xml:space="preserve">Panel </w:t>
      </w:r>
      <w:r w:rsidR="007134AE">
        <w:rPr>
          <w:rFonts w:ascii="Arial" w:hAnsi="Arial" w:cs="Arial"/>
        </w:rPr>
        <w:t>E)</w:t>
      </w:r>
      <w:r w:rsidR="007134AE" w:rsidRPr="007134AE">
        <w:rPr>
          <w:rFonts w:ascii="Arial" w:hAnsi="Arial" w:cs="Arial"/>
        </w:rPr>
        <w:t xml:space="preserve"> had repeat experiments using at least one of the cell populations that initially </w:t>
      </w:r>
      <w:r w:rsidR="00813EA1">
        <w:rPr>
          <w:rFonts w:ascii="Arial" w:hAnsi="Arial" w:cs="Arial"/>
        </w:rPr>
        <w:t>showed</w:t>
      </w:r>
      <w:r w:rsidR="007134AE" w:rsidRPr="007134AE">
        <w:rPr>
          <w:rFonts w:ascii="Arial" w:hAnsi="Arial" w:cs="Arial"/>
        </w:rPr>
        <w:t xml:space="preserve"> latency r</w:t>
      </w:r>
      <w:r w:rsidR="007134AE">
        <w:rPr>
          <w:rFonts w:ascii="Arial" w:hAnsi="Arial" w:cs="Arial"/>
        </w:rPr>
        <w:t>eversal responses to BMS-9365</w:t>
      </w:r>
      <w:r w:rsidR="007134AE" w:rsidRPr="003313A6">
        <w:rPr>
          <w:rFonts w:ascii="Arial" w:hAnsi="Arial" w:cs="Arial"/>
        </w:rPr>
        <w:t xml:space="preserve">59. Of the five donors with </w:t>
      </w:r>
      <w:r w:rsidR="006D69F0" w:rsidRPr="003313A6">
        <w:rPr>
          <w:rFonts w:ascii="Arial" w:hAnsi="Arial" w:cs="Arial"/>
        </w:rPr>
        <w:t>longitudinal</w:t>
      </w:r>
      <w:r w:rsidR="007134AE" w:rsidRPr="003313A6">
        <w:rPr>
          <w:rFonts w:ascii="Arial" w:hAnsi="Arial" w:cs="Arial"/>
        </w:rPr>
        <w:t xml:space="preserve"> experiments performed, only donor </w:t>
      </w:r>
      <w:r w:rsidR="006D69F0" w:rsidRPr="003313A6">
        <w:rPr>
          <w:rFonts w:ascii="Arial" w:hAnsi="Arial" w:cs="Arial"/>
        </w:rPr>
        <w:t>K5</w:t>
      </w:r>
      <w:r w:rsidR="00140497">
        <w:rPr>
          <w:rFonts w:ascii="Arial" w:hAnsi="Arial" w:cs="Arial"/>
        </w:rPr>
        <w:t xml:space="preserve"> </w:t>
      </w:r>
      <w:r w:rsidR="007134AE" w:rsidRPr="003313A6">
        <w:rPr>
          <w:rFonts w:ascii="Arial" w:hAnsi="Arial" w:cs="Arial"/>
        </w:rPr>
        <w:t xml:space="preserve">had </w:t>
      </w:r>
      <w:r w:rsidR="006D69F0" w:rsidRPr="003313A6">
        <w:rPr>
          <w:rFonts w:ascii="Arial" w:hAnsi="Arial" w:cs="Arial"/>
        </w:rPr>
        <w:t xml:space="preserve">a reproducible virus activation response to BMS-936559 </w:t>
      </w:r>
      <w:r w:rsidR="00D708C5" w:rsidRPr="003313A6">
        <w:rPr>
          <w:rFonts w:ascii="Arial" w:hAnsi="Arial" w:cs="Arial"/>
        </w:rPr>
        <w:t>for</w:t>
      </w:r>
      <w:r w:rsidR="006D69F0" w:rsidRPr="003313A6">
        <w:rPr>
          <w:rFonts w:ascii="Arial" w:hAnsi="Arial" w:cs="Arial"/>
        </w:rPr>
        <w:t xml:space="preserve"> total CD4</w:t>
      </w:r>
      <w:r w:rsidR="006D69F0" w:rsidRPr="003313A6">
        <w:rPr>
          <w:rFonts w:ascii="Arial" w:hAnsi="Arial" w:cs="Arial"/>
          <w:vertAlign w:val="superscript"/>
        </w:rPr>
        <w:t>+</w:t>
      </w:r>
      <w:r w:rsidR="0027104D">
        <w:rPr>
          <w:rFonts w:ascii="Arial" w:hAnsi="Arial" w:cs="Arial"/>
          <w:vertAlign w:val="superscript"/>
        </w:rPr>
        <w:t xml:space="preserve"> </w:t>
      </w:r>
      <w:r w:rsidR="006D69F0" w:rsidRPr="003313A6">
        <w:rPr>
          <w:rFonts w:ascii="Arial" w:hAnsi="Arial" w:cs="Arial"/>
        </w:rPr>
        <w:t>T cells</w:t>
      </w:r>
      <w:r w:rsidR="00043ECA" w:rsidRPr="003313A6">
        <w:rPr>
          <w:rFonts w:ascii="Arial" w:hAnsi="Arial" w:cs="Arial"/>
        </w:rPr>
        <w:t xml:space="preserve"> </w:t>
      </w:r>
      <w:r w:rsidR="00913150">
        <w:rPr>
          <w:rFonts w:ascii="Arial" w:hAnsi="Arial" w:cs="Arial"/>
        </w:rPr>
        <w:t>in</w:t>
      </w:r>
      <w:r w:rsidR="00913150" w:rsidRPr="003313A6">
        <w:rPr>
          <w:rFonts w:ascii="Arial" w:hAnsi="Arial" w:cs="Arial"/>
        </w:rPr>
        <w:t xml:space="preserve"> </w:t>
      </w:r>
      <w:r w:rsidR="00043ECA" w:rsidRPr="003313A6">
        <w:rPr>
          <w:rFonts w:ascii="Arial" w:hAnsi="Arial" w:cs="Arial"/>
        </w:rPr>
        <w:t>the experiment performed with the second blood draw but not the third</w:t>
      </w:r>
      <w:r w:rsidRPr="003313A6">
        <w:rPr>
          <w:rFonts w:ascii="Arial" w:hAnsi="Arial" w:cs="Arial"/>
        </w:rPr>
        <w:t xml:space="preserve"> </w:t>
      </w:r>
      <w:r w:rsidR="00043ECA" w:rsidRPr="003313A6">
        <w:rPr>
          <w:rFonts w:ascii="Arial" w:hAnsi="Arial" w:cs="Arial"/>
        </w:rPr>
        <w:t xml:space="preserve">blood draw </w:t>
      </w:r>
      <w:r w:rsidRPr="003313A6">
        <w:rPr>
          <w:rFonts w:ascii="Arial" w:hAnsi="Arial" w:cs="Arial"/>
        </w:rPr>
        <w:t>(</w:t>
      </w:r>
      <w:r w:rsidR="00140497">
        <w:rPr>
          <w:rFonts w:ascii="Arial" w:hAnsi="Arial" w:cs="Arial"/>
        </w:rPr>
        <w:t xml:space="preserve">Panel </w:t>
      </w:r>
      <w:r w:rsidRPr="003313A6">
        <w:rPr>
          <w:rFonts w:ascii="Arial" w:hAnsi="Arial" w:cs="Arial"/>
        </w:rPr>
        <w:t>E).</w:t>
      </w:r>
      <w:r w:rsidR="006D69F0" w:rsidRPr="003313A6">
        <w:rPr>
          <w:rFonts w:ascii="Arial" w:hAnsi="Arial" w:cs="Arial"/>
        </w:rPr>
        <w:t xml:space="preserve"> </w:t>
      </w:r>
      <w:r w:rsidR="00140497">
        <w:rPr>
          <w:rFonts w:ascii="Arial" w:hAnsi="Arial" w:cs="Arial"/>
        </w:rPr>
        <w:t>HIV RNA (copies/</w:t>
      </w:r>
      <w:r w:rsidR="00DA27AD">
        <w:rPr>
          <w:rFonts w:ascii="Arial" w:hAnsi="Arial" w:cs="Arial"/>
        </w:rPr>
        <w:t>mL</w:t>
      </w:r>
      <w:r w:rsidR="00140497">
        <w:rPr>
          <w:rFonts w:ascii="Arial" w:hAnsi="Arial" w:cs="Arial"/>
        </w:rPr>
        <w:t>) shown are in culture supernatants of the cells and incubation conditions indicated. Total CD4 = total CD4</w:t>
      </w:r>
      <w:r w:rsidR="00140497" w:rsidRPr="00250ADD">
        <w:rPr>
          <w:rFonts w:ascii="Arial" w:hAnsi="Arial" w:cs="Arial"/>
          <w:vertAlign w:val="superscript"/>
        </w:rPr>
        <w:t>+</w:t>
      </w:r>
      <w:r w:rsidR="00250ADD">
        <w:rPr>
          <w:rFonts w:ascii="Arial" w:hAnsi="Arial" w:cs="Arial"/>
        </w:rPr>
        <w:t xml:space="preserve"> </w:t>
      </w:r>
      <w:r w:rsidR="00140497">
        <w:rPr>
          <w:rFonts w:ascii="Arial" w:hAnsi="Arial" w:cs="Arial"/>
        </w:rPr>
        <w:t>T cells; Resting CD4 = resting CD4</w:t>
      </w:r>
      <w:r w:rsidR="00140497" w:rsidRPr="00250ADD">
        <w:rPr>
          <w:rFonts w:ascii="Arial" w:hAnsi="Arial" w:cs="Arial"/>
          <w:vertAlign w:val="superscript"/>
        </w:rPr>
        <w:t>+</w:t>
      </w:r>
      <w:r w:rsidR="00250ADD">
        <w:rPr>
          <w:rFonts w:ascii="Arial" w:hAnsi="Arial" w:cs="Arial"/>
        </w:rPr>
        <w:t xml:space="preserve"> </w:t>
      </w:r>
      <w:r w:rsidR="00140497">
        <w:rPr>
          <w:rFonts w:ascii="Arial" w:hAnsi="Arial" w:cs="Arial"/>
        </w:rPr>
        <w:t xml:space="preserve">T cells; PBMC = Peripheral blood mononuclear cells; </w:t>
      </w:r>
      <w:r w:rsidR="00981AD8">
        <w:rPr>
          <w:rFonts w:ascii="Arial" w:hAnsi="Arial" w:cs="Arial"/>
        </w:rPr>
        <w:t>N</w:t>
      </w:r>
      <w:r w:rsidR="0025673A">
        <w:rPr>
          <w:rFonts w:ascii="Arial" w:hAnsi="Arial" w:cs="Arial"/>
        </w:rPr>
        <w:t>A</w:t>
      </w:r>
      <w:r w:rsidR="00981AD8">
        <w:rPr>
          <w:rFonts w:ascii="Arial" w:hAnsi="Arial" w:cs="Arial"/>
        </w:rPr>
        <w:t>C = no</w:t>
      </w:r>
      <w:r w:rsidR="0025673A">
        <w:rPr>
          <w:rFonts w:ascii="Arial" w:hAnsi="Arial" w:cs="Arial"/>
        </w:rPr>
        <w:t xml:space="preserve">-Ab </w:t>
      </w:r>
      <w:r w:rsidR="00981AD8">
        <w:rPr>
          <w:rFonts w:ascii="Arial" w:hAnsi="Arial" w:cs="Arial"/>
        </w:rPr>
        <w:t xml:space="preserve">control; IC = isotype control; </w:t>
      </w:r>
      <w:r w:rsidR="007A36F7" w:rsidRPr="003313A6">
        <w:rPr>
          <w:rFonts w:ascii="Arial" w:hAnsi="Arial" w:cs="Arial"/>
        </w:rPr>
        <w:t>* = not done.</w:t>
      </w:r>
      <w:r w:rsidR="00140497">
        <w:rPr>
          <w:rFonts w:ascii="Arial" w:hAnsi="Arial" w:cs="Arial"/>
        </w:rPr>
        <w:t xml:space="preserve"> </w:t>
      </w:r>
    </w:p>
    <w:p w14:paraId="2B7B94DC" w14:textId="60D489C1" w:rsidR="007134AE" w:rsidRDefault="007134AE" w:rsidP="007134AE">
      <w:pPr>
        <w:spacing w:after="0" w:line="240" w:lineRule="auto"/>
        <w:contextualSpacing/>
        <w:rPr>
          <w:rFonts w:ascii="Arial" w:hAnsi="Arial" w:cs="Arial"/>
          <w:b/>
        </w:rPr>
      </w:pPr>
    </w:p>
    <w:p w14:paraId="54B589D4" w14:textId="53756640" w:rsidR="008C292D" w:rsidRDefault="008C292D" w:rsidP="007134AE">
      <w:pPr>
        <w:spacing w:after="0" w:line="24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A</w:t>
      </w:r>
    </w:p>
    <w:p w14:paraId="2CA164DF" w14:textId="46A78D03" w:rsidR="00ED3906" w:rsidRDefault="00ED3906" w:rsidP="0062566E">
      <w:pPr>
        <w:spacing w:after="0" w:line="240" w:lineRule="auto"/>
        <w:contextualSpacing/>
        <w:rPr>
          <w:rFonts w:ascii="Arial" w:hAnsi="Arial" w:cs="Arial"/>
          <w:b/>
        </w:rPr>
      </w:pPr>
    </w:p>
    <w:p w14:paraId="24D9894D" w14:textId="06E7AC8D" w:rsidR="00ED3906" w:rsidRDefault="00ED3906" w:rsidP="0062566E">
      <w:pPr>
        <w:spacing w:after="0" w:line="24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517207D2" wp14:editId="2390468F">
            <wp:extent cx="5535295" cy="2308265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820" cy="2318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D361F0" w14:textId="59E09617" w:rsidR="00086DC6" w:rsidRDefault="00086DC6" w:rsidP="0062566E">
      <w:pPr>
        <w:spacing w:after="0" w:line="240" w:lineRule="auto"/>
        <w:contextualSpacing/>
        <w:rPr>
          <w:rFonts w:ascii="Arial" w:hAnsi="Arial" w:cs="Arial"/>
          <w:b/>
        </w:rPr>
      </w:pPr>
    </w:p>
    <w:p w14:paraId="17EADF54" w14:textId="4352DD4C" w:rsidR="008C292D" w:rsidRDefault="008C292D" w:rsidP="0062566E">
      <w:pPr>
        <w:spacing w:after="0" w:line="24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B</w:t>
      </w:r>
    </w:p>
    <w:p w14:paraId="5D0097C1" w14:textId="77777777" w:rsidR="008C292D" w:rsidRDefault="008C292D" w:rsidP="0062566E">
      <w:pPr>
        <w:spacing w:after="0" w:line="240" w:lineRule="auto"/>
        <w:contextualSpacing/>
        <w:rPr>
          <w:rFonts w:ascii="Arial" w:hAnsi="Arial" w:cs="Arial"/>
          <w:b/>
        </w:rPr>
      </w:pPr>
    </w:p>
    <w:p w14:paraId="7DAE41FD" w14:textId="10E0847A" w:rsidR="00ED3906" w:rsidRDefault="00ED3906" w:rsidP="0062566E">
      <w:pPr>
        <w:spacing w:after="0" w:line="24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338041B3" wp14:editId="7970F888">
            <wp:extent cx="5528310" cy="2391036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972" cy="23921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DCADD3" w14:textId="430540DC" w:rsidR="008C292D" w:rsidRDefault="008C292D" w:rsidP="0062566E">
      <w:pPr>
        <w:spacing w:after="0" w:line="240" w:lineRule="auto"/>
        <w:contextualSpacing/>
        <w:rPr>
          <w:rFonts w:ascii="Arial" w:hAnsi="Arial" w:cs="Arial"/>
          <w:b/>
        </w:rPr>
      </w:pPr>
    </w:p>
    <w:p w14:paraId="3B95FD28" w14:textId="42833306" w:rsidR="008C292D" w:rsidRDefault="008C292D" w:rsidP="0062566E">
      <w:pPr>
        <w:spacing w:after="0" w:line="240" w:lineRule="auto"/>
        <w:contextualSpacing/>
        <w:rPr>
          <w:rFonts w:ascii="Arial" w:hAnsi="Arial" w:cs="Arial"/>
          <w:b/>
        </w:rPr>
      </w:pPr>
    </w:p>
    <w:p w14:paraId="3E4933EA" w14:textId="19595D78" w:rsidR="008C292D" w:rsidRDefault="008C292D" w:rsidP="0062566E">
      <w:pPr>
        <w:spacing w:after="0" w:line="240" w:lineRule="auto"/>
        <w:contextualSpacing/>
        <w:rPr>
          <w:rFonts w:ascii="Arial" w:hAnsi="Arial" w:cs="Arial"/>
          <w:b/>
        </w:rPr>
      </w:pPr>
    </w:p>
    <w:p w14:paraId="146386AF" w14:textId="4932A2FE" w:rsidR="008C292D" w:rsidRDefault="008C292D" w:rsidP="0062566E">
      <w:pPr>
        <w:spacing w:after="0" w:line="240" w:lineRule="auto"/>
        <w:contextualSpacing/>
        <w:rPr>
          <w:rFonts w:ascii="Arial" w:hAnsi="Arial" w:cs="Arial"/>
          <w:b/>
        </w:rPr>
      </w:pPr>
    </w:p>
    <w:p w14:paraId="36A3C5B0" w14:textId="43E3BB7E" w:rsidR="008C292D" w:rsidRDefault="008C292D" w:rsidP="0062566E">
      <w:pPr>
        <w:spacing w:after="0" w:line="240" w:lineRule="auto"/>
        <w:contextualSpacing/>
        <w:rPr>
          <w:rFonts w:ascii="Arial" w:hAnsi="Arial" w:cs="Arial"/>
          <w:b/>
        </w:rPr>
      </w:pPr>
    </w:p>
    <w:p w14:paraId="129CA05A" w14:textId="1DC04C6D" w:rsidR="008C292D" w:rsidRDefault="008C292D" w:rsidP="0062566E">
      <w:pPr>
        <w:spacing w:after="0" w:line="240" w:lineRule="auto"/>
        <w:contextualSpacing/>
        <w:rPr>
          <w:rFonts w:ascii="Arial" w:hAnsi="Arial" w:cs="Arial"/>
          <w:b/>
        </w:rPr>
      </w:pPr>
    </w:p>
    <w:p w14:paraId="6A16E96C" w14:textId="52EDC9D0" w:rsidR="008C292D" w:rsidRDefault="008C292D" w:rsidP="0062566E">
      <w:pPr>
        <w:spacing w:after="0" w:line="24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C</w:t>
      </w:r>
    </w:p>
    <w:p w14:paraId="07640D8D" w14:textId="77777777" w:rsidR="008C292D" w:rsidRDefault="008C292D" w:rsidP="0062566E">
      <w:pPr>
        <w:spacing w:after="0" w:line="240" w:lineRule="auto"/>
        <w:contextualSpacing/>
        <w:rPr>
          <w:rFonts w:ascii="Arial" w:hAnsi="Arial" w:cs="Arial"/>
          <w:b/>
        </w:rPr>
      </w:pPr>
    </w:p>
    <w:p w14:paraId="1046EC47" w14:textId="3EDF12B0" w:rsidR="00086DC6" w:rsidRDefault="00086DC6" w:rsidP="0062566E">
      <w:pPr>
        <w:spacing w:after="0" w:line="24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53385D26" wp14:editId="71681670">
            <wp:extent cx="5514975" cy="2734814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333" cy="27434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D790E9" w14:textId="24689DA9" w:rsidR="008C292D" w:rsidRDefault="008C292D" w:rsidP="0062566E">
      <w:pPr>
        <w:spacing w:after="0" w:line="240" w:lineRule="auto"/>
        <w:contextualSpacing/>
        <w:rPr>
          <w:rFonts w:ascii="Arial" w:hAnsi="Arial" w:cs="Arial"/>
          <w:b/>
        </w:rPr>
      </w:pPr>
    </w:p>
    <w:p w14:paraId="5C752227" w14:textId="27F3934A" w:rsidR="008C292D" w:rsidRDefault="008C292D" w:rsidP="0062566E">
      <w:pPr>
        <w:spacing w:after="0" w:line="24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D</w:t>
      </w:r>
    </w:p>
    <w:p w14:paraId="4666346E" w14:textId="77777777" w:rsidR="008C292D" w:rsidRDefault="008C292D" w:rsidP="0062566E">
      <w:pPr>
        <w:spacing w:after="0" w:line="240" w:lineRule="auto"/>
        <w:contextualSpacing/>
        <w:rPr>
          <w:rFonts w:ascii="Arial" w:hAnsi="Arial" w:cs="Arial"/>
          <w:b/>
        </w:rPr>
      </w:pPr>
    </w:p>
    <w:p w14:paraId="3449DDD9" w14:textId="70C50E69" w:rsidR="00ED3906" w:rsidRDefault="00086DC6" w:rsidP="0062566E">
      <w:pPr>
        <w:spacing w:after="0" w:line="24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4C4834AE" wp14:editId="43BDF83E">
            <wp:extent cx="5371070" cy="2661162"/>
            <wp:effectExtent l="0" t="0" r="127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764" cy="2676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D23CFF" w14:textId="197ACE18" w:rsidR="008C292D" w:rsidRDefault="008C292D" w:rsidP="0062566E">
      <w:pPr>
        <w:spacing w:after="0" w:line="240" w:lineRule="auto"/>
        <w:contextualSpacing/>
        <w:rPr>
          <w:rFonts w:ascii="Arial" w:hAnsi="Arial" w:cs="Arial"/>
          <w:b/>
        </w:rPr>
      </w:pPr>
    </w:p>
    <w:p w14:paraId="71D5295A" w14:textId="77777777" w:rsidR="0095644F" w:rsidRDefault="0095644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7F2059B" w14:textId="347B1B5A" w:rsidR="008C292D" w:rsidRDefault="008C292D" w:rsidP="0062566E">
      <w:pPr>
        <w:spacing w:after="0" w:line="24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E</w:t>
      </w:r>
    </w:p>
    <w:p w14:paraId="5AED2633" w14:textId="4C4E3BAC" w:rsidR="00ED3906" w:rsidRDefault="00086DC6" w:rsidP="0062566E">
      <w:pPr>
        <w:spacing w:after="0" w:line="24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24903B56" wp14:editId="6E9CE4E6">
            <wp:extent cx="5474970" cy="244136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251" cy="24472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54159D" w14:textId="5DE2FA54" w:rsidR="005A23C7" w:rsidRDefault="005A23C7" w:rsidP="0062566E">
      <w:pPr>
        <w:spacing w:after="0" w:line="240" w:lineRule="auto"/>
        <w:contextualSpacing/>
        <w:rPr>
          <w:rFonts w:ascii="Arial" w:hAnsi="Arial" w:cs="Arial"/>
          <w:b/>
        </w:rPr>
      </w:pPr>
    </w:p>
    <w:p w14:paraId="67AA475F" w14:textId="0A810612" w:rsidR="00FE07FC" w:rsidRDefault="00FE07FC" w:rsidP="0062566E">
      <w:pPr>
        <w:spacing w:after="0" w:line="240" w:lineRule="auto"/>
        <w:contextualSpacing/>
        <w:rPr>
          <w:rFonts w:ascii="Arial" w:hAnsi="Arial" w:cs="Arial"/>
          <w:b/>
        </w:rPr>
      </w:pPr>
    </w:p>
    <w:p w14:paraId="12D28C00" w14:textId="5C27DD2E" w:rsidR="00FE07FC" w:rsidDel="00DA1D61" w:rsidRDefault="00FE07FC" w:rsidP="0062566E">
      <w:pPr>
        <w:spacing w:after="0" w:line="240" w:lineRule="auto"/>
        <w:contextualSpacing/>
        <w:rPr>
          <w:del w:id="5" w:author="Pollini, Lorraine M" w:date="2019-01-14T17:55:00Z"/>
          <w:rFonts w:ascii="Arial" w:hAnsi="Arial" w:cs="Arial"/>
          <w:b/>
        </w:rPr>
      </w:pPr>
    </w:p>
    <w:p w14:paraId="7FFF75B6" w14:textId="005D10EC" w:rsidR="00FE07FC" w:rsidDel="00DA1D61" w:rsidRDefault="00FE07FC" w:rsidP="0062566E">
      <w:pPr>
        <w:spacing w:after="0" w:line="240" w:lineRule="auto"/>
        <w:contextualSpacing/>
        <w:rPr>
          <w:del w:id="6" w:author="Pollini, Lorraine M" w:date="2019-01-14T17:55:00Z"/>
          <w:rFonts w:ascii="Arial" w:hAnsi="Arial" w:cs="Arial"/>
          <w:b/>
        </w:rPr>
      </w:pPr>
    </w:p>
    <w:p w14:paraId="2D54D600" w14:textId="0D5ECDBB" w:rsidR="00FE07FC" w:rsidDel="00DA1D61" w:rsidRDefault="00FE07FC" w:rsidP="0062566E">
      <w:pPr>
        <w:spacing w:after="0" w:line="240" w:lineRule="auto"/>
        <w:contextualSpacing/>
        <w:rPr>
          <w:del w:id="7" w:author="Pollini, Lorraine M" w:date="2019-01-14T17:55:00Z"/>
          <w:rFonts w:ascii="Arial" w:hAnsi="Arial" w:cs="Arial"/>
          <w:b/>
        </w:rPr>
      </w:pPr>
    </w:p>
    <w:p w14:paraId="2F01AA45" w14:textId="04D7F32D" w:rsidR="00652D42" w:rsidDel="00DA1D61" w:rsidRDefault="00652D42" w:rsidP="00652D42">
      <w:pPr>
        <w:tabs>
          <w:tab w:val="left" w:pos="2136"/>
        </w:tabs>
        <w:spacing w:after="0" w:line="240" w:lineRule="auto"/>
        <w:contextualSpacing/>
        <w:rPr>
          <w:del w:id="8" w:author="Pollini, Lorraine M" w:date="2019-01-14T17:55:00Z"/>
          <w:rFonts w:ascii="Arial" w:hAnsi="Arial" w:cs="Arial"/>
          <w:b/>
        </w:rPr>
      </w:pPr>
      <w:del w:id="9" w:author="Pollini, Lorraine M" w:date="2019-01-12T11:35:00Z">
        <w:r w:rsidDel="00EF4ABE">
          <w:rPr>
            <w:rFonts w:ascii="Arial" w:hAnsi="Arial" w:cs="Arial"/>
            <w:b/>
          </w:rPr>
          <w:delText xml:space="preserve">Figure </w:delText>
        </w:r>
      </w:del>
      <w:del w:id="10" w:author="Pollini, Lorraine M" w:date="2019-01-14T17:55:00Z">
        <w:r w:rsidDel="00DA1D61">
          <w:rPr>
            <w:rFonts w:ascii="Arial" w:hAnsi="Arial" w:cs="Arial"/>
            <w:b/>
          </w:rPr>
          <w:delText>S2</w:delText>
        </w:r>
        <w:r w:rsidR="004101EC" w:rsidDel="00DA1D61">
          <w:rPr>
            <w:rFonts w:ascii="Arial" w:hAnsi="Arial" w:cs="Arial"/>
            <w:b/>
          </w:rPr>
          <w:tab/>
        </w:r>
        <w:r w:rsidDel="00DA1D61">
          <w:rPr>
            <w:rFonts w:ascii="Arial" w:hAnsi="Arial" w:cs="Arial"/>
            <w:b/>
          </w:rPr>
          <w:delText>Flow Cytometry Gating Strategy</w:delText>
        </w:r>
      </w:del>
    </w:p>
    <w:p w14:paraId="571F7BB3" w14:textId="5AB86230" w:rsidR="00652D42" w:rsidDel="00DA1D61" w:rsidRDefault="00652D42" w:rsidP="0062566E">
      <w:pPr>
        <w:spacing w:after="0" w:line="240" w:lineRule="auto"/>
        <w:contextualSpacing/>
        <w:rPr>
          <w:del w:id="11" w:author="Pollini, Lorraine M" w:date="2019-01-14T17:55:00Z"/>
          <w:rFonts w:ascii="Arial" w:hAnsi="Arial" w:cs="Arial"/>
          <w:b/>
        </w:rPr>
      </w:pPr>
      <w:del w:id="12" w:author="Pollini, Lorraine M" w:date="2019-01-14T17:55:00Z">
        <w:r w:rsidDel="00DA1D61">
          <w:rPr>
            <w:i/>
            <w:noProof/>
          </w:rPr>
          <w:drawing>
            <wp:inline distT="0" distB="0" distL="0" distR="0" wp14:anchorId="439D743F" wp14:editId="0A815C4C">
              <wp:extent cx="4465320" cy="3447415"/>
              <wp:effectExtent l="0" t="0" r="0" b="635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11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r="24056"/>
                      <a:stretch/>
                    </pic:blipFill>
                    <pic:spPr bwMode="auto">
                      <a:xfrm>
                        <a:off x="0" y="0"/>
                        <a:ext cx="4472541" cy="34529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del>
    </w:p>
    <w:p w14:paraId="00A21511" w14:textId="12F2FC5C" w:rsidR="00D83AA7" w:rsidDel="00DA1D61" w:rsidRDefault="00D83AA7" w:rsidP="0062566E">
      <w:pPr>
        <w:spacing w:after="0" w:line="240" w:lineRule="auto"/>
        <w:contextualSpacing/>
        <w:rPr>
          <w:del w:id="13" w:author="Pollini, Lorraine M" w:date="2019-01-14T17:55:00Z"/>
          <w:rFonts w:ascii="Arial" w:hAnsi="Arial" w:cs="Arial"/>
          <w:b/>
        </w:rPr>
      </w:pPr>
    </w:p>
    <w:p w14:paraId="23D05B49" w14:textId="2A71D815" w:rsidR="00652D42" w:rsidDel="00DA1D61" w:rsidRDefault="00652D42">
      <w:pPr>
        <w:rPr>
          <w:del w:id="14" w:author="Pollini, Lorraine M" w:date="2019-01-14T17:55:00Z"/>
          <w:rFonts w:ascii="Arial" w:hAnsi="Arial" w:cs="Arial"/>
          <w:b/>
        </w:rPr>
      </w:pPr>
      <w:del w:id="15" w:author="Pollini, Lorraine M" w:date="2019-01-14T17:55:00Z">
        <w:r w:rsidDel="00DA1D61">
          <w:rPr>
            <w:rFonts w:ascii="Arial" w:hAnsi="Arial" w:cs="Arial"/>
            <w:b/>
          </w:rPr>
          <w:br w:type="page"/>
        </w:r>
      </w:del>
    </w:p>
    <w:p w14:paraId="4DFBA69C" w14:textId="7F0F688F" w:rsidR="004101EC" w:rsidDel="00DA1D61" w:rsidRDefault="002628D6" w:rsidP="002628D6">
      <w:pPr>
        <w:spacing w:after="0"/>
        <w:rPr>
          <w:del w:id="16" w:author="Pollini, Lorraine M" w:date="2019-01-14T17:55:00Z"/>
          <w:rFonts w:ascii="Arial" w:hAnsi="Arial" w:cs="Arial"/>
          <w:b/>
        </w:rPr>
      </w:pPr>
      <w:del w:id="17" w:author="Pollini, Lorraine M" w:date="2019-01-12T11:35:00Z">
        <w:r w:rsidRPr="004101EC" w:rsidDel="00EF4ABE">
          <w:rPr>
            <w:rFonts w:ascii="Arial" w:hAnsi="Arial" w:cs="Arial"/>
            <w:b/>
          </w:rPr>
          <w:delText xml:space="preserve">Table </w:delText>
        </w:r>
      </w:del>
      <w:del w:id="18" w:author="Pollini, Lorraine M" w:date="2019-01-14T17:55:00Z">
        <w:r w:rsidRPr="004101EC" w:rsidDel="00DA1D61">
          <w:rPr>
            <w:rFonts w:ascii="Arial" w:hAnsi="Arial" w:cs="Arial"/>
            <w:b/>
          </w:rPr>
          <w:delText>S1</w:delText>
        </w:r>
        <w:r w:rsidR="004101EC" w:rsidDel="00DA1D61">
          <w:rPr>
            <w:rFonts w:ascii="Arial" w:hAnsi="Arial" w:cs="Arial"/>
            <w:b/>
          </w:rPr>
          <w:tab/>
        </w:r>
        <w:r w:rsidRPr="004101EC" w:rsidDel="00DA1D61">
          <w:rPr>
            <w:rFonts w:ascii="Arial" w:hAnsi="Arial" w:cs="Arial"/>
            <w:b/>
          </w:rPr>
          <w:delText>Virion production in response to BMS-936559</w:delText>
        </w:r>
      </w:del>
    </w:p>
    <w:p w14:paraId="241C1DB8" w14:textId="0D2B254C" w:rsidR="004101EC" w:rsidDel="00DA1D61" w:rsidRDefault="004101EC" w:rsidP="002628D6">
      <w:pPr>
        <w:spacing w:after="0"/>
        <w:rPr>
          <w:del w:id="19" w:author="Pollini, Lorraine M" w:date="2019-01-14T17:55:00Z"/>
          <w:rFonts w:ascii="Arial" w:hAnsi="Arial" w:cs="Arial"/>
        </w:rPr>
      </w:pPr>
    </w:p>
    <w:p w14:paraId="6BFA6178" w14:textId="4490EFFD" w:rsidR="002628D6" w:rsidRPr="00913F36" w:rsidDel="00CB79B5" w:rsidRDefault="00F24EEE" w:rsidP="002628D6">
      <w:pPr>
        <w:spacing w:after="0"/>
        <w:rPr>
          <w:del w:id="20" w:author="Pollini, Lorraine M" w:date="2019-01-12T11:14:00Z"/>
          <w:rFonts w:ascii="Arial" w:hAnsi="Arial" w:cs="Arial"/>
        </w:rPr>
      </w:pPr>
      <w:bookmarkStart w:id="21" w:name="OLE_LINK2"/>
      <w:del w:id="22" w:author="Pollini, Lorraine M" w:date="2019-01-12T11:14:00Z">
        <w:r w:rsidDel="00CB79B5">
          <w:rPr>
            <w:rFonts w:ascii="Arial" w:hAnsi="Arial" w:cs="Arial"/>
          </w:rPr>
          <w:delText xml:space="preserve">Virion production as HIV RNA copies/mL. </w:delText>
        </w:r>
        <w:bookmarkEnd w:id="21"/>
        <w:r w:rsidR="002628D6" w:rsidDel="00CB79B5">
          <w:rPr>
            <w:rFonts w:ascii="Arial" w:hAnsi="Arial" w:cs="Arial"/>
          </w:rPr>
          <w:delText xml:space="preserve">Cells with </w:delText>
        </w:r>
        <w:r w:rsidR="00813EA1" w:rsidDel="00CB79B5">
          <w:rPr>
            <w:rFonts w:ascii="Arial" w:hAnsi="Arial" w:cs="Arial"/>
          </w:rPr>
          <w:delText>yellow shading</w:delText>
        </w:r>
        <w:r w:rsidR="002628D6" w:rsidDel="00CB79B5">
          <w:rPr>
            <w:rFonts w:ascii="Arial" w:hAnsi="Arial" w:cs="Arial"/>
          </w:rPr>
          <w:delText xml:space="preserve"> have virologic responses when defined as </w:delText>
        </w:r>
        <w:r w:rsidR="002628D6" w:rsidRPr="00792A3C" w:rsidDel="00CB79B5">
          <w:rPr>
            <w:rFonts w:ascii="Arial" w:hAnsi="Arial" w:cs="Arial"/>
          </w:rPr>
          <w:delText>being greater than twice the virion production from cells treated with isotype control or &gt; 60</w:delText>
        </w:r>
        <w:r w:rsidR="00813EA1" w:rsidDel="00CB79B5">
          <w:rPr>
            <w:rFonts w:ascii="Arial" w:hAnsi="Arial" w:cs="Arial"/>
          </w:rPr>
          <w:delText xml:space="preserve"> copies/</w:delText>
        </w:r>
        <w:r w:rsidR="00B42152" w:rsidDel="00CB79B5">
          <w:rPr>
            <w:rFonts w:ascii="Arial" w:hAnsi="Arial" w:cs="Arial"/>
          </w:rPr>
          <w:delText>mL</w:delText>
        </w:r>
        <w:r w:rsidR="002628D6" w:rsidRPr="00792A3C" w:rsidDel="00CB79B5">
          <w:rPr>
            <w:rFonts w:ascii="Arial" w:hAnsi="Arial" w:cs="Arial"/>
          </w:rPr>
          <w:delText>.</w:delText>
        </w:r>
        <w:r w:rsidR="00813EA1" w:rsidDel="00CB79B5">
          <w:rPr>
            <w:rFonts w:ascii="Arial" w:hAnsi="Arial" w:cs="Arial"/>
          </w:rPr>
          <w:delText xml:space="preserve"> Cells that are stippled</w:delText>
        </w:r>
        <w:r w:rsidR="002628D6" w:rsidDel="00CB79B5">
          <w:rPr>
            <w:rFonts w:ascii="Arial" w:hAnsi="Arial" w:cs="Arial"/>
          </w:rPr>
          <w:delText xml:space="preserve"> </w:delText>
        </w:r>
        <w:r w:rsidR="00813EA1" w:rsidDel="00CB79B5">
          <w:rPr>
            <w:rFonts w:ascii="Arial" w:hAnsi="Arial" w:cs="Arial"/>
          </w:rPr>
          <w:delText xml:space="preserve">yellow </w:delText>
        </w:r>
        <w:r w:rsidR="002628D6" w:rsidDel="00CB79B5">
          <w:rPr>
            <w:rFonts w:ascii="Arial" w:hAnsi="Arial" w:cs="Arial"/>
          </w:rPr>
          <w:delText>have v</w:delText>
        </w:r>
        <w:r w:rsidR="002628D6" w:rsidRPr="00792A3C" w:rsidDel="00CB79B5">
          <w:rPr>
            <w:rFonts w:ascii="Arial" w:hAnsi="Arial" w:cs="Arial"/>
          </w:rPr>
          <w:delText>irologic responses when defined as be</w:delText>
        </w:r>
        <w:r w:rsidR="002628D6" w:rsidRPr="00913F36" w:rsidDel="00CB79B5">
          <w:rPr>
            <w:rFonts w:ascii="Arial" w:hAnsi="Arial" w:cs="Arial"/>
          </w:rPr>
          <w:delText xml:space="preserve">ing greater than three times the virion production from cells treated with isotype control or </w:delText>
        </w:r>
        <w:r w:rsidR="00142A02" w:rsidDel="00CB79B5">
          <w:rPr>
            <w:rFonts w:ascii="Arial" w:hAnsi="Arial" w:cs="Arial"/>
          </w:rPr>
          <w:delText>=</w:delText>
        </w:r>
        <w:r w:rsidR="002628D6" w:rsidRPr="00913F36" w:rsidDel="00CB79B5">
          <w:rPr>
            <w:rFonts w:ascii="Arial" w:hAnsi="Arial" w:cs="Arial"/>
          </w:rPr>
          <w:delText xml:space="preserve"> &gt; 90</w:delText>
        </w:r>
        <w:r w:rsidR="00813EA1" w:rsidDel="00CB79B5">
          <w:rPr>
            <w:rFonts w:ascii="Arial" w:hAnsi="Arial" w:cs="Arial"/>
          </w:rPr>
          <w:delText xml:space="preserve"> copies/</w:delText>
        </w:r>
        <w:r w:rsidR="008736BE" w:rsidDel="00CB79B5">
          <w:rPr>
            <w:rFonts w:ascii="Arial" w:hAnsi="Arial" w:cs="Arial"/>
          </w:rPr>
          <w:delText>mL</w:delText>
        </w:r>
        <w:r w:rsidR="002628D6" w:rsidRPr="00913F36" w:rsidDel="00CB79B5">
          <w:rPr>
            <w:rFonts w:ascii="Arial" w:hAnsi="Arial" w:cs="Arial"/>
          </w:rPr>
          <w:delText xml:space="preserve">. BMS = BMS-936559, </w:delText>
        </w:r>
        <w:r w:rsidR="002628D6" w:rsidDel="00CB79B5">
          <w:rPr>
            <w:rFonts w:ascii="Arial" w:hAnsi="Arial" w:cs="Arial"/>
          </w:rPr>
          <w:delText xml:space="preserve">IC = isotype control, </w:delText>
        </w:r>
        <w:r w:rsidR="002628D6" w:rsidRPr="00913F36" w:rsidDel="00CB79B5">
          <w:rPr>
            <w:rFonts w:ascii="Arial" w:hAnsi="Arial" w:cs="Arial"/>
          </w:rPr>
          <w:delText xml:space="preserve">AC = </w:delText>
        </w:r>
        <w:r w:rsidR="002628D6" w:rsidDel="00CB79B5">
          <w:rPr>
            <w:rFonts w:ascii="Arial" w:hAnsi="Arial" w:cs="Arial"/>
          </w:rPr>
          <w:delText>a</w:delText>
        </w:r>
        <w:r w:rsidR="002628D6" w:rsidRPr="00913F36" w:rsidDel="00CB79B5">
          <w:rPr>
            <w:rFonts w:ascii="Arial" w:hAnsi="Arial" w:cs="Arial"/>
          </w:rPr>
          <w:delText xml:space="preserve">ctivation </w:delText>
        </w:r>
        <w:r w:rsidR="002628D6" w:rsidDel="00CB79B5">
          <w:rPr>
            <w:rFonts w:ascii="Arial" w:hAnsi="Arial" w:cs="Arial"/>
          </w:rPr>
          <w:delText>c</w:delText>
        </w:r>
        <w:r w:rsidR="002628D6" w:rsidRPr="00913F36" w:rsidDel="00CB79B5">
          <w:rPr>
            <w:rFonts w:ascii="Arial" w:hAnsi="Arial" w:cs="Arial"/>
          </w:rPr>
          <w:delText>ontrol</w:delText>
        </w:r>
        <w:r w:rsidR="0070349A" w:rsidDel="00CB79B5">
          <w:rPr>
            <w:rFonts w:ascii="Arial" w:hAnsi="Arial" w:cs="Arial"/>
          </w:rPr>
          <w:delText xml:space="preserve"> with anti-CD3/28</w:delText>
        </w:r>
        <w:r w:rsidR="002628D6" w:rsidDel="00CB79B5">
          <w:rPr>
            <w:rFonts w:ascii="Arial" w:hAnsi="Arial" w:cs="Arial"/>
          </w:rPr>
          <w:delText xml:space="preserve">, TND = </w:delText>
        </w:r>
        <w:r w:rsidR="00813EA1" w:rsidDel="00CB79B5">
          <w:rPr>
            <w:rFonts w:ascii="Arial" w:hAnsi="Arial" w:cs="Arial"/>
          </w:rPr>
          <w:delText xml:space="preserve">HIV-1 RNA </w:delText>
        </w:r>
        <w:r w:rsidR="002628D6" w:rsidDel="00CB79B5">
          <w:rPr>
            <w:rFonts w:ascii="Arial" w:hAnsi="Arial" w:cs="Arial"/>
          </w:rPr>
          <w:delText>target not detected.</w:delText>
        </w:r>
      </w:del>
    </w:p>
    <w:tbl>
      <w:tblPr>
        <w:tblW w:w="4944" w:type="pct"/>
        <w:tblInd w:w="108" w:type="dxa"/>
        <w:tblLook w:val="04A0" w:firstRow="1" w:lastRow="0" w:firstColumn="1" w:lastColumn="0" w:noHBand="0" w:noVBand="1"/>
      </w:tblPr>
      <w:tblGrid>
        <w:gridCol w:w="627"/>
        <w:gridCol w:w="1110"/>
        <w:gridCol w:w="857"/>
        <w:gridCol w:w="808"/>
        <w:gridCol w:w="808"/>
        <w:gridCol w:w="807"/>
        <w:gridCol w:w="807"/>
        <w:gridCol w:w="807"/>
        <w:gridCol w:w="807"/>
        <w:gridCol w:w="807"/>
        <w:gridCol w:w="807"/>
        <w:gridCol w:w="815"/>
        <w:gridCol w:w="807"/>
      </w:tblGrid>
      <w:tr w:rsidR="002628D6" w:rsidRPr="00913F36" w:rsidDel="00CB79B5" w14:paraId="09C6DFFA" w14:textId="5578F8EB" w:rsidTr="00CB79B5">
        <w:trPr>
          <w:trHeight w:val="20"/>
          <w:del w:id="23" w:author="Pollini, Lorraine M" w:date="2019-01-12T11:14:00Z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A39FE" w14:textId="07539D0C" w:rsidR="002628D6" w:rsidRPr="00913F36" w:rsidDel="00CB79B5" w:rsidRDefault="002628D6" w:rsidP="002628D6">
            <w:pPr>
              <w:spacing w:after="0" w:line="240" w:lineRule="auto"/>
              <w:rPr>
                <w:del w:id="24" w:author="Pollini, Lorraine M" w:date="2019-01-12T11:14:00Z"/>
                <w:rFonts w:ascii="Arial" w:eastAsia="Times New Roman" w:hAnsi="Arial" w:cs="Arial"/>
                <w:sz w:val="10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FB9CA" w14:textId="2DBC8A8F" w:rsidR="002628D6" w:rsidRPr="00913F36" w:rsidDel="00CB79B5" w:rsidRDefault="002628D6" w:rsidP="002628D6">
            <w:pPr>
              <w:spacing w:after="0" w:line="240" w:lineRule="auto"/>
              <w:rPr>
                <w:del w:id="25" w:author="Pollini, Lorraine M" w:date="2019-01-12T11:14:00Z"/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73F3D" w14:textId="1DDF7E6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B3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20497" w14:textId="008178E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W7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6F13E" w14:textId="007588B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1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E4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1AFF1" w14:textId="73892D8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E5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770E9" w14:textId="5B694BA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T1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39BF9" w14:textId="6F80713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7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3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366B6" w14:textId="44373EF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C5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84A5B" w14:textId="2D6D9E4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1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F6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950D0" w14:textId="4AF7D45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3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K5</w:delText>
              </w:r>
            </w:del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E078A" w14:textId="41EADE5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5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1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41A04" w14:textId="0873971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7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R11</w:delText>
              </w:r>
            </w:del>
          </w:p>
        </w:tc>
      </w:tr>
      <w:tr w:rsidR="002628D6" w:rsidRPr="00913F36" w:rsidDel="00CB79B5" w14:paraId="6269B6B6" w14:textId="4050DAB0" w:rsidTr="00CB79B5">
        <w:trPr>
          <w:trHeight w:val="20"/>
          <w:del w:id="48" w:author="Pollini, Lorraine M" w:date="2019-01-12T11:14:00Z"/>
        </w:trPr>
        <w:tc>
          <w:tcPr>
            <w:tcW w:w="6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291A" w14:textId="1CF230D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0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PBMC</w:delText>
              </w:r>
            </w:del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9586" w14:textId="1249011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2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0FAC" w14:textId="67042E5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836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3AF2BB" w14:textId="11426C7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7EC115" w14:textId="1DC41EF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21D1A" w14:textId="1639FC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6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E36821" w14:textId="30CA508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6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6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1E933B" w14:textId="2B7837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6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6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02FEB9" w14:textId="57690A2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6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6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F2D334" w14:textId="7370CA4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6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6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9D3D1F" w14:textId="0FB806E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6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E8FD3" w14:textId="3AA2B41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06904" w14:textId="5B289E6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40CA8D79" w14:textId="74DD56BF" w:rsidTr="00CB79B5">
        <w:trPr>
          <w:trHeight w:val="20"/>
          <w:del w:id="75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3526A" w14:textId="78E2578B" w:rsidR="002628D6" w:rsidRPr="00913F36" w:rsidDel="00CB79B5" w:rsidRDefault="002628D6" w:rsidP="002628D6">
            <w:pPr>
              <w:spacing w:after="0" w:line="240" w:lineRule="auto"/>
              <w:rPr>
                <w:del w:id="7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6E60" w14:textId="1E4565E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8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I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FFF64" w14:textId="455537B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C560BE" w14:textId="7A874F7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1D2274" w14:textId="3BBD0C9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BF9648" w14:textId="06ECDE6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F50F57" w14:textId="6EC74FD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5A4583" w14:textId="1D1F4C3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298250" w14:textId="44831C3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791B18" w14:textId="7209A16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112E01" w14:textId="14E6485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1E9E60" w14:textId="54189E0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AEA3B1" w14:textId="0A4ADBC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33471B6F" w14:textId="77CA7E09" w:rsidTr="00CB79B5">
        <w:trPr>
          <w:trHeight w:val="20"/>
          <w:del w:id="101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2426F" w14:textId="6A55E335" w:rsidR="002628D6" w:rsidRPr="00913F36" w:rsidDel="00CB79B5" w:rsidRDefault="002628D6" w:rsidP="002628D6">
            <w:pPr>
              <w:spacing w:after="0" w:line="240" w:lineRule="auto"/>
              <w:rPr>
                <w:del w:id="10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703F" w14:textId="0A55DAB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4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1.2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DE525" w14:textId="70FB1A4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FCA87E" w14:textId="0DDFCC1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D89A8E" w14:textId="13A542D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4AADF694" w14:textId="53D0FFC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1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4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D96011" w14:textId="3071E39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1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471D8E" w14:textId="4917714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1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459EF5" w14:textId="5B56A72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1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F01D0E" w14:textId="7582C70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1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2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978C42" w14:textId="5FF864A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2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ECA894" w14:textId="782F66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2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0BFF1F" w14:textId="6FA0683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2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3524F1B7" w14:textId="70C0292F" w:rsidTr="00CB79B5">
        <w:trPr>
          <w:trHeight w:val="20"/>
          <w:del w:id="127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F43CA0" w14:textId="2E5215E2" w:rsidR="002628D6" w:rsidRPr="00913F36" w:rsidDel="00CB79B5" w:rsidRDefault="002628D6" w:rsidP="002628D6">
            <w:pPr>
              <w:spacing w:after="0" w:line="240" w:lineRule="auto"/>
              <w:rPr>
                <w:del w:id="12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B505" w14:textId="4B37B0E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0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pct12" w:color="000000" w:fill="FFFF00"/>
            <w:noWrap/>
            <w:hideMark/>
          </w:tcPr>
          <w:p w14:paraId="171B5411" w14:textId="7F3D575D" w:rsidR="002628D6" w:rsidRPr="00813EA1" w:rsidDel="00CB79B5" w:rsidRDefault="002628D6" w:rsidP="002628D6">
            <w:pPr>
              <w:spacing w:after="0" w:line="240" w:lineRule="auto"/>
              <w:jc w:val="center"/>
              <w:rPr>
                <w:del w:id="13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2" w:author="Pollini, Lorraine M" w:date="2019-01-12T11:14:00Z">
              <w:r w:rsidRPr="00813EA1" w:rsidDel="00CB79B5">
                <w:rPr>
                  <w:rFonts w:ascii="Arial" w:hAnsi="Arial" w:cs="Arial"/>
                  <w:sz w:val="10"/>
                </w:rPr>
                <w:delText>278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74BC16" w14:textId="0F21637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2F605C67" w14:textId="7BE0E75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99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C5AF0A" w14:textId="08D27A4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D8E162" w14:textId="1EF7D38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4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B42C5" w14:textId="12222ED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4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4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4D550F" w14:textId="49AA9DD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4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4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C503F5" w14:textId="490974D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4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4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3589E0" w14:textId="7F64927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4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4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70EDF" w14:textId="4D59372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4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025934" w14:textId="5783A79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537B9FF9" w14:textId="3B05EC14" w:rsidTr="00CB79B5">
        <w:trPr>
          <w:trHeight w:val="20"/>
          <w:del w:id="153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9BA71" w14:textId="16F8E32B" w:rsidR="002628D6" w:rsidRPr="00913F36" w:rsidDel="00CB79B5" w:rsidRDefault="002628D6" w:rsidP="002628D6">
            <w:pPr>
              <w:spacing w:after="0" w:line="240" w:lineRule="auto"/>
              <w:rPr>
                <w:del w:id="15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6D66" w14:textId="621B918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6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20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BAE8E" w14:textId="4BA3AD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000000" w:fill="FFFF00"/>
            <w:noWrap/>
            <w:hideMark/>
          </w:tcPr>
          <w:p w14:paraId="3BA468E2" w14:textId="4496E6E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213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588423" w14:textId="50C84B0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D20AFB" w14:textId="673DB90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FC17FA" w14:textId="13047A5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08EA9" w14:textId="2179458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DDD61E" w14:textId="0C583A1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7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6C05E1" w14:textId="5D410BA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7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7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2A5F6D" w14:textId="65482F0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7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7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9BDEDE" w14:textId="6B177E4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7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7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C1D7AC" w14:textId="43AF66C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7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7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1ECA2210" w14:textId="735920C6" w:rsidTr="00CB79B5">
        <w:trPr>
          <w:trHeight w:val="20"/>
          <w:del w:id="179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50007" w14:textId="6D3E9FAB" w:rsidR="002628D6" w:rsidRPr="00913F36" w:rsidDel="00CB79B5" w:rsidRDefault="002628D6" w:rsidP="002628D6">
            <w:pPr>
              <w:spacing w:after="0" w:line="240" w:lineRule="auto"/>
              <w:rPr>
                <w:del w:id="18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EDF3" w14:textId="16804C4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2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B6236" w14:textId="572F499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92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4390C6" w14:textId="0CC4FD0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0643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5EFFF" w14:textId="209E3EB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21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A4CB0C" w14:textId="78C3368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9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74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0E7B27" w14:textId="448EE7A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9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9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8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97614F" w14:textId="751260D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9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9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7CDAE1" w14:textId="3B826B7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9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9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05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E5D902" w14:textId="7C0CF8B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9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9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18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C2F174" w14:textId="508AFE8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9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0889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B5ACCF" w14:textId="5A939F8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38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B3477B" w14:textId="3B958D4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0EF53015" w14:textId="4D30338B" w:rsidTr="00CB79B5">
        <w:trPr>
          <w:trHeight w:val="20"/>
          <w:del w:id="205" w:author="Pollini, Lorraine M" w:date="2019-01-12T11:14:00Z"/>
        </w:trPr>
        <w:tc>
          <w:tcPr>
            <w:tcW w:w="6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7443" w14:textId="08F586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7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Total CD4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vertAlign w:val="superscript"/>
                </w:rPr>
                <w:delText>+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 T-cells</w:delText>
              </w:r>
            </w:del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0DDF" w14:textId="4E47D8B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9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C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7148E" w14:textId="4947F7E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CC5ED4" w14:textId="684784F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5EE3A6" w14:textId="028D689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504213" w14:textId="40534F0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E03CCF6" w14:textId="570AF3A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DACF29" w14:textId="32167D7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2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4A30E9" w14:textId="50ED507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2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2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432C64" w14:textId="16A95C0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2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2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6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0AD8B0" w14:textId="4FBF4E4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2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2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7</w:delText>
              </w:r>
            </w:del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27A20A" w14:textId="6293F91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2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2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804C21" w14:textId="23ECC43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2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798E4408" w14:textId="1E7B11D7" w:rsidTr="00CB79B5">
        <w:trPr>
          <w:trHeight w:val="20"/>
          <w:del w:id="231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4261E8" w14:textId="4D3632DD" w:rsidR="002628D6" w:rsidRPr="00913F36" w:rsidDel="00CB79B5" w:rsidRDefault="002628D6" w:rsidP="002628D6">
            <w:pPr>
              <w:spacing w:after="0" w:line="240" w:lineRule="auto"/>
              <w:rPr>
                <w:del w:id="23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EEAD" w14:textId="334A1A2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4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I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442E" w14:textId="42F31F9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5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F370AD" w14:textId="68FBDDB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368020" w14:textId="2DD2CD0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DE3F51" w14:textId="631E13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A2FCB49" w14:textId="13F153E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968695" w14:textId="4E19F65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B604E2" w14:textId="5A24E8C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E6043A" w14:textId="73F6C1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3D12C4" w14:textId="3144C79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7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05C00B" w14:textId="06A5075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4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A553D6" w14:textId="2E26B85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2410DA1C" w14:textId="60AD472B" w:rsidTr="00CB79B5">
        <w:trPr>
          <w:trHeight w:val="20"/>
          <w:del w:id="256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D4DA85" w14:textId="726820F8" w:rsidR="002628D6" w:rsidRPr="00913F36" w:rsidDel="00CB79B5" w:rsidRDefault="002628D6" w:rsidP="002628D6">
            <w:pPr>
              <w:spacing w:after="0" w:line="240" w:lineRule="auto"/>
              <w:rPr>
                <w:del w:id="25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04A5" w14:textId="15A1F4F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9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1.2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F1018" w14:textId="77641FD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6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2966FA" w14:textId="29A961C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6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4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63603AD7" w14:textId="143895F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6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7DBE48E1" w14:textId="35B54A9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6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7FEECD5" w14:textId="06FC4D9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D05C0D" w14:textId="6DB9951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68532A" w14:textId="5307556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7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4B3013" w14:textId="3E09501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7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39801D1F" w14:textId="0652B1F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7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EA0E66" w14:textId="16CD76F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7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371440" w14:textId="614CF70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7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7</w:delText>
              </w:r>
            </w:del>
          </w:p>
        </w:tc>
      </w:tr>
      <w:tr w:rsidR="002628D6" w:rsidRPr="00913F36" w:rsidDel="00CB79B5" w14:paraId="14DA08CB" w14:textId="1A4CF723" w:rsidTr="00CB79B5">
        <w:trPr>
          <w:trHeight w:val="20"/>
          <w:del w:id="280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8C1C25" w14:textId="729019FB" w:rsidR="002628D6" w:rsidRPr="00913F36" w:rsidDel="00CB79B5" w:rsidRDefault="002628D6" w:rsidP="002628D6">
            <w:pPr>
              <w:spacing w:after="0" w:line="240" w:lineRule="auto"/>
              <w:rPr>
                <w:del w:id="28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8537" w14:textId="4AD1754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3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37DA7" w14:textId="4586010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182E02" w14:textId="67F7716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1AA9E15D" w14:textId="21CB939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377013" w14:textId="1126EEC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3D340BA" w14:textId="1DA3B5E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66DF69" w14:textId="22E323F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3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95A6B2" w14:textId="0979DE1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28D5B4" w14:textId="0C020E0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8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09B2877" w14:textId="45E0EE7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6C416A" w14:textId="65C4202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0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162D70" w14:textId="4EF14E1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0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204E10EF" w14:textId="1E14D6BF" w:rsidTr="00CB79B5">
        <w:trPr>
          <w:trHeight w:val="20"/>
          <w:del w:id="304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004D4" w14:textId="15B1B117" w:rsidR="002628D6" w:rsidRPr="00913F36" w:rsidDel="00CB79B5" w:rsidRDefault="002628D6" w:rsidP="002628D6">
            <w:pPr>
              <w:spacing w:after="0" w:line="240" w:lineRule="auto"/>
              <w:rPr>
                <w:del w:id="30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EB85" w14:textId="48D7301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07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20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1120" w14:textId="4B1CDE8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0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9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12E139" w14:textId="26A4B86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1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57376E" w14:textId="0AA682C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1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623C5" w14:textId="7926393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1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1CC707DF" w14:textId="4A6DB42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85BE8B" w14:textId="0877117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1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17EBADBF" w14:textId="468A9BE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2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654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75244B" w14:textId="51CADC2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2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2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73FE3C04" w14:textId="5C7450A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2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2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353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515F6F" w14:textId="54A6F27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2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2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71A6F" w14:textId="69B69F9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2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2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8</w:delText>
              </w:r>
            </w:del>
          </w:p>
        </w:tc>
      </w:tr>
      <w:tr w:rsidR="002628D6" w:rsidRPr="00913F36" w:rsidDel="00CB79B5" w14:paraId="1C39525E" w14:textId="3350930D" w:rsidTr="00CB79B5">
        <w:trPr>
          <w:trHeight w:val="20"/>
          <w:del w:id="329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C56FF" w14:textId="207F1908" w:rsidR="002628D6" w:rsidRPr="00913F36" w:rsidDel="00CB79B5" w:rsidRDefault="002628D6" w:rsidP="002628D6">
            <w:pPr>
              <w:spacing w:after="0" w:line="240" w:lineRule="auto"/>
              <w:rPr>
                <w:del w:id="33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5AFE" w14:textId="46F011D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2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7A8C" w14:textId="677A5E0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1477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DF1026" w14:textId="2A21716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9224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B39A1" w14:textId="422E5F9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649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5E9554" w14:textId="49E41EB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4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143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0938810" w14:textId="4F7A1E6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D7B1C4" w14:textId="3DB2F91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4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0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B9207" w14:textId="29D2CFE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4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222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AE10FA" w14:textId="0A29091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4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425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CE192A" w14:textId="7BF6A04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4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24032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A85200" w14:textId="454A887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832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5E99A6" w14:textId="7A4139B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659</w:delText>
              </w:r>
            </w:del>
          </w:p>
        </w:tc>
      </w:tr>
      <w:tr w:rsidR="002628D6" w:rsidRPr="00913F36" w:rsidDel="00CB79B5" w14:paraId="1BC60BBE" w14:textId="7B029096" w:rsidTr="00CB79B5">
        <w:trPr>
          <w:trHeight w:val="20"/>
          <w:del w:id="354" w:author="Pollini, Lorraine M" w:date="2019-01-12T11:14:00Z"/>
        </w:trPr>
        <w:tc>
          <w:tcPr>
            <w:tcW w:w="6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AA8D" w14:textId="66519EC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6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Resting CD4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vertAlign w:val="superscript"/>
                </w:rPr>
                <w:delText>+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 T-cells</w:delText>
              </w:r>
            </w:del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CB3A" w14:textId="644614D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8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C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1280B" w14:textId="2B932C0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6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19FBC6" w14:textId="33C27F5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6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6DDCA33C" w14:textId="479BFE3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6F1980" w14:textId="66E4466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6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5322222" w14:textId="5E6DF58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545C01" w14:textId="7514E4D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6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9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25A4A57" w14:textId="3D9BB86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E29304" w14:textId="3055243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7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7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7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2EEF1F" w14:textId="52AC371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7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7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9</w:delText>
              </w:r>
            </w:del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9873F8" w14:textId="20B901E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7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7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03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A5C6BD" w14:textId="64AA797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7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7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0</w:delText>
              </w:r>
            </w:del>
          </w:p>
        </w:tc>
      </w:tr>
      <w:tr w:rsidR="002628D6" w:rsidRPr="00913F36" w:rsidDel="00CB79B5" w14:paraId="192B4772" w14:textId="28C4C827" w:rsidTr="00CB79B5">
        <w:trPr>
          <w:trHeight w:val="20"/>
          <w:del w:id="378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D2BA7" w14:textId="2C71B9D6" w:rsidR="002628D6" w:rsidRPr="00913F36" w:rsidDel="00CB79B5" w:rsidRDefault="002628D6" w:rsidP="002628D6">
            <w:pPr>
              <w:spacing w:after="0" w:line="240" w:lineRule="auto"/>
              <w:rPr>
                <w:del w:id="37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5EEA" w14:textId="21F31D9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1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I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60827" w14:textId="79F1973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F3B581" w14:textId="75EC349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6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B870116" w14:textId="01AA16B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418022" w14:textId="17028F7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1CDD7BB5" w14:textId="5845F1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FA30C" w14:textId="3058909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97EEA76" w14:textId="50B0583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F5884E" w14:textId="62E1781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7B1791" w14:textId="027B980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8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43D9A3" w14:textId="3C46576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9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011263" w14:textId="4E6F8EC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2</w:delText>
              </w:r>
            </w:del>
          </w:p>
        </w:tc>
      </w:tr>
      <w:tr w:rsidR="002628D6" w:rsidRPr="00913F36" w:rsidDel="00CB79B5" w14:paraId="48FB2D3F" w14:textId="52C5A93E" w:rsidTr="00CB79B5">
        <w:trPr>
          <w:trHeight w:val="20"/>
          <w:del w:id="401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608DF9" w14:textId="203F3691" w:rsidR="002628D6" w:rsidRPr="00913F36" w:rsidDel="00CB79B5" w:rsidRDefault="002628D6" w:rsidP="002628D6">
            <w:pPr>
              <w:spacing w:after="0" w:line="240" w:lineRule="auto"/>
              <w:rPr>
                <w:del w:id="40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4DB8" w14:textId="25615DB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4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1.2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95187" w14:textId="2886221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hideMark/>
          </w:tcPr>
          <w:p w14:paraId="37F97F09" w14:textId="2EF2ACF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4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98B51AF" w14:textId="2EE1794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C9A979" w14:textId="2A5FA7C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1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3776D63" w14:textId="32B35C9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AC2E22" w14:textId="7E57DE3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1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372868C" w14:textId="0BF3D93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A08B8B" w14:textId="619FA05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1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9160F70" w14:textId="43D7261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E5B2183" w14:textId="2FDC025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219918" w14:textId="46C01A8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2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2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2</w:delText>
              </w:r>
            </w:del>
          </w:p>
        </w:tc>
      </w:tr>
      <w:tr w:rsidR="002628D6" w:rsidRPr="00913F36" w:rsidDel="00CB79B5" w14:paraId="2413C70F" w14:textId="491CC7E6" w:rsidTr="00CB79B5">
        <w:trPr>
          <w:trHeight w:val="20"/>
          <w:del w:id="422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03A991" w14:textId="03FA9C53" w:rsidR="002628D6" w:rsidRPr="00913F36" w:rsidDel="00CB79B5" w:rsidRDefault="002628D6" w:rsidP="002628D6">
            <w:pPr>
              <w:spacing w:after="0" w:line="240" w:lineRule="auto"/>
              <w:rPr>
                <w:del w:id="42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1E28" w14:textId="7B74D5B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2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25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AAF62" w14:textId="10738B6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2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2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3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B72E0C" w14:textId="3FDF0A9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2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2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A6E6E54" w14:textId="6AA5BAC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8B82E6" w14:textId="16BFDF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3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829B174" w14:textId="59EF623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89B1BD" w14:textId="03A87AD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3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7749094" w14:textId="717E0C2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DB4D6A" w14:textId="5F1E4C7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3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135B892" w14:textId="2869766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F68372" w14:textId="5068413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4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4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201D6E0E" w14:textId="1EEEC58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4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4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8</w:delText>
              </w:r>
            </w:del>
          </w:p>
        </w:tc>
      </w:tr>
      <w:tr w:rsidR="002628D6" w:rsidRPr="00913F36" w:rsidDel="00CB79B5" w14:paraId="242EEECE" w14:textId="322EF507" w:rsidTr="00CB79B5">
        <w:trPr>
          <w:trHeight w:val="20"/>
          <w:del w:id="444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C8583A" w14:textId="702DA60F" w:rsidR="002628D6" w:rsidRPr="00913F36" w:rsidDel="00CB79B5" w:rsidRDefault="002628D6" w:rsidP="002628D6">
            <w:pPr>
              <w:spacing w:after="0" w:line="240" w:lineRule="auto"/>
              <w:rPr>
                <w:del w:id="44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7161" w14:textId="75F67B9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4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47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20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35494" w14:textId="26E9F1B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4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4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709067" w14:textId="0A03FC9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5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C6082B5" w14:textId="55FD344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31193" w14:textId="49ADBBA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5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8461A9A" w14:textId="2904B3C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777CDC" w14:textId="1207686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5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6FDC183" w14:textId="413CEE1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5A445" w14:textId="47C2D4F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6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3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ABB133" w14:textId="49B6638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6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B9CBF8" w14:textId="3B8E28E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6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8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D2A5C9" w14:textId="7AD756E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6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0AD585BE" w14:textId="46136595" w:rsidTr="00CB79B5">
        <w:trPr>
          <w:trHeight w:val="20"/>
          <w:del w:id="467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8C260F" w14:textId="4E7ADE17" w:rsidR="002628D6" w:rsidRPr="00913F36" w:rsidDel="00CB79B5" w:rsidRDefault="002628D6" w:rsidP="002628D6">
            <w:pPr>
              <w:spacing w:after="0" w:line="240" w:lineRule="auto"/>
              <w:rPr>
                <w:del w:id="46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E365" w14:textId="5AA6FC4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70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C5A48" w14:textId="1827776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7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067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045AA" w14:textId="5C23BA5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7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5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A6D4580" w14:textId="61B02DA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028EC" w14:textId="7EA3AA1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7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9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FFED560" w14:textId="67C2749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CB670" w14:textId="3ACBC6E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8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23.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FFFDC79" w14:textId="369AE03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9FC79" w14:textId="455C8D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8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28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7AB16" w14:textId="6B33F8E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8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947.8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B5204" w14:textId="071D64D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8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092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65A5E" w14:textId="2111E1E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8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9</w:delText>
              </w:r>
            </w:del>
          </w:p>
        </w:tc>
      </w:tr>
    </w:tbl>
    <w:p w14:paraId="3C788957" w14:textId="712CCDBB" w:rsidR="002628D6" w:rsidDel="00CB79B5" w:rsidRDefault="002628D6" w:rsidP="002628D6">
      <w:pPr>
        <w:spacing w:after="0"/>
        <w:rPr>
          <w:del w:id="490" w:author="Pollini, Lorraine M" w:date="2019-01-12T11:14:00Z"/>
          <w:rFonts w:ascii="Arial" w:hAnsi="Arial" w:cs="Arial"/>
          <w:sz w:val="20"/>
        </w:rPr>
      </w:pPr>
    </w:p>
    <w:p w14:paraId="773994BC" w14:textId="61BDFC9C" w:rsidR="002628D6" w:rsidDel="00DA1D61" w:rsidRDefault="002628D6" w:rsidP="002628D6">
      <w:pPr>
        <w:spacing w:after="0"/>
        <w:rPr>
          <w:del w:id="491" w:author="Pollini, Lorraine M" w:date="2019-01-14T17:55:00Z"/>
          <w:rFonts w:ascii="Arial" w:hAnsi="Arial" w:cs="Arial"/>
          <w:sz w:val="20"/>
        </w:rPr>
      </w:pPr>
    </w:p>
    <w:p w14:paraId="770BF118" w14:textId="5090D8CB" w:rsidR="002628D6" w:rsidRPr="00913F36" w:rsidDel="00DA1D61" w:rsidRDefault="002628D6" w:rsidP="002628D6">
      <w:pPr>
        <w:spacing w:after="0"/>
        <w:rPr>
          <w:del w:id="492" w:author="Pollini, Lorraine M" w:date="2019-01-14T17:55:00Z"/>
          <w:rFonts w:ascii="Arial" w:hAnsi="Arial" w:cs="Arial"/>
          <w:sz w:val="20"/>
        </w:rPr>
      </w:pPr>
    </w:p>
    <w:p w14:paraId="02096EC2" w14:textId="0119E09A" w:rsidR="0007493E" w:rsidDel="00DA1D61" w:rsidRDefault="00DD74AB" w:rsidP="00DD74AB">
      <w:pPr>
        <w:spacing w:after="0" w:line="240" w:lineRule="auto"/>
        <w:contextualSpacing/>
        <w:rPr>
          <w:del w:id="493" w:author="Pollini, Lorraine M" w:date="2019-01-14T17:55:00Z"/>
          <w:rFonts w:ascii="Arial" w:hAnsi="Arial" w:cs="Arial"/>
          <w:b/>
        </w:rPr>
      </w:pPr>
      <w:del w:id="494" w:author="Pollini, Lorraine M" w:date="2019-01-12T11:35:00Z">
        <w:r w:rsidRPr="00A3607C" w:rsidDel="00EF4ABE">
          <w:rPr>
            <w:rFonts w:ascii="Arial" w:hAnsi="Arial" w:cs="Arial"/>
            <w:b/>
          </w:rPr>
          <w:delText xml:space="preserve">Table </w:delText>
        </w:r>
      </w:del>
      <w:del w:id="495" w:author="Pollini, Lorraine M" w:date="2019-01-14T17:55:00Z">
        <w:r w:rsidRPr="00A3607C" w:rsidDel="00DA1D61">
          <w:rPr>
            <w:rFonts w:ascii="Arial" w:hAnsi="Arial" w:cs="Arial"/>
            <w:b/>
          </w:rPr>
          <w:delText>S2</w:delText>
        </w:r>
        <w:r w:rsidRPr="00A3607C" w:rsidDel="00DA1D61">
          <w:rPr>
            <w:rFonts w:ascii="Arial" w:hAnsi="Arial" w:cs="Arial"/>
            <w:b/>
          </w:rPr>
          <w:tab/>
          <w:delText xml:space="preserve">Virion production in cells stimulated with anti-CD3/CD28 </w:delText>
        </w:r>
        <w:r w:rsidR="008A58DD" w:rsidDel="00DA1D61">
          <w:rPr>
            <w:rFonts w:ascii="Arial" w:hAnsi="Arial" w:cs="Arial"/>
            <w:b/>
          </w:rPr>
          <w:delText xml:space="preserve">antibodies </w:delText>
        </w:r>
        <w:r w:rsidRPr="00A3607C" w:rsidDel="00DA1D61">
          <w:rPr>
            <w:rFonts w:ascii="Arial" w:hAnsi="Arial" w:cs="Arial"/>
            <w:b/>
          </w:rPr>
          <w:delText>and BMS-936559</w:delText>
        </w:r>
      </w:del>
    </w:p>
    <w:p w14:paraId="4B5C524B" w14:textId="58CA1E6E" w:rsidR="0007493E" w:rsidDel="00DA1D61" w:rsidRDefault="0007493E" w:rsidP="00DD74AB">
      <w:pPr>
        <w:spacing w:after="0" w:line="240" w:lineRule="auto"/>
        <w:contextualSpacing/>
        <w:rPr>
          <w:del w:id="496" w:author="Pollini, Lorraine M" w:date="2019-01-14T17:55:00Z"/>
          <w:rFonts w:ascii="Arial" w:hAnsi="Arial" w:cs="Arial"/>
        </w:rPr>
      </w:pPr>
    </w:p>
    <w:p w14:paraId="5219E323" w14:textId="6C363498" w:rsidR="00DD74AB" w:rsidDel="00DA1D61" w:rsidRDefault="00F24EEE" w:rsidP="00DD74AB">
      <w:pPr>
        <w:spacing w:after="0" w:line="240" w:lineRule="auto"/>
        <w:contextualSpacing/>
        <w:rPr>
          <w:del w:id="497" w:author="Pollini, Lorraine M" w:date="2019-01-14T17:55:00Z"/>
          <w:rFonts w:ascii="Arial" w:hAnsi="Arial" w:cs="Arial"/>
        </w:rPr>
      </w:pPr>
      <w:del w:id="498" w:author="Pollini, Lorraine M" w:date="2019-01-14T17:55:00Z">
        <w:r w:rsidDel="00DA1D61">
          <w:rPr>
            <w:rFonts w:ascii="Arial" w:hAnsi="Arial" w:cs="Arial"/>
          </w:rPr>
          <w:delText xml:space="preserve">Virion production as HIV RNA copies/mL. </w:delText>
        </w:r>
        <w:r w:rsidR="00630EE6" w:rsidDel="00DA1D61">
          <w:rPr>
            <w:rFonts w:ascii="Arial" w:hAnsi="Arial" w:cs="Arial"/>
          </w:rPr>
          <w:delText xml:space="preserve">3/28 </w:delText>
        </w:r>
        <w:r w:rsidR="00630EE6" w:rsidRPr="00913F36" w:rsidDel="00DA1D61">
          <w:rPr>
            <w:rFonts w:ascii="Arial" w:hAnsi="Arial" w:cs="Arial"/>
          </w:rPr>
          <w:delText xml:space="preserve">= </w:delText>
        </w:r>
        <w:r w:rsidR="00630EE6" w:rsidDel="00DA1D61">
          <w:rPr>
            <w:rFonts w:ascii="Arial" w:hAnsi="Arial" w:cs="Arial"/>
          </w:rPr>
          <w:delText xml:space="preserve">anti-CD3/28, </w:delText>
        </w:r>
        <w:r w:rsidR="00DD74AB" w:rsidDel="00DA1D61">
          <w:rPr>
            <w:rFonts w:ascii="Arial" w:hAnsi="Arial" w:cs="Arial"/>
          </w:rPr>
          <w:delText xml:space="preserve">IC = isotype control, </w:delText>
        </w:r>
        <w:r w:rsidR="00630EE6" w:rsidDel="00DA1D61">
          <w:rPr>
            <w:rFonts w:ascii="Arial" w:hAnsi="Arial" w:cs="Arial"/>
          </w:rPr>
          <w:delText xml:space="preserve">BMS = BMS-936559, </w:delText>
        </w:r>
        <w:r w:rsidR="00DD74AB" w:rsidDel="00DA1D61">
          <w:rPr>
            <w:rFonts w:ascii="Arial" w:hAnsi="Arial" w:cs="Arial"/>
          </w:rPr>
          <w:delText>TND = target not detected.</w:delText>
        </w:r>
      </w:del>
    </w:p>
    <w:tbl>
      <w:tblPr>
        <w:tblW w:w="6646" w:type="dxa"/>
        <w:tblInd w:w="108" w:type="dxa"/>
        <w:tblLook w:val="04A0" w:firstRow="1" w:lastRow="0" w:firstColumn="1" w:lastColumn="0" w:noHBand="0" w:noVBand="1"/>
      </w:tblPr>
      <w:tblGrid>
        <w:gridCol w:w="1062"/>
        <w:gridCol w:w="1710"/>
        <w:gridCol w:w="960"/>
        <w:gridCol w:w="1045"/>
        <w:gridCol w:w="1080"/>
        <w:gridCol w:w="789"/>
      </w:tblGrid>
      <w:tr w:rsidR="00DD74AB" w:rsidRPr="00A86501" w:rsidDel="00DA1D61" w14:paraId="7C66DAAD" w14:textId="5C99F192" w:rsidTr="00E25AD5">
        <w:trPr>
          <w:trHeight w:val="20"/>
          <w:del w:id="499" w:author="Pollini, Lorraine M" w:date="2019-01-14T17:55:00Z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BA5A8" w14:textId="768C9876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00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061C" w14:textId="0AC1E0C7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01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1F1D" w14:textId="01016511" w:rsidR="00DD74AB" w:rsidRPr="00A86501" w:rsidDel="00DA1D61" w:rsidRDefault="0007493E" w:rsidP="00DD74AB">
            <w:pPr>
              <w:spacing w:after="0" w:line="240" w:lineRule="auto"/>
              <w:jc w:val="center"/>
              <w:rPr>
                <w:del w:id="502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03" w:author="Pollini, Lorraine M" w:date="2019-01-14T17:55:00Z"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W7</w:delText>
              </w:r>
            </w:del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6532" w14:textId="5E5FD79A" w:rsidR="00DD74AB" w:rsidRPr="00A86501" w:rsidDel="00DA1D61" w:rsidRDefault="0007493E" w:rsidP="00DD74AB">
            <w:pPr>
              <w:spacing w:after="0" w:line="240" w:lineRule="auto"/>
              <w:jc w:val="center"/>
              <w:rPr>
                <w:del w:id="504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05" w:author="Pollini, Lorraine M" w:date="2019-01-14T17:55:00Z"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C5 experiment 1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D17C" w14:textId="102BAB20" w:rsidR="00DD74AB" w:rsidRPr="00A86501" w:rsidDel="00DA1D61" w:rsidRDefault="0007493E" w:rsidP="00DD74AB">
            <w:pPr>
              <w:spacing w:after="0" w:line="240" w:lineRule="auto"/>
              <w:jc w:val="center"/>
              <w:rPr>
                <w:del w:id="506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07" w:author="Pollini, Lorraine M" w:date="2019-01-14T17:55:00Z"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C5 experiment 2</w:delText>
              </w:r>
            </w:del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3CDD" w14:textId="0E2FD8B9" w:rsidR="00DD74AB" w:rsidRPr="00A86501" w:rsidDel="00DA1D61" w:rsidRDefault="0007493E" w:rsidP="00DD74AB">
            <w:pPr>
              <w:spacing w:after="0" w:line="240" w:lineRule="auto"/>
              <w:jc w:val="center"/>
              <w:rPr>
                <w:del w:id="508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09" w:author="Pollini, Lorraine M" w:date="2019-01-14T17:55:00Z"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K5</w:delText>
              </w:r>
            </w:del>
          </w:p>
        </w:tc>
      </w:tr>
      <w:tr w:rsidR="00DD74AB" w:rsidRPr="00A86501" w:rsidDel="00DA1D61" w14:paraId="05515933" w14:textId="60BF1606" w:rsidTr="00E25AD5">
        <w:trPr>
          <w:trHeight w:val="20"/>
          <w:del w:id="510" w:author="Pollini, Lorraine M" w:date="2019-01-14T17:55:00Z"/>
        </w:trPr>
        <w:tc>
          <w:tcPr>
            <w:tcW w:w="10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00A5F" w14:textId="495E7278" w:rsidR="00DD74AB" w:rsidRPr="00A86501" w:rsidDel="00DA1D61" w:rsidRDefault="001C10FA" w:rsidP="00DD74AB">
            <w:pPr>
              <w:spacing w:after="0" w:line="240" w:lineRule="auto"/>
              <w:jc w:val="center"/>
              <w:rPr>
                <w:del w:id="511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12" w:author="Pollini, Lorraine M" w:date="2019-01-14T17:55:00Z"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PBMC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AB29" w14:textId="6E6B1E09" w:rsidR="00DD74AB" w:rsidRPr="00A86501" w:rsidDel="00DA1D61" w:rsidRDefault="008A58DD" w:rsidP="00DD74AB">
            <w:pPr>
              <w:spacing w:after="0" w:line="240" w:lineRule="auto"/>
              <w:jc w:val="center"/>
              <w:rPr>
                <w:del w:id="513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14" w:author="Pollini, Lorraine M" w:date="2019-01-14T17:55:00Z"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3/28 alone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53D22" w14:textId="3584A80E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15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16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30643</w:delText>
              </w:r>
            </w:del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F0EE" w14:textId="7095777D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17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18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105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1D5C16A" w14:textId="3115E84D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19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069C903" w14:textId="307DAF69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20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DD74AB" w:rsidRPr="00A86501" w:rsidDel="00DA1D61" w14:paraId="67D4DD78" w14:textId="1F1F8F2D" w:rsidTr="00E25AD5">
        <w:trPr>
          <w:trHeight w:val="20"/>
          <w:del w:id="521" w:author="Pollini, Lorraine M" w:date="2019-01-14T17:55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D7BC97" w14:textId="1DBCDDF1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22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B623" w14:textId="557B4BAB" w:rsidR="00DD74AB" w:rsidRPr="00A86501" w:rsidDel="00DA1D61" w:rsidRDefault="008A58DD" w:rsidP="00DD74AB">
            <w:pPr>
              <w:spacing w:after="0" w:line="240" w:lineRule="auto"/>
              <w:jc w:val="center"/>
              <w:rPr>
                <w:del w:id="523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24" w:author="Pollini, Lorraine M" w:date="2019-01-14T17:55:00Z"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3/28 </w:delText>
              </w:r>
              <w:r w:rsidR="00DD74AB"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</w:delText>
              </w:r>
              <w:r w:rsidR="00DD74AB"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IC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28EA" w14:textId="4745E76D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25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26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4343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8ECC" w14:textId="35EAF7AB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27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28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191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E52F045" w14:textId="122C2D52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29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ED83779" w14:textId="43D3603B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30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DD74AB" w:rsidRPr="00A86501" w:rsidDel="00DA1D61" w14:paraId="147FE781" w14:textId="7F25548A" w:rsidTr="00E25AD5">
        <w:trPr>
          <w:trHeight w:val="20"/>
          <w:del w:id="531" w:author="Pollini, Lorraine M" w:date="2019-01-14T17:55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412D7E" w14:textId="18C47FBA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32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2001" w14:textId="74A9896D" w:rsidR="00DD74AB" w:rsidRPr="00A86501" w:rsidDel="00DA1D61" w:rsidRDefault="008A58DD" w:rsidP="00DD74AB">
            <w:pPr>
              <w:spacing w:after="0" w:line="240" w:lineRule="auto"/>
              <w:jc w:val="center"/>
              <w:rPr>
                <w:del w:id="533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34" w:author="Pollini, Lorraine M" w:date="2019-01-14T17:55:00Z"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="00DD74AB"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+1.25μg/mL</w:delText>
              </w:r>
              <w:r w:rsidR="00E25AD5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891F" w14:textId="48A4C860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35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36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11023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6465" w14:textId="6987E06F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37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38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10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4AC5361" w14:textId="1CB9E6A8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39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2077E2A" w14:textId="22D276D3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40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DD74AB" w:rsidRPr="00A86501" w:rsidDel="00DA1D61" w14:paraId="6AD12B09" w14:textId="73C81A27" w:rsidTr="00E25AD5">
        <w:trPr>
          <w:trHeight w:val="20"/>
          <w:del w:id="541" w:author="Pollini, Lorraine M" w:date="2019-01-14T17:55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E0F5F7" w14:textId="562934CF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42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BDC1" w14:textId="6BB2C415" w:rsidR="00DD74AB" w:rsidRPr="00A86501" w:rsidDel="00DA1D61" w:rsidRDefault="008A58DD" w:rsidP="00DD74AB">
            <w:pPr>
              <w:spacing w:after="0" w:line="240" w:lineRule="auto"/>
              <w:jc w:val="center"/>
              <w:rPr>
                <w:del w:id="543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44" w:author="Pollini, Lorraine M" w:date="2019-01-14T17:55:00Z"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="00DD74AB"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+5μg/mL</w:delText>
              </w:r>
              <w:r w:rsidR="00E25AD5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515A" w14:textId="1B1997D2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45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46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19725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EB65" w14:textId="5C9205BA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47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48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3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9406BB7" w14:textId="68F2A48F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49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7712626" w14:textId="3F9FE2AF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50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DD74AB" w:rsidRPr="00A86501" w:rsidDel="00DA1D61" w14:paraId="21233416" w14:textId="435BF17D" w:rsidTr="00E25AD5">
        <w:trPr>
          <w:trHeight w:val="20"/>
          <w:del w:id="551" w:author="Pollini, Lorraine M" w:date="2019-01-14T17:55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6CF10D" w14:textId="5EA04E6A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52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8786E" w14:textId="3C0946C5" w:rsidR="00DD74AB" w:rsidRPr="00A86501" w:rsidDel="00DA1D61" w:rsidRDefault="008A58DD" w:rsidP="00DD74AB">
            <w:pPr>
              <w:spacing w:after="0" w:line="240" w:lineRule="auto"/>
              <w:jc w:val="center"/>
              <w:rPr>
                <w:del w:id="553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54" w:author="Pollini, Lorraine M" w:date="2019-01-14T17:55:00Z"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="00DD74AB"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R="00DD74AB" w:rsidRPr="00AF17BF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20</w:delText>
              </w:r>
              <w:r w:rsidR="00DD74AB"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μg/mL</w:delText>
              </w:r>
              <w:r w:rsidR="00E25AD5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105C8" w14:textId="7A48D82C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55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56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12644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79D5" w14:textId="4D128BAF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57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58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47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7F9D8B6" w14:textId="5B859017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59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6FBB388" w14:textId="2DF5A231" w:rsidR="00DD74AB" w:rsidRPr="00A86501" w:rsidDel="00DA1D61" w:rsidRDefault="00DD74AB" w:rsidP="00DD74AB">
            <w:pPr>
              <w:spacing w:after="0" w:line="240" w:lineRule="auto"/>
              <w:jc w:val="center"/>
              <w:rPr>
                <w:del w:id="560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E25AD5" w:rsidRPr="00A86501" w:rsidDel="00DA1D61" w14:paraId="3F33631C" w14:textId="7FB9FA51" w:rsidTr="00E25AD5">
        <w:trPr>
          <w:trHeight w:val="20"/>
          <w:del w:id="561" w:author="Pollini, Lorraine M" w:date="2019-01-14T17:55:00Z"/>
        </w:trPr>
        <w:tc>
          <w:tcPr>
            <w:tcW w:w="10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91F500" w14:textId="3B0F68CC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562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63" w:author="Pollini, Lorraine M" w:date="2019-01-14T17:55:00Z">
              <w:r w:rsidRPr="001C10FA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Total CD4+ T-cells</w:delText>
              </w:r>
            </w:del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E601" w14:textId="44632FCF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564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65" w:author="Pollini, Lorraine M" w:date="2019-01-14T17:55:00Z"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3/28 alone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8882" w14:textId="7A2F755A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566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67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19224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5BC64" w14:textId="261F2F33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568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69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122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2804" w14:textId="7F16CFD9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570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71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1981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D334" w14:textId="49D8080F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572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73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11638</w:delText>
              </w:r>
            </w:del>
          </w:p>
        </w:tc>
      </w:tr>
      <w:tr w:rsidR="00E25AD5" w:rsidRPr="00A86501" w:rsidDel="00DA1D61" w14:paraId="4301482C" w14:textId="28A7CF24" w:rsidTr="00E25AD5">
        <w:trPr>
          <w:trHeight w:val="20"/>
          <w:del w:id="574" w:author="Pollini, Lorraine M" w:date="2019-01-14T17:55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6E0543" w14:textId="1CC4F196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575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97E1" w14:textId="3995315A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576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77" w:author="Pollini, Lorraine M" w:date="2019-01-14T17:55:00Z"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3/28 </w:delText>
              </w:r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</w:delText>
              </w:r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IC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89F4" w14:textId="43EA116B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578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79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13027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08BE" w14:textId="10B71193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580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81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61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3638" w14:textId="14EDD1B2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582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83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462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C9FA" w14:textId="45DC1F41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584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85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8559</w:delText>
              </w:r>
            </w:del>
          </w:p>
        </w:tc>
      </w:tr>
      <w:tr w:rsidR="00E25AD5" w:rsidRPr="00A86501" w:rsidDel="00DA1D61" w14:paraId="60F5C51C" w14:textId="6F3DC7A3" w:rsidTr="00E25AD5">
        <w:trPr>
          <w:trHeight w:val="20"/>
          <w:del w:id="586" w:author="Pollini, Lorraine M" w:date="2019-01-14T17:55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3A9D59" w14:textId="48C27058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587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1F40" w14:textId="729731CD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588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89" w:author="Pollini, Lorraine M" w:date="2019-01-14T17:55:00Z"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+1.25μg/mL</w:delText>
              </w:r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8B67" w14:textId="1DC25507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590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91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2493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CE41" w14:textId="3ECD415B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592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93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246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534E" w14:textId="36789F77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594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95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333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99F2" w14:textId="73F3E8FA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596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597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10371</w:delText>
              </w:r>
            </w:del>
          </w:p>
        </w:tc>
      </w:tr>
      <w:tr w:rsidR="00E25AD5" w:rsidRPr="00A86501" w:rsidDel="00DA1D61" w14:paraId="3FC1E466" w14:textId="658BC656" w:rsidTr="00E25AD5">
        <w:trPr>
          <w:trHeight w:val="20"/>
          <w:del w:id="598" w:author="Pollini, Lorraine M" w:date="2019-01-14T17:55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97A81A" w14:textId="3020AC21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599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BAA0" w14:textId="2466027C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00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601" w:author="Pollini, Lorraine M" w:date="2019-01-14T17:55:00Z"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+5μg/mL</w:delText>
              </w:r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430C" w14:textId="7E26C4AC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02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603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15279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02AB" w14:textId="20C503B0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04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605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323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35C2" w14:textId="31010AEE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06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607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2456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32F0" w14:textId="6175214F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08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609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5630</w:delText>
              </w:r>
            </w:del>
          </w:p>
        </w:tc>
      </w:tr>
      <w:tr w:rsidR="00E25AD5" w:rsidRPr="00A86501" w:rsidDel="00DA1D61" w14:paraId="7C34D95E" w14:textId="624BCD57" w:rsidTr="00E25AD5">
        <w:trPr>
          <w:trHeight w:val="20"/>
          <w:del w:id="610" w:author="Pollini, Lorraine M" w:date="2019-01-14T17:55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63F446" w14:textId="3E44CE00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11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EE563" w14:textId="3883E57A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12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613" w:author="Pollini, Lorraine M" w:date="2019-01-14T17:55:00Z"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RPr="00AF17BF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20</w:delText>
              </w:r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μg/mL</w:delText>
              </w:r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FD80" w14:textId="2E61A554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14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615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13241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FF1F" w14:textId="5332173C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16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617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1522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508E" w14:textId="271C5F94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18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619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2969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4103" w14:textId="2E071F62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20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621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1088</w:delText>
              </w:r>
            </w:del>
          </w:p>
        </w:tc>
      </w:tr>
      <w:tr w:rsidR="00E25AD5" w:rsidRPr="00A86501" w:rsidDel="00DA1D61" w14:paraId="6F55CAD4" w14:textId="2FA865C9" w:rsidTr="00E25AD5">
        <w:trPr>
          <w:trHeight w:val="20"/>
          <w:del w:id="622" w:author="Pollini, Lorraine M" w:date="2019-01-14T17:55:00Z"/>
        </w:trPr>
        <w:tc>
          <w:tcPr>
            <w:tcW w:w="10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3DDB8" w14:textId="12445893" w:rsidR="00E25AD5" w:rsidRPr="001C10FA" w:rsidDel="00DA1D61" w:rsidRDefault="00E25AD5" w:rsidP="00E25AD5">
            <w:pPr>
              <w:spacing w:after="0" w:line="240" w:lineRule="auto"/>
              <w:jc w:val="center"/>
              <w:rPr>
                <w:del w:id="623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624" w:author="Pollini, Lorraine M" w:date="2019-01-14T17:55:00Z"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Resting </w:delText>
              </w:r>
              <w:r w:rsidRPr="001C10FA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CD4</w:delText>
              </w:r>
              <w:r w:rsidRPr="001C10FA" w:rsidDel="00DA1D61">
                <w:rPr>
                  <w:rFonts w:ascii="Arial" w:eastAsia="Times New Roman" w:hAnsi="Arial" w:cs="Arial"/>
                  <w:color w:val="000000"/>
                  <w:sz w:val="14"/>
                  <w:vertAlign w:val="superscript"/>
                </w:rPr>
                <w:delText>+</w:delText>
              </w:r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T-cells</w:delText>
              </w:r>
            </w:del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84FA" w14:textId="12C156A5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25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626" w:author="Pollini, Lorraine M" w:date="2019-01-14T17:55:00Z"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3/28 alone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604F" w14:textId="2A0DACED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27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628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550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BD28959" w14:textId="69AFD72A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29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6EBDC39" w14:textId="19DE42A6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30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16C35B9" w14:textId="7EAF8C5A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31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E25AD5" w:rsidRPr="00A86501" w:rsidDel="00DA1D61" w14:paraId="224873C2" w14:textId="59B87350" w:rsidTr="00E25AD5">
        <w:trPr>
          <w:trHeight w:val="20"/>
          <w:del w:id="632" w:author="Pollini, Lorraine M" w:date="2019-01-14T17:55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5311F0" w14:textId="6A55AB0E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33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05D2" w14:textId="7B9D3DF0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34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635" w:author="Pollini, Lorraine M" w:date="2019-01-14T17:55:00Z"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3/28 </w:delText>
              </w:r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</w:delText>
              </w:r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IC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16C4" w14:textId="6749F6DE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36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637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378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4362FFF" w14:textId="1B908EB3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38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DDC3ED3" w14:textId="13BF19A9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39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56301C9" w14:textId="25481774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40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E25AD5" w:rsidRPr="00A86501" w:rsidDel="00DA1D61" w14:paraId="23CCA0C6" w14:textId="7179639B" w:rsidTr="00E25AD5">
        <w:trPr>
          <w:trHeight w:val="20"/>
          <w:del w:id="641" w:author="Pollini, Lorraine M" w:date="2019-01-14T17:55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8D96FE" w14:textId="142CAA6B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42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6CFB" w14:textId="3795A7E9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43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644" w:author="Pollini, Lorraine M" w:date="2019-01-14T17:55:00Z"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+1.25μg/mL</w:delText>
              </w:r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C9CD" w14:textId="4C067D99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45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646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12695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61D9789" w14:textId="300D3884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47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84B4959" w14:textId="063DE2F1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48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B49A85D" w14:textId="0F37F9DE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49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E25AD5" w:rsidRPr="00A86501" w:rsidDel="00DA1D61" w14:paraId="49222D09" w14:textId="0B236567" w:rsidTr="00E25AD5">
        <w:trPr>
          <w:trHeight w:val="20"/>
          <w:del w:id="650" w:author="Pollini, Lorraine M" w:date="2019-01-14T17:55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408D1D" w14:textId="58EF26B8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51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92C9" w14:textId="7B3A9AB6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52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653" w:author="Pollini, Lorraine M" w:date="2019-01-14T17:55:00Z"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+5μg/mL</w:delText>
              </w:r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0F98" w14:textId="5D327AC7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54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655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436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5412D9B" w14:textId="749D053F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56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07F8906" w14:textId="46DF43BD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57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7B86C5F" w14:textId="7E367B41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58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E25AD5" w:rsidRPr="00A86501" w:rsidDel="00DA1D61" w14:paraId="03AC5116" w14:textId="7EDDADA7" w:rsidTr="00E25AD5">
        <w:trPr>
          <w:trHeight w:val="20"/>
          <w:del w:id="659" w:author="Pollini, Lorraine M" w:date="2019-01-14T17:55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2698C6" w14:textId="67F5CC66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60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FA9FD" w14:textId="0CDCBA2B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61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662" w:author="Pollini, Lorraine M" w:date="2019-01-14T17:55:00Z"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RPr="00AF17BF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20</w:delText>
              </w:r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μg/mL</w:delText>
              </w:r>
              <w:r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92261" w14:textId="1BC17BAA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63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  <w:del w:id="664" w:author="Pollini, Lorraine M" w:date="2019-01-14T17:55:00Z">
              <w:r w:rsidRPr="00A86501" w:rsidDel="00DA1D61">
                <w:rPr>
                  <w:rFonts w:ascii="Arial" w:eastAsia="Times New Roman" w:hAnsi="Arial" w:cs="Arial"/>
                  <w:color w:val="000000"/>
                  <w:sz w:val="14"/>
                </w:rPr>
                <w:delText>743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7D8CA6B" w14:textId="68B1E3F3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65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2DA22EB" w14:textId="0B82CE27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66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57A661D" w14:textId="342B5EB9" w:rsidR="00E25AD5" w:rsidRPr="00A86501" w:rsidDel="00DA1D61" w:rsidRDefault="00E25AD5" w:rsidP="00E25AD5">
            <w:pPr>
              <w:spacing w:after="0" w:line="240" w:lineRule="auto"/>
              <w:jc w:val="center"/>
              <w:rPr>
                <w:del w:id="667" w:author="Pollini, Lorraine M" w:date="2019-01-14T17:55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</w:tbl>
    <w:p w14:paraId="3E7CBADF" w14:textId="75ADD410" w:rsidR="00DD74AB" w:rsidDel="00DA1D61" w:rsidRDefault="00DD74AB">
      <w:pPr>
        <w:rPr>
          <w:del w:id="668" w:author="Pollini, Lorraine M" w:date="2019-01-14T17:55:00Z"/>
          <w:rFonts w:ascii="Arial" w:hAnsi="Arial" w:cs="Arial"/>
          <w:b/>
        </w:rPr>
      </w:pPr>
      <w:del w:id="669" w:author="Pollini, Lorraine M" w:date="2019-01-14T17:55:00Z">
        <w:r w:rsidDel="00DA1D61">
          <w:rPr>
            <w:rFonts w:ascii="Arial" w:hAnsi="Arial" w:cs="Arial"/>
            <w:b/>
          </w:rPr>
          <w:br w:type="page"/>
        </w:r>
      </w:del>
    </w:p>
    <w:p w14:paraId="2CDCB454" w14:textId="13EE4FAF" w:rsidR="004101EC" w:rsidDel="00DA1D61" w:rsidRDefault="004101EC" w:rsidP="004101EC">
      <w:pPr>
        <w:spacing w:after="0"/>
        <w:rPr>
          <w:del w:id="670" w:author="Pollini, Lorraine M" w:date="2019-01-14T17:55:00Z"/>
          <w:rFonts w:ascii="Arial" w:hAnsi="Arial" w:cs="Arial"/>
          <w:b/>
        </w:rPr>
      </w:pPr>
      <w:del w:id="671" w:author="Pollini, Lorraine M" w:date="2019-01-12T11:35:00Z">
        <w:r w:rsidRPr="004101EC" w:rsidDel="00EF4ABE">
          <w:rPr>
            <w:rFonts w:ascii="Arial" w:hAnsi="Arial" w:cs="Arial"/>
            <w:b/>
          </w:rPr>
          <w:delText xml:space="preserve">Table </w:delText>
        </w:r>
      </w:del>
      <w:del w:id="672" w:author="Pollini, Lorraine M" w:date="2019-01-14T17:55:00Z">
        <w:r w:rsidRPr="004101EC" w:rsidDel="00DA1D61">
          <w:rPr>
            <w:rFonts w:ascii="Arial" w:hAnsi="Arial" w:cs="Arial"/>
            <w:b/>
          </w:rPr>
          <w:delText>S</w:delText>
        </w:r>
        <w:r w:rsidR="00DD74AB" w:rsidDel="00DA1D61">
          <w:rPr>
            <w:rFonts w:ascii="Arial" w:hAnsi="Arial" w:cs="Arial"/>
            <w:b/>
          </w:rPr>
          <w:delText>3</w:delText>
        </w:r>
        <w:r w:rsidRPr="004101EC" w:rsidDel="00DA1D61">
          <w:rPr>
            <w:rFonts w:ascii="Arial" w:hAnsi="Arial" w:cs="Arial"/>
            <w:b/>
          </w:rPr>
          <w:delText xml:space="preserve"> </w:delText>
        </w:r>
        <w:r w:rsidDel="00DA1D61">
          <w:rPr>
            <w:rFonts w:ascii="Arial" w:hAnsi="Arial" w:cs="Arial"/>
            <w:b/>
          </w:rPr>
          <w:tab/>
        </w:r>
        <w:r w:rsidRPr="004101EC" w:rsidDel="00DA1D61">
          <w:rPr>
            <w:rFonts w:ascii="Arial" w:hAnsi="Arial" w:cs="Arial"/>
            <w:b/>
          </w:rPr>
          <w:delText xml:space="preserve">Virion production in response to </w:delText>
        </w:r>
        <w:r w:rsidR="00392DE4" w:rsidDel="00DA1D61">
          <w:rPr>
            <w:rFonts w:ascii="Arial" w:hAnsi="Arial" w:cs="Arial"/>
            <w:b/>
          </w:rPr>
          <w:delText>n</w:delText>
        </w:r>
        <w:r w:rsidRPr="004101EC" w:rsidDel="00DA1D61">
          <w:rPr>
            <w:rFonts w:ascii="Arial" w:hAnsi="Arial" w:cs="Arial"/>
            <w:b/>
          </w:rPr>
          <w:delText>ivolumab</w:delText>
        </w:r>
      </w:del>
    </w:p>
    <w:p w14:paraId="2C1D8729" w14:textId="3873A885" w:rsidR="004101EC" w:rsidDel="00DA1D61" w:rsidRDefault="004101EC" w:rsidP="004101EC">
      <w:pPr>
        <w:spacing w:after="0"/>
        <w:rPr>
          <w:del w:id="673" w:author="Pollini, Lorraine M" w:date="2019-01-14T17:55:00Z"/>
          <w:rFonts w:ascii="Arial" w:hAnsi="Arial" w:cs="Arial"/>
        </w:rPr>
      </w:pPr>
    </w:p>
    <w:p w14:paraId="486ED18A" w14:textId="04D5B5FF" w:rsidR="004101EC" w:rsidDel="00FC0E8C" w:rsidRDefault="00F24EEE" w:rsidP="004101EC">
      <w:pPr>
        <w:spacing w:after="0"/>
        <w:rPr>
          <w:del w:id="674" w:author="Pollini, Lorraine M" w:date="2019-01-12T11:16:00Z"/>
          <w:rFonts w:ascii="Arial" w:hAnsi="Arial" w:cs="Arial"/>
        </w:rPr>
      </w:pPr>
      <w:del w:id="675" w:author="Pollini, Lorraine M" w:date="2019-01-12T11:16:00Z">
        <w:r w:rsidDel="00FC0E8C">
          <w:rPr>
            <w:rFonts w:ascii="Arial" w:hAnsi="Arial" w:cs="Arial"/>
          </w:rPr>
          <w:delText xml:space="preserve">Virion production as HIV RNA copies/mL. </w:delText>
        </w:r>
        <w:r w:rsidR="004101EC" w:rsidDel="00FC0E8C">
          <w:rPr>
            <w:rFonts w:ascii="Arial" w:hAnsi="Arial" w:cs="Arial"/>
          </w:rPr>
          <w:delText xml:space="preserve">Cells with yellow background have virologic responses when defined as </w:delText>
        </w:r>
        <w:r w:rsidR="004101EC" w:rsidRPr="00792A3C" w:rsidDel="00FC0E8C">
          <w:rPr>
            <w:rFonts w:ascii="Arial" w:hAnsi="Arial" w:cs="Arial"/>
          </w:rPr>
          <w:delText>being greater than twice the virion production from cells treated with isotype control or as &gt; 60</w:delText>
        </w:r>
        <w:r w:rsidR="00813EA1" w:rsidDel="00FC0E8C">
          <w:rPr>
            <w:rFonts w:ascii="Arial" w:hAnsi="Arial" w:cs="Arial"/>
          </w:rPr>
          <w:delText xml:space="preserve"> copies/</w:delText>
        </w:r>
        <w:r w:rsidR="008736BE" w:rsidDel="00FC0E8C">
          <w:rPr>
            <w:rFonts w:ascii="Arial" w:hAnsi="Arial" w:cs="Arial"/>
          </w:rPr>
          <w:delText>mL</w:delText>
        </w:r>
        <w:r w:rsidR="004101EC" w:rsidRPr="00792A3C" w:rsidDel="00FC0E8C">
          <w:rPr>
            <w:rFonts w:ascii="Arial" w:hAnsi="Arial" w:cs="Arial"/>
          </w:rPr>
          <w:delText>.</w:delText>
        </w:r>
        <w:r w:rsidR="004101EC" w:rsidDel="00FC0E8C">
          <w:rPr>
            <w:rFonts w:ascii="Arial" w:hAnsi="Arial" w:cs="Arial"/>
          </w:rPr>
          <w:delText xml:space="preserve"> Cells that are </w:delText>
        </w:r>
        <w:r w:rsidR="00813EA1" w:rsidDel="00FC0E8C">
          <w:rPr>
            <w:rFonts w:ascii="Arial" w:hAnsi="Arial" w:cs="Arial"/>
          </w:rPr>
          <w:delText>stippled yellow</w:delText>
        </w:r>
        <w:r w:rsidR="004101EC" w:rsidDel="00FC0E8C">
          <w:rPr>
            <w:rFonts w:ascii="Arial" w:hAnsi="Arial" w:cs="Arial"/>
          </w:rPr>
          <w:delText xml:space="preserve"> have v</w:delText>
        </w:r>
        <w:r w:rsidR="004101EC" w:rsidRPr="00792A3C" w:rsidDel="00FC0E8C">
          <w:rPr>
            <w:rFonts w:ascii="Arial" w:hAnsi="Arial" w:cs="Arial"/>
          </w:rPr>
          <w:delText>irologic responses when defined as being greater than three times the virion production from cells treated with isotype control or as &gt; 90</w:delText>
        </w:r>
        <w:r w:rsidR="00813EA1" w:rsidDel="00FC0E8C">
          <w:rPr>
            <w:rFonts w:ascii="Arial" w:hAnsi="Arial" w:cs="Arial"/>
          </w:rPr>
          <w:delText xml:space="preserve"> copies/</w:delText>
        </w:r>
        <w:r w:rsidR="008736BE" w:rsidDel="00FC0E8C">
          <w:rPr>
            <w:rFonts w:ascii="Arial" w:hAnsi="Arial" w:cs="Arial"/>
          </w:rPr>
          <w:delText>mL</w:delText>
        </w:r>
        <w:r w:rsidR="004101EC" w:rsidRPr="00792A3C" w:rsidDel="00FC0E8C">
          <w:rPr>
            <w:rFonts w:ascii="Arial" w:hAnsi="Arial" w:cs="Arial"/>
          </w:rPr>
          <w:delText>.</w:delText>
        </w:r>
        <w:r w:rsidR="004101EC" w:rsidDel="00FC0E8C">
          <w:rPr>
            <w:rFonts w:ascii="Arial" w:hAnsi="Arial" w:cs="Arial"/>
          </w:rPr>
          <w:delText xml:space="preserve"> IC = isotype control, </w:delText>
        </w:r>
        <w:r w:rsidR="00441457" w:rsidDel="00FC0E8C">
          <w:rPr>
            <w:rFonts w:ascii="Arial" w:hAnsi="Arial" w:cs="Arial"/>
          </w:rPr>
          <w:delText>nivo = nivolumab</w:delText>
        </w:r>
        <w:r w:rsidR="00441457" w:rsidRPr="00913F36" w:rsidDel="00FC0E8C">
          <w:rPr>
            <w:rFonts w:ascii="Arial" w:hAnsi="Arial" w:cs="Arial"/>
          </w:rPr>
          <w:delText xml:space="preserve">, </w:delText>
        </w:r>
        <w:r w:rsidR="004101EC" w:rsidRPr="00913F36" w:rsidDel="00FC0E8C">
          <w:rPr>
            <w:rFonts w:ascii="Arial" w:hAnsi="Arial" w:cs="Arial"/>
          </w:rPr>
          <w:delText xml:space="preserve">AC = </w:delText>
        </w:r>
        <w:r w:rsidR="0070349A" w:rsidDel="00FC0E8C">
          <w:rPr>
            <w:rFonts w:ascii="Arial" w:hAnsi="Arial" w:cs="Arial"/>
          </w:rPr>
          <w:delText>a</w:delText>
        </w:r>
        <w:r w:rsidR="0070349A" w:rsidRPr="00913F36" w:rsidDel="00FC0E8C">
          <w:rPr>
            <w:rFonts w:ascii="Arial" w:hAnsi="Arial" w:cs="Arial"/>
          </w:rPr>
          <w:delText xml:space="preserve">ctivation </w:delText>
        </w:r>
        <w:r w:rsidR="0070349A" w:rsidDel="00FC0E8C">
          <w:rPr>
            <w:rFonts w:ascii="Arial" w:hAnsi="Arial" w:cs="Arial"/>
          </w:rPr>
          <w:delText>c</w:delText>
        </w:r>
        <w:r w:rsidR="0070349A" w:rsidRPr="00913F36" w:rsidDel="00FC0E8C">
          <w:rPr>
            <w:rFonts w:ascii="Arial" w:hAnsi="Arial" w:cs="Arial"/>
          </w:rPr>
          <w:delText>ontrol</w:delText>
        </w:r>
        <w:r w:rsidR="0070349A" w:rsidDel="00FC0E8C">
          <w:rPr>
            <w:rFonts w:ascii="Arial" w:hAnsi="Arial" w:cs="Arial"/>
          </w:rPr>
          <w:delText xml:space="preserve"> with anti-CD3/28</w:delText>
        </w:r>
        <w:r w:rsidR="004101EC" w:rsidDel="00FC0E8C">
          <w:rPr>
            <w:rFonts w:ascii="Arial" w:hAnsi="Arial" w:cs="Arial"/>
          </w:rPr>
          <w:delText>, TND = target not detected.</w:delText>
        </w:r>
        <w:r w:rsidR="004101EC" w:rsidDel="00FC0E8C">
          <w:rPr>
            <w:rFonts w:ascii="Arial" w:hAnsi="Arial" w:cs="Arial"/>
          </w:rPr>
          <w:br/>
        </w:r>
      </w:del>
    </w:p>
    <w:tbl>
      <w:tblPr>
        <w:tblW w:w="4551" w:type="pct"/>
        <w:tblInd w:w="108" w:type="dxa"/>
        <w:tblLook w:val="04A0" w:firstRow="1" w:lastRow="0" w:firstColumn="1" w:lastColumn="0" w:noHBand="0" w:noVBand="1"/>
      </w:tblPr>
      <w:tblGrid>
        <w:gridCol w:w="711"/>
        <w:gridCol w:w="1120"/>
        <w:gridCol w:w="993"/>
        <w:gridCol w:w="808"/>
        <w:gridCol w:w="857"/>
        <w:gridCol w:w="838"/>
        <w:gridCol w:w="867"/>
        <w:gridCol w:w="905"/>
        <w:gridCol w:w="857"/>
        <w:gridCol w:w="925"/>
        <w:gridCol w:w="945"/>
      </w:tblGrid>
      <w:tr w:rsidR="004101EC" w:rsidRPr="00913F36" w:rsidDel="00FC0E8C" w14:paraId="3BF15A2F" w14:textId="5CCCB745" w:rsidTr="004101EC">
        <w:trPr>
          <w:trHeight w:val="20"/>
          <w:del w:id="676" w:author="Pollini, Lorraine M" w:date="2019-01-12T11:16:00Z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9666F" w14:textId="15B3BB4D" w:rsidR="004101EC" w:rsidRPr="00913F36" w:rsidDel="00FC0E8C" w:rsidRDefault="004101EC" w:rsidP="00DD74AB">
            <w:pPr>
              <w:spacing w:after="0" w:line="240" w:lineRule="auto"/>
              <w:rPr>
                <w:del w:id="677" w:author="Pollini, Lorraine M" w:date="2019-01-12T11:16:00Z"/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B9F39" w14:textId="2B252D46" w:rsidR="004101EC" w:rsidRPr="00913F36" w:rsidDel="00FC0E8C" w:rsidRDefault="004101EC" w:rsidP="00DD74AB">
            <w:pPr>
              <w:spacing w:after="0" w:line="240" w:lineRule="auto"/>
              <w:rPr>
                <w:del w:id="678" w:author="Pollini, Lorraine M" w:date="2019-01-12T11:16:00Z"/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7FA96" w14:textId="4DA8E6F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67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680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B3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39C767" w14:textId="27591EA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6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682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W7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A367AD" w14:textId="1C35112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68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684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E4</w:delText>
              </w:r>
            </w:del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CD2698" w14:textId="5AE5A08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68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686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E5</w:delText>
              </w:r>
            </w:del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E91C0" w14:textId="2090821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6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688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O5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A4865" w14:textId="0088AB6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68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690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E1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815C4" w14:textId="2D5951B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69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692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K4</w:delText>
              </w:r>
            </w:del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8008E" w14:textId="7F4FAB9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69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694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1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A2746" w14:textId="46D10C2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69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696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W1</w:delText>
              </w:r>
            </w:del>
          </w:p>
        </w:tc>
      </w:tr>
      <w:tr w:rsidR="004101EC" w:rsidRPr="00913F36" w:rsidDel="00FC0E8C" w14:paraId="347993C7" w14:textId="736D18C7" w:rsidTr="004101EC">
        <w:trPr>
          <w:trHeight w:val="20"/>
          <w:del w:id="697" w:author="Pollini, Lorraine M" w:date="2019-01-12T11:16:00Z"/>
        </w:trPr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87EE" w14:textId="349FB04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6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69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PBMC</w:delText>
              </w:r>
            </w:del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7A8B" w14:textId="6D396D7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0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M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1277" w14:textId="4F28CBB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0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0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67EF" w14:textId="6B1B02F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0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0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3E5A" w14:textId="064DAA6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0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C65C" w14:textId="6C8E0D6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0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0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6BB9" w14:textId="20A4EAC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1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1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69CD" w14:textId="71D0B84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1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D641" w14:textId="6F3A54A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1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7454" w14:textId="2BCE9B5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1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1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5F9B" w14:textId="302AC24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1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1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8</w:delText>
              </w:r>
            </w:del>
          </w:p>
        </w:tc>
      </w:tr>
      <w:tr w:rsidR="004101EC" w:rsidRPr="00913F36" w:rsidDel="00FC0E8C" w14:paraId="7083F693" w14:textId="1B019D33" w:rsidTr="004101EC">
        <w:trPr>
          <w:trHeight w:val="20"/>
          <w:del w:id="720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7044C" w14:textId="3B5C8075" w:rsidR="004101EC" w:rsidRPr="00913F36" w:rsidDel="00FC0E8C" w:rsidRDefault="004101EC" w:rsidP="00DD74AB">
            <w:pPr>
              <w:spacing w:after="0" w:line="240" w:lineRule="auto"/>
              <w:rPr>
                <w:del w:id="72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AAA1" w14:textId="66B8CD3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2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2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C638" w14:textId="5AA5801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2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2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E843" w14:textId="1A3096C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2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4DE6" w14:textId="55160E2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2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2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3830" w14:textId="4A29427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3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3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55CA" w14:textId="2BE86CD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3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03BE" w14:textId="0EA4F74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3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764D" w14:textId="69AF6A4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3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3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1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3F7D" w14:textId="098E3AC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3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7E3F" w14:textId="3071DB9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4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7</w:delText>
              </w:r>
            </w:del>
          </w:p>
        </w:tc>
      </w:tr>
      <w:tr w:rsidR="004101EC" w:rsidRPr="00913F36" w:rsidDel="00FC0E8C" w14:paraId="748570DF" w14:textId="25C25DD3" w:rsidTr="004101EC">
        <w:trPr>
          <w:trHeight w:val="20"/>
          <w:del w:id="742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74E61" w14:textId="27F87E9A" w:rsidR="004101EC" w:rsidRPr="00913F36" w:rsidDel="00FC0E8C" w:rsidRDefault="004101EC" w:rsidP="00DD74AB">
            <w:pPr>
              <w:spacing w:after="0" w:line="240" w:lineRule="auto"/>
              <w:rPr>
                <w:del w:id="74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A525" w14:textId="4062A8B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4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6857" w14:textId="23EF4D4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4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4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230D" w14:textId="2E74334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4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4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ABE0" w14:textId="3ADFCAC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5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777B" w14:textId="3673705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5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5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91FC" w14:textId="05AA767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5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4465" w14:textId="7790063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5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5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93FB" w14:textId="6B4BCC1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5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5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F45B" w14:textId="55E1734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6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F763" w14:textId="451084C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6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6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</w:delText>
              </w:r>
            </w:del>
          </w:p>
        </w:tc>
      </w:tr>
      <w:tr w:rsidR="004101EC" w:rsidRPr="00913F36" w:rsidDel="00FC0E8C" w14:paraId="24220BDD" w14:textId="4B4360AE" w:rsidTr="004101EC">
        <w:trPr>
          <w:trHeight w:val="20"/>
          <w:del w:id="764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80808" w14:textId="2C961C7A" w:rsidR="004101EC" w:rsidRPr="00913F36" w:rsidDel="00FC0E8C" w:rsidRDefault="004101EC" w:rsidP="00DD74AB">
            <w:pPr>
              <w:spacing w:after="0" w:line="240" w:lineRule="auto"/>
              <w:rPr>
                <w:del w:id="7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FFD5" w14:textId="4D49A8D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6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67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81EC" w14:textId="1DDE2EE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6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6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5916" w14:textId="6FB9E04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7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7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000000" w:fill="FFFF00"/>
            <w:noWrap/>
            <w:vAlign w:val="bottom"/>
            <w:hideMark/>
          </w:tcPr>
          <w:p w14:paraId="6D664E06" w14:textId="48DE02D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7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7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7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1C64" w14:textId="0821014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7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7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E480" w14:textId="7539BEB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7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7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B082" w14:textId="4356D48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7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7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D332EE" w14:textId="75248C6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8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8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2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CE25" w14:textId="162BE05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8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8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3AAF" w14:textId="2C4AC3B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8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8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2E8AC846" w14:textId="39C3748E" w:rsidTr="004101EC">
        <w:trPr>
          <w:trHeight w:val="20"/>
          <w:del w:id="786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DF148" w14:textId="72E0D032" w:rsidR="004101EC" w:rsidRPr="00913F36" w:rsidDel="00FC0E8C" w:rsidRDefault="004101EC" w:rsidP="00DD74AB">
            <w:pPr>
              <w:spacing w:after="0" w:line="240" w:lineRule="auto"/>
              <w:rPr>
                <w:del w:id="7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2263" w14:textId="359FF7F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8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8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</w:del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F187" w14:textId="54F8847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9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9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81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680B" w14:textId="5CFF8D5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9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9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073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5339" w14:textId="52DF46C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9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9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147</w:delText>
              </w:r>
            </w:del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9AC2" w14:textId="5AAC501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9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28</w:delText>
              </w:r>
            </w:del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D147" w14:textId="1F8A250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9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5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719B" w14:textId="11BA613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0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2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EE7F" w14:textId="3631651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0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0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957</w:delText>
              </w:r>
            </w:del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57E7" w14:textId="2000B7F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0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0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2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039F" w14:textId="569F566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0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428</w:delText>
              </w:r>
            </w:del>
          </w:p>
        </w:tc>
      </w:tr>
      <w:tr w:rsidR="004101EC" w:rsidRPr="00913F36" w:rsidDel="00FC0E8C" w14:paraId="6A5E8DFB" w14:textId="0CA02C7D" w:rsidTr="004101EC">
        <w:trPr>
          <w:trHeight w:val="20"/>
          <w:del w:id="808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1F348" w14:textId="1A5B4713" w:rsidR="004101EC" w:rsidRPr="00913F36" w:rsidDel="00FC0E8C" w:rsidRDefault="004101EC" w:rsidP="00DD74AB">
            <w:pPr>
              <w:spacing w:after="0" w:line="240" w:lineRule="auto"/>
              <w:rPr>
                <w:del w:id="80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E06F" w14:textId="60B706D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1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1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BC8C" w14:textId="4CB25EA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1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33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DDFD" w14:textId="71E6258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1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0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22DA" w14:textId="253A855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1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1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0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ED6B" w14:textId="511AE1A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1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1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02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151C" w14:textId="0F50A01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2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7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BAF3" w14:textId="231A379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2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2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5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C5C9" w14:textId="3FD3A69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2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2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83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6AC4" w14:textId="35AC0AE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2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6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A444" w14:textId="242A7A3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2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2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023</w:delText>
              </w:r>
            </w:del>
          </w:p>
        </w:tc>
      </w:tr>
      <w:tr w:rsidR="004101EC" w:rsidRPr="00913F36" w:rsidDel="00FC0E8C" w14:paraId="620D07E6" w14:textId="2F1BA02A" w:rsidTr="004101EC">
        <w:trPr>
          <w:trHeight w:val="20"/>
          <w:del w:id="830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9C8C0" w14:textId="77D75EF8" w:rsidR="004101EC" w:rsidRPr="00913F36" w:rsidDel="00FC0E8C" w:rsidRDefault="004101EC" w:rsidP="00DD74AB">
            <w:pPr>
              <w:spacing w:after="0" w:line="240" w:lineRule="auto"/>
              <w:rPr>
                <w:del w:id="83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3D2E" w14:textId="1EC1DB2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3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AF81" w14:textId="0E018B7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3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22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245E" w14:textId="6C50FAD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3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3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3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09FB" w14:textId="79B438C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3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35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C83C" w14:textId="11F27A4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4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09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8EC6" w14:textId="1E494C0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4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4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48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07C3" w14:textId="7CF7AE9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4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A8C5" w14:textId="44F2D51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4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4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70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5AD2" w14:textId="32E4B5C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4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4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5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E82E" w14:textId="0B1E93E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5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14</w:delText>
              </w:r>
            </w:del>
          </w:p>
        </w:tc>
      </w:tr>
      <w:tr w:rsidR="004101EC" w:rsidRPr="00913F36" w:rsidDel="00FC0E8C" w14:paraId="5BCDB950" w14:textId="2CF470EC" w:rsidTr="004101EC">
        <w:trPr>
          <w:trHeight w:val="20"/>
          <w:del w:id="852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4DE92" w14:textId="51DC300B" w:rsidR="004101EC" w:rsidRPr="00913F36" w:rsidDel="00FC0E8C" w:rsidRDefault="004101EC" w:rsidP="00DD74AB">
            <w:pPr>
              <w:spacing w:after="0" w:line="240" w:lineRule="auto"/>
              <w:rPr>
                <w:del w:id="85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3C9D" w14:textId="40C4D87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5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2801" w14:textId="5AB02C4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5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5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89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145DC" w14:textId="339FC01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5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5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27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1BECC" w14:textId="129813F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6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5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16297" w14:textId="6F42784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6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6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2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0376" w14:textId="640DAA5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6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6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A014" w14:textId="7B4D98C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6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6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9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13C7" w14:textId="6AEC340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6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6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5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A471" w14:textId="02951A6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7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7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5326" w14:textId="2D22D93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7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7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73</w:delText>
              </w:r>
            </w:del>
          </w:p>
        </w:tc>
      </w:tr>
      <w:tr w:rsidR="004101EC" w:rsidRPr="00913F36" w:rsidDel="00FC0E8C" w14:paraId="32058BFE" w14:textId="03408FF0" w:rsidTr="004101EC">
        <w:trPr>
          <w:trHeight w:val="20"/>
          <w:del w:id="874" w:author="Pollini, Lorraine M" w:date="2019-01-12T11:16:00Z"/>
        </w:trPr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0A1A" w14:textId="46083D9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7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7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CD8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-depleted PBMC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71B2" w14:textId="4530821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7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7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M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4498304" w14:textId="70FB357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7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33B9A5D" w14:textId="7040291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8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B840" w14:textId="687657F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8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609E" w14:textId="1F19602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8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8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606B" w14:textId="2B8A34D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8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8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CC9B" w14:textId="701B292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8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00B9" w14:textId="5D06845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8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9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6558" w14:textId="5E1039C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9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9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93EC" w14:textId="2F84586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9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9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04526611" w14:textId="3E41D59A" w:rsidTr="004101EC">
        <w:trPr>
          <w:trHeight w:val="20"/>
          <w:del w:id="895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85F26" w14:textId="5EDE8ADB" w:rsidR="004101EC" w:rsidRPr="00913F36" w:rsidDel="00FC0E8C" w:rsidRDefault="004101EC" w:rsidP="00DD74AB">
            <w:pPr>
              <w:spacing w:after="0" w:line="240" w:lineRule="auto"/>
              <w:rPr>
                <w:del w:id="8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0069" w14:textId="1A81D4E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9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9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677A30" w14:textId="01D11DC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9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4DCE64C" w14:textId="4E70F55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CE4B" w14:textId="5E803F4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0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0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0789" w14:textId="79096F1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0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E902" w14:textId="79F8E5A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0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0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F48E" w14:textId="5C8F3F5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0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0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A4C1" w14:textId="7E7EAAD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0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1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2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70A8" w14:textId="5C6C4AE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1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1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B048" w14:textId="4182494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1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1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16197B6C" w14:textId="1F43F7CA" w:rsidTr="004101EC">
        <w:trPr>
          <w:trHeight w:val="20"/>
          <w:del w:id="915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25E95" w14:textId="7EAC403F" w:rsidR="004101EC" w:rsidRPr="00913F36" w:rsidDel="00FC0E8C" w:rsidRDefault="004101EC" w:rsidP="00DD74AB">
            <w:pPr>
              <w:spacing w:after="0" w:line="240" w:lineRule="auto"/>
              <w:rPr>
                <w:del w:id="91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741E" w14:textId="48EE063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1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1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8DA4B48" w14:textId="6E704A3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1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BF20694" w14:textId="64DBCD3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000000" w:fill="FFFF00"/>
            <w:noWrap/>
            <w:vAlign w:val="bottom"/>
            <w:hideMark/>
          </w:tcPr>
          <w:p w14:paraId="0EF34D36" w14:textId="5F5D6BE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2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2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994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C465" w14:textId="1E019FD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2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2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1DDF" w14:textId="3F5CC40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2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2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E349" w14:textId="64DA309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2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2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10E1" w14:textId="2186F31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29" w:author="Pollini, Lorraine M" w:date="2019-01-12T11:16:00Z"/>
                <w:rFonts w:ascii="Arial" w:eastAsia="Times New Roman" w:hAnsi="Arial" w:cs="Arial"/>
                <w:sz w:val="10"/>
                <w:szCs w:val="10"/>
              </w:rPr>
            </w:pPr>
            <w:del w:id="930" w:author="Pollini, Lorraine M" w:date="2019-01-12T11:16:00Z">
              <w:r w:rsidRPr="00913F36" w:rsidDel="00FC0E8C">
                <w:rPr>
                  <w:rFonts w:ascii="Arial" w:eastAsia="Times New Roman" w:hAnsi="Arial" w:cs="Arial"/>
                  <w:sz w:val="10"/>
                  <w:szCs w:val="10"/>
                </w:rPr>
                <w:delText>63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6BC5" w14:textId="512871D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3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3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FD3651" w14:textId="17A4906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3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3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8</w:delText>
              </w:r>
            </w:del>
          </w:p>
        </w:tc>
      </w:tr>
      <w:tr w:rsidR="004101EC" w:rsidRPr="00913F36" w:rsidDel="00FC0E8C" w14:paraId="7F44EF24" w14:textId="2DED95ED" w:rsidTr="004101EC">
        <w:trPr>
          <w:trHeight w:val="20"/>
          <w:del w:id="935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0A856" w14:textId="0D85C159" w:rsidR="004101EC" w:rsidRPr="00913F36" w:rsidDel="00FC0E8C" w:rsidRDefault="004101EC" w:rsidP="00DD74AB">
            <w:pPr>
              <w:spacing w:after="0" w:line="240" w:lineRule="auto"/>
              <w:rPr>
                <w:del w:id="93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DDBC" w14:textId="303EA4E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3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38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5553DC0" w14:textId="6E4A036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3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B898FDF" w14:textId="287117B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2FFC" w14:textId="15A812E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4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4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A572" w14:textId="6BEA546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4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4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EA85" w14:textId="17B4D28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4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4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BD91" w14:textId="0EFC65A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4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4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047347EF" w14:textId="03D543E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4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5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98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50CC" w14:textId="279B25F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5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5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42778C0F" w14:textId="060CA39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5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5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9</w:delText>
              </w:r>
            </w:del>
          </w:p>
        </w:tc>
      </w:tr>
      <w:tr w:rsidR="004101EC" w:rsidRPr="00913F36" w:rsidDel="00FC0E8C" w14:paraId="3A90D1FD" w14:textId="502AB782" w:rsidTr="004101EC">
        <w:trPr>
          <w:trHeight w:val="20"/>
          <w:del w:id="955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7342A" w14:textId="0E9D816A" w:rsidR="004101EC" w:rsidRPr="00913F36" w:rsidDel="00FC0E8C" w:rsidRDefault="004101EC" w:rsidP="00DD74AB">
            <w:pPr>
              <w:spacing w:after="0" w:line="240" w:lineRule="auto"/>
              <w:rPr>
                <w:del w:id="95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DAF1" w14:textId="4B7A6A9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5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5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</w:del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B4256B" w14:textId="32580DB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5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5DFF430" w14:textId="77128CF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8FCF" w14:textId="1DB743D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6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6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8571</w:delText>
              </w:r>
            </w:del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BEC9" w14:textId="1AB1591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6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6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07</w:delText>
              </w:r>
            </w:del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DC8B" w14:textId="20B432C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6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7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8AD3" w14:textId="3C0CF18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6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6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84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A1B0" w14:textId="579BB8B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6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7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70</w:delText>
              </w:r>
            </w:del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9907" w14:textId="0C092B8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7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7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926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954F" w14:textId="56D8A47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7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7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601</w:delText>
              </w:r>
            </w:del>
          </w:p>
        </w:tc>
      </w:tr>
      <w:tr w:rsidR="004101EC" w:rsidRPr="00913F36" w:rsidDel="00FC0E8C" w14:paraId="5800F0DF" w14:textId="4E3D7D9E" w:rsidTr="004101EC">
        <w:trPr>
          <w:trHeight w:val="20"/>
          <w:del w:id="975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4AC07" w14:textId="11CED23E" w:rsidR="004101EC" w:rsidRPr="00913F36" w:rsidDel="00FC0E8C" w:rsidRDefault="004101EC" w:rsidP="00DD74AB">
            <w:pPr>
              <w:spacing w:after="0" w:line="240" w:lineRule="auto"/>
              <w:rPr>
                <w:del w:id="97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6F91" w14:textId="2AC2A50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7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7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F3D0483" w14:textId="0841EE6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7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780DB34" w14:textId="64631492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8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1FA6" w14:textId="4818FF4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8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598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0143" w14:textId="02052EC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8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8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605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5F01" w14:textId="1BDFD9F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8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8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68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5FFC" w14:textId="75BA8F02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8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3058" w14:textId="110D373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8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9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25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8C16" w14:textId="430CEE3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9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9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2C52" w14:textId="621B594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9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9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3</w:delText>
              </w:r>
            </w:del>
          </w:p>
        </w:tc>
      </w:tr>
      <w:tr w:rsidR="004101EC" w:rsidRPr="00913F36" w:rsidDel="00FC0E8C" w14:paraId="66532F19" w14:textId="359D2A99" w:rsidTr="004101EC">
        <w:trPr>
          <w:trHeight w:val="20"/>
          <w:del w:id="995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585DC" w14:textId="2808FB67" w:rsidR="004101EC" w:rsidRPr="00913F36" w:rsidDel="00FC0E8C" w:rsidRDefault="004101EC" w:rsidP="00DD74AB">
            <w:pPr>
              <w:spacing w:after="0" w:line="240" w:lineRule="auto"/>
              <w:rPr>
                <w:del w:id="9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2383" w14:textId="08FC59E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9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9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2982339" w14:textId="54116FD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9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0CB6371" w14:textId="3BFCA08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A597" w14:textId="65A6A2C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0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0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185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6CE6" w14:textId="44BF4FF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0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82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5B45" w14:textId="7A6B558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0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0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97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23E2" w14:textId="02BCE8A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0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0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439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6952" w14:textId="2434E7D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0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1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136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4EEC" w14:textId="1CADFE6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1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1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8F4B" w14:textId="5A060FE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1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1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970</w:delText>
              </w:r>
            </w:del>
          </w:p>
        </w:tc>
      </w:tr>
      <w:tr w:rsidR="004101EC" w:rsidRPr="00913F36" w:rsidDel="00FC0E8C" w14:paraId="1E138D78" w14:textId="0FF1F7D7" w:rsidTr="004101EC">
        <w:trPr>
          <w:trHeight w:val="20"/>
          <w:del w:id="1015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2BFDB" w14:textId="6977F7F6" w:rsidR="004101EC" w:rsidRPr="00913F36" w:rsidDel="00FC0E8C" w:rsidRDefault="004101EC" w:rsidP="00DD74AB">
            <w:pPr>
              <w:spacing w:after="0" w:line="240" w:lineRule="auto"/>
              <w:rPr>
                <w:del w:id="101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EC02" w14:textId="16BD18C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1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1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958CC16" w14:textId="6F6CDB4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1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408E6686" w14:textId="3E26095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FF39A" w14:textId="5440B06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2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2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5904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13B61" w14:textId="50BC7E4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2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2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771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C94F" w14:textId="6A44D38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2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2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6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CA12" w14:textId="6D7430F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2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2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1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DD5F" w14:textId="1D8874A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2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3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68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4E44" w14:textId="16EF6E8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3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3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6EDC" w14:textId="7A6F03C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3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3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638</w:delText>
              </w:r>
            </w:del>
          </w:p>
        </w:tc>
      </w:tr>
      <w:tr w:rsidR="004101EC" w:rsidRPr="00913F36" w:rsidDel="00FC0E8C" w14:paraId="26099FA3" w14:textId="771566EC" w:rsidTr="004101EC">
        <w:trPr>
          <w:trHeight w:val="20"/>
          <w:del w:id="1035" w:author="Pollini, Lorraine M" w:date="2019-01-12T11:16:00Z"/>
        </w:trPr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FA20" w14:textId="577CB3E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3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37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otal CD4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  <w:vertAlign w:val="superscript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T-cells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988B" w14:textId="660F3162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3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M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F8EB" w14:textId="6FE675D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4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7948" w14:textId="7743688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4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4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9D92" w14:textId="700E28D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4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4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986B" w14:textId="6A4258B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4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4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5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2B6B" w14:textId="0E52216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4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4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8CF2" w14:textId="7FD8136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5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2164" w14:textId="1F6C5B7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5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5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CE5F" w14:textId="1AFD950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5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F291" w14:textId="0D4A511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5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5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704EA9E4" w14:textId="622D20D2" w:rsidTr="004101EC">
        <w:trPr>
          <w:trHeight w:val="20"/>
          <w:del w:id="1058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DE689" w14:textId="0B1A52D7" w:rsidR="004101EC" w:rsidRPr="00913F36" w:rsidDel="00FC0E8C" w:rsidRDefault="004101EC" w:rsidP="00DD74AB">
            <w:pPr>
              <w:spacing w:after="0" w:line="240" w:lineRule="auto"/>
              <w:rPr>
                <w:del w:id="105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0A10" w14:textId="0BE8B33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6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B7B2" w14:textId="792EEAF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6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6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613A" w14:textId="17F7E35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6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6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AA50" w14:textId="1BDA291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6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6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9A66" w14:textId="1B67746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6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6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2501" w14:textId="6AE988D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7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7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6B10" w14:textId="1C331F0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7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7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1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F42B" w14:textId="703B479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7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7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E7AB" w14:textId="2D36F84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7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7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60FD" w14:textId="30DE7B4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7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7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6</w:delText>
              </w:r>
            </w:del>
          </w:p>
        </w:tc>
      </w:tr>
      <w:tr w:rsidR="004101EC" w:rsidRPr="00913F36" w:rsidDel="00FC0E8C" w14:paraId="5DCDE8F5" w14:textId="10B22D25" w:rsidTr="004101EC">
        <w:trPr>
          <w:trHeight w:val="20"/>
          <w:del w:id="1080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883D2" w14:textId="78510F0C" w:rsidR="004101EC" w:rsidRPr="00913F36" w:rsidDel="00FC0E8C" w:rsidRDefault="004101EC" w:rsidP="00DD74AB">
            <w:pPr>
              <w:spacing w:after="0" w:line="240" w:lineRule="auto"/>
              <w:rPr>
                <w:del w:id="10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C9A8" w14:textId="032FAC8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8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8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1EF9" w14:textId="56F9FF12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8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8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FC28" w14:textId="4FBB3B7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8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8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729C" w14:textId="5CE4501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8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8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899C" w14:textId="3DE16DB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9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9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15B0" w14:textId="0C3B5D9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9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9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F00E" w14:textId="5C81A48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9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9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69D0313C" w14:textId="7492680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9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B711" w14:textId="2FAD8DD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9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0A64F313" w14:textId="30282F7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0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517</w:delText>
              </w:r>
            </w:del>
          </w:p>
        </w:tc>
      </w:tr>
      <w:tr w:rsidR="004101EC" w:rsidRPr="00913F36" w:rsidDel="00FC0E8C" w14:paraId="5B695761" w14:textId="54D5D4D7" w:rsidTr="004101EC">
        <w:trPr>
          <w:trHeight w:val="20"/>
          <w:del w:id="1102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EDCAA" w14:textId="1E7AA568" w:rsidR="004101EC" w:rsidRPr="00913F36" w:rsidDel="00FC0E8C" w:rsidRDefault="004101EC" w:rsidP="00DD74AB">
            <w:pPr>
              <w:spacing w:after="0" w:line="240" w:lineRule="auto"/>
              <w:rPr>
                <w:del w:id="11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418C" w14:textId="3F15C7B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0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05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5EE3" w14:textId="419B2FB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0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D26F0" w14:textId="798150F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0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0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B8913" w14:textId="710C38B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1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1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6671C" w14:textId="7CE8EA2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1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6268" w14:textId="0E6B7EA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1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0354" w14:textId="4CE6DE8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1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1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7076754B" w14:textId="4FF4BA2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1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1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85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BEE7" w14:textId="7A96A92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2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52C0" w14:textId="00E463D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2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2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4</w:delText>
              </w:r>
            </w:del>
          </w:p>
        </w:tc>
      </w:tr>
      <w:tr w:rsidR="004101EC" w:rsidRPr="00913F36" w:rsidDel="00FC0E8C" w14:paraId="32DE441C" w14:textId="11E766FE" w:rsidTr="004101EC">
        <w:trPr>
          <w:trHeight w:val="20"/>
          <w:del w:id="1124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A16F3" w14:textId="2A531160" w:rsidR="004101EC" w:rsidRPr="00913F36" w:rsidDel="00FC0E8C" w:rsidRDefault="004101EC" w:rsidP="00DD74AB">
            <w:pPr>
              <w:spacing w:after="0" w:line="240" w:lineRule="auto"/>
              <w:rPr>
                <w:del w:id="112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6BFF" w14:textId="4FCE69F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2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226D" w14:textId="3CC302C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2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2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098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CB43" w14:textId="204DE63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3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3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31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8CA1" w14:textId="678634C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3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751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B450" w14:textId="22A3C43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3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8726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20E7" w14:textId="7FAB002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3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3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233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0E76" w14:textId="5E314B9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3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752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CF30" w14:textId="242D593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4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006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23E7" w14:textId="7AC359E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4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4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48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28FD" w14:textId="335D007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4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933</w:delText>
              </w:r>
            </w:del>
          </w:p>
        </w:tc>
      </w:tr>
      <w:tr w:rsidR="004101EC" w:rsidRPr="00913F36" w:rsidDel="00FC0E8C" w14:paraId="50C881D7" w14:textId="341974B3" w:rsidTr="004101EC">
        <w:trPr>
          <w:trHeight w:val="20"/>
          <w:del w:id="1146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7A39E" w14:textId="7566D39F" w:rsidR="004101EC" w:rsidRPr="00913F36" w:rsidDel="00FC0E8C" w:rsidRDefault="004101EC" w:rsidP="00DD74AB">
            <w:pPr>
              <w:spacing w:after="0" w:line="240" w:lineRule="auto"/>
              <w:rPr>
                <w:del w:id="114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95C7" w14:textId="7563BC5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4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4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C1AC" w14:textId="0E3DF30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5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8240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6D4D" w14:textId="79A0689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5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5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66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DE3E" w14:textId="19DA6DE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5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773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BE00" w14:textId="6BB653E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5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5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943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D8CB" w14:textId="4CBEFA0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5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5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12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D8F0" w14:textId="558B92D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6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26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25F6" w14:textId="668E602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6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6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51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FB71FBE" w14:textId="7F0BD4F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6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798A" w14:textId="03F6F4C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6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657</w:delText>
              </w:r>
            </w:del>
          </w:p>
        </w:tc>
      </w:tr>
      <w:tr w:rsidR="004101EC" w:rsidRPr="00913F36" w:rsidDel="00FC0E8C" w14:paraId="13E48138" w14:textId="4C022F69" w:rsidTr="004101EC">
        <w:trPr>
          <w:trHeight w:val="20"/>
          <w:del w:id="1167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A05B9" w14:textId="4F9EBAE9" w:rsidR="004101EC" w:rsidRPr="00913F36" w:rsidDel="00FC0E8C" w:rsidRDefault="004101EC" w:rsidP="00DD74AB">
            <w:pPr>
              <w:spacing w:after="0" w:line="240" w:lineRule="auto"/>
              <w:rPr>
                <w:del w:id="116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6445" w14:textId="787AE72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6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7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91A6" w14:textId="1E026D4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7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7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126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8071" w14:textId="5E2719E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7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7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606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569B" w14:textId="1D1A90D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7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7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592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2CFC" w14:textId="1F331F4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7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7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1406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8DA0" w14:textId="074305B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7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8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9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F0F1" w14:textId="313DFB3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8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27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21C4" w14:textId="31DA60D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8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8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001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29162B3" w14:textId="21C2E4D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8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48AA" w14:textId="4CD2BF5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8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8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112</w:delText>
              </w:r>
            </w:del>
          </w:p>
        </w:tc>
      </w:tr>
      <w:tr w:rsidR="004101EC" w:rsidRPr="00913F36" w:rsidDel="00FC0E8C" w14:paraId="359B17E8" w14:textId="30EA66AC" w:rsidTr="004101EC">
        <w:trPr>
          <w:trHeight w:val="20"/>
          <w:del w:id="1188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E048E" w14:textId="0AE1B6B3" w:rsidR="004101EC" w:rsidRPr="00913F36" w:rsidDel="00FC0E8C" w:rsidRDefault="004101EC" w:rsidP="00DD74AB">
            <w:pPr>
              <w:spacing w:after="0" w:line="240" w:lineRule="auto"/>
              <w:rPr>
                <w:del w:id="118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92CE" w14:textId="40C04A2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9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9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ACCC" w14:textId="2BEAA51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9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9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131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A57A2" w14:textId="63CD6B0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9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9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36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0B5C5" w14:textId="5A8EEFE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9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61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A3130" w14:textId="3896A2B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9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397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EA8F" w14:textId="05ED6E5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0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314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4DE9" w14:textId="00AE14D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0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0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85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B4F2" w14:textId="31620F7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0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0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682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B8B5E77" w14:textId="19F7104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B7B3" w14:textId="3638824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0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0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9655</w:delText>
              </w:r>
            </w:del>
          </w:p>
        </w:tc>
      </w:tr>
    </w:tbl>
    <w:p w14:paraId="11FD95F7" w14:textId="2B71AF4D" w:rsidR="004101EC" w:rsidDel="00FC0E8C" w:rsidRDefault="004101EC" w:rsidP="004101EC">
      <w:pPr>
        <w:rPr>
          <w:del w:id="1209" w:author="Pollini, Lorraine M" w:date="2019-01-12T11:16:00Z"/>
          <w:rFonts w:ascii="Arial" w:hAnsi="Arial" w:cs="Arial"/>
          <w:b/>
        </w:rPr>
      </w:pPr>
    </w:p>
    <w:p w14:paraId="625AF48F" w14:textId="2A0FCDEB" w:rsidR="00D0590C" w:rsidDel="00DA1D61" w:rsidRDefault="00D0590C" w:rsidP="004101EC">
      <w:pPr>
        <w:rPr>
          <w:del w:id="1210" w:author="Pollini, Lorraine M" w:date="2019-01-14T17:55:00Z"/>
          <w:rFonts w:ascii="Arial" w:hAnsi="Arial" w:cs="Arial"/>
          <w:b/>
        </w:rPr>
      </w:pPr>
    </w:p>
    <w:p w14:paraId="7CBE67A0" w14:textId="3B5B75AE" w:rsidR="00D0590C" w:rsidDel="00DA1D61" w:rsidRDefault="00D0590C" w:rsidP="004101EC">
      <w:pPr>
        <w:rPr>
          <w:del w:id="1211" w:author="Pollini, Lorraine M" w:date="2019-01-14T17:55:00Z"/>
          <w:rFonts w:ascii="Arial" w:hAnsi="Arial" w:cs="Arial"/>
          <w:b/>
        </w:rPr>
      </w:pPr>
    </w:p>
    <w:p w14:paraId="4DDE1F57" w14:textId="3EBE6EBA" w:rsidR="00D0590C" w:rsidDel="00DA1D61" w:rsidRDefault="00D0590C" w:rsidP="004101EC">
      <w:pPr>
        <w:rPr>
          <w:del w:id="1212" w:author="Pollini, Lorraine M" w:date="2019-01-14T17:55:00Z"/>
          <w:rFonts w:ascii="Arial" w:hAnsi="Arial" w:cs="Arial"/>
          <w:b/>
        </w:rPr>
      </w:pPr>
    </w:p>
    <w:p w14:paraId="0AA66A6E" w14:textId="2AAA993B" w:rsidR="00D0590C" w:rsidDel="00DA1D61" w:rsidRDefault="00D0590C" w:rsidP="004101EC">
      <w:pPr>
        <w:rPr>
          <w:del w:id="1213" w:author="Pollini, Lorraine M" w:date="2019-01-14T17:55:00Z"/>
          <w:rFonts w:ascii="Arial" w:hAnsi="Arial" w:cs="Arial"/>
          <w:b/>
        </w:rPr>
      </w:pPr>
    </w:p>
    <w:p w14:paraId="16F65A60" w14:textId="6DC54718" w:rsidR="00D0590C" w:rsidDel="00DA1D61" w:rsidRDefault="00D0590C" w:rsidP="004101EC">
      <w:pPr>
        <w:rPr>
          <w:del w:id="1214" w:author="Pollini, Lorraine M" w:date="2019-01-14T17:55:00Z"/>
          <w:rFonts w:ascii="Arial" w:hAnsi="Arial" w:cs="Arial"/>
          <w:b/>
        </w:rPr>
      </w:pPr>
    </w:p>
    <w:p w14:paraId="05CF24FC" w14:textId="44455BAE" w:rsidR="00D0590C" w:rsidDel="00DA1D61" w:rsidRDefault="00D0590C" w:rsidP="004101EC">
      <w:pPr>
        <w:rPr>
          <w:del w:id="1215" w:author="Pollini, Lorraine M" w:date="2019-01-14T17:55:00Z"/>
          <w:rFonts w:ascii="Arial" w:hAnsi="Arial" w:cs="Arial"/>
          <w:b/>
        </w:rPr>
      </w:pPr>
    </w:p>
    <w:p w14:paraId="53FF0E72" w14:textId="33DAF4B5" w:rsidR="00D0590C" w:rsidDel="00DA1D61" w:rsidRDefault="00D0590C" w:rsidP="004101EC">
      <w:pPr>
        <w:rPr>
          <w:del w:id="1216" w:author="Pollini, Lorraine M" w:date="2019-01-14T17:55:00Z"/>
          <w:rFonts w:ascii="Arial" w:hAnsi="Arial" w:cs="Arial"/>
          <w:b/>
        </w:rPr>
      </w:pPr>
    </w:p>
    <w:p w14:paraId="1913DFC5" w14:textId="71EA9D11" w:rsidR="00D0590C" w:rsidDel="00DA1D61" w:rsidRDefault="00D0590C" w:rsidP="004101EC">
      <w:pPr>
        <w:rPr>
          <w:del w:id="1217" w:author="Pollini, Lorraine M" w:date="2019-01-14T17:55:00Z"/>
          <w:rFonts w:ascii="Arial" w:hAnsi="Arial" w:cs="Arial"/>
          <w:b/>
        </w:rPr>
      </w:pPr>
    </w:p>
    <w:p w14:paraId="7E541E6B" w14:textId="509882CC" w:rsidR="00D0590C" w:rsidDel="00DA1D61" w:rsidRDefault="00D0590C" w:rsidP="004101EC">
      <w:pPr>
        <w:rPr>
          <w:del w:id="1218" w:author="Pollini, Lorraine M" w:date="2019-01-14T17:55:00Z"/>
          <w:rFonts w:ascii="Arial" w:hAnsi="Arial" w:cs="Arial"/>
          <w:b/>
        </w:rPr>
      </w:pPr>
    </w:p>
    <w:p w14:paraId="706E3A49" w14:textId="05DE9C10" w:rsidR="00D0590C" w:rsidDel="00DA1D61" w:rsidRDefault="00D0590C" w:rsidP="004101EC">
      <w:pPr>
        <w:rPr>
          <w:del w:id="1219" w:author="Pollini, Lorraine M" w:date="2019-01-14T17:55:00Z"/>
          <w:rFonts w:ascii="Arial" w:hAnsi="Arial" w:cs="Arial"/>
          <w:b/>
        </w:rPr>
      </w:pPr>
    </w:p>
    <w:p w14:paraId="6A462E14" w14:textId="4815BE05" w:rsidR="00D0590C" w:rsidDel="00DA1D61" w:rsidRDefault="00D0590C" w:rsidP="004101EC">
      <w:pPr>
        <w:rPr>
          <w:del w:id="1220" w:author="Pollini, Lorraine M" w:date="2019-01-14T17:55:00Z"/>
          <w:rFonts w:ascii="Arial" w:hAnsi="Arial" w:cs="Arial"/>
          <w:b/>
        </w:rPr>
      </w:pPr>
    </w:p>
    <w:p w14:paraId="5EFE9A9F" w14:textId="0527A61A" w:rsidR="00D0590C" w:rsidDel="00DA1D61" w:rsidRDefault="00D0590C" w:rsidP="004101EC">
      <w:pPr>
        <w:rPr>
          <w:del w:id="1221" w:author="Pollini, Lorraine M" w:date="2019-01-14T17:55:00Z"/>
          <w:rFonts w:ascii="Arial" w:hAnsi="Arial" w:cs="Arial"/>
          <w:b/>
        </w:rPr>
      </w:pPr>
    </w:p>
    <w:p w14:paraId="61891165" w14:textId="5D1BF694" w:rsidR="00D0590C" w:rsidDel="00DA1D61" w:rsidRDefault="00D0590C" w:rsidP="004101EC">
      <w:pPr>
        <w:rPr>
          <w:del w:id="1222" w:author="Pollini, Lorraine M" w:date="2019-01-14T17:55:00Z"/>
          <w:rFonts w:ascii="Arial" w:hAnsi="Arial" w:cs="Arial"/>
          <w:b/>
        </w:rPr>
      </w:pPr>
    </w:p>
    <w:p w14:paraId="118E7031" w14:textId="14CF8261" w:rsidR="00D0590C" w:rsidDel="00DA1D61" w:rsidRDefault="00D0590C" w:rsidP="004101EC">
      <w:pPr>
        <w:rPr>
          <w:del w:id="1223" w:author="Pollini, Lorraine M" w:date="2019-01-14T17:55:00Z"/>
          <w:rFonts w:ascii="Arial" w:hAnsi="Arial" w:cs="Arial"/>
          <w:b/>
        </w:rPr>
      </w:pPr>
    </w:p>
    <w:p w14:paraId="6F08679F" w14:textId="77C98B51" w:rsidR="00D0590C" w:rsidDel="00DA1D61" w:rsidRDefault="00D0590C" w:rsidP="004101EC">
      <w:pPr>
        <w:rPr>
          <w:del w:id="1224" w:author="Pollini, Lorraine M" w:date="2019-01-14T17:55:00Z"/>
          <w:rFonts w:ascii="Arial" w:hAnsi="Arial" w:cs="Arial"/>
          <w:b/>
        </w:rPr>
      </w:pPr>
    </w:p>
    <w:p w14:paraId="20C13B55" w14:textId="3AD49D91" w:rsidR="002628D6" w:rsidDel="00DA1D61" w:rsidRDefault="002628D6">
      <w:pPr>
        <w:rPr>
          <w:del w:id="1225" w:author="Pollini, Lorraine M" w:date="2019-01-14T17:55:00Z"/>
          <w:rFonts w:ascii="Arial" w:hAnsi="Arial" w:cs="Arial"/>
          <w:b/>
        </w:rPr>
      </w:pPr>
      <w:del w:id="1226" w:author="Pollini, Lorraine M" w:date="2019-01-14T17:55:00Z">
        <w:r w:rsidDel="00DA1D61">
          <w:rPr>
            <w:rFonts w:ascii="Arial" w:hAnsi="Arial" w:cs="Arial"/>
            <w:b/>
          </w:rPr>
          <w:br w:type="page"/>
        </w:r>
      </w:del>
    </w:p>
    <w:p w14:paraId="521B9D6E" w14:textId="763630BA" w:rsidR="00D0590C" w:rsidRPr="00D0590C" w:rsidDel="00FC0E8C" w:rsidRDefault="002628D6">
      <w:pPr>
        <w:spacing w:after="0" w:line="240" w:lineRule="auto"/>
        <w:contextualSpacing/>
        <w:rPr>
          <w:del w:id="1227" w:author="Pollini, Lorraine M" w:date="2019-01-12T11:16:00Z"/>
          <w:rFonts w:ascii="Arial" w:hAnsi="Arial" w:cs="Arial"/>
        </w:rPr>
      </w:pPr>
      <w:del w:id="1228" w:author="Pollini, Lorraine M" w:date="2019-01-12T11:36:00Z">
        <w:r w:rsidDel="00EF4ABE">
          <w:rPr>
            <w:rFonts w:ascii="Arial" w:hAnsi="Arial" w:cs="Arial"/>
            <w:b/>
          </w:rPr>
          <w:delText>Table S</w:delText>
        </w:r>
      </w:del>
      <w:del w:id="1229" w:author="Pollini, Lorraine M" w:date="2019-01-14T17:55:00Z">
        <w:r w:rsidR="00DD74AB" w:rsidDel="00DA1D61">
          <w:rPr>
            <w:rFonts w:ascii="Arial" w:hAnsi="Arial" w:cs="Arial"/>
            <w:b/>
          </w:rPr>
          <w:delText>4</w:delText>
        </w:r>
        <w:r w:rsidR="004101EC" w:rsidDel="00DA1D61">
          <w:rPr>
            <w:rFonts w:ascii="Arial" w:hAnsi="Arial" w:cs="Arial"/>
            <w:b/>
          </w:rPr>
          <w:tab/>
        </w:r>
        <w:r w:rsidDel="00DA1D61">
          <w:rPr>
            <w:rFonts w:ascii="Arial" w:hAnsi="Arial" w:cs="Arial"/>
            <w:b/>
          </w:rPr>
          <w:delText>PD-1 and PD-L1 expression by flow cytometry</w:delText>
        </w:r>
        <w:r w:rsidR="0095644F" w:rsidRPr="0095644F" w:rsidDel="00DA1D61">
          <w:rPr>
            <w:rFonts w:ascii="Arial" w:hAnsi="Arial" w:cs="Arial"/>
          </w:rPr>
          <w:delText>.</w:delText>
        </w:r>
        <w:r w:rsidR="00D0590C" w:rsidDel="00DA1D61">
          <w:rPr>
            <w:rFonts w:ascii="Arial" w:hAnsi="Arial" w:cs="Arial"/>
            <w:b/>
          </w:rPr>
          <w:br/>
        </w:r>
        <w:r w:rsidR="00D0590C" w:rsidDel="00DA1D61">
          <w:rPr>
            <w:rFonts w:ascii="Arial" w:hAnsi="Arial" w:cs="Arial"/>
            <w:b/>
          </w:rPr>
          <w:br/>
        </w:r>
      </w:del>
      <w:del w:id="1230" w:author="Pollini, Lorraine M" w:date="2019-01-12T11:20:00Z">
        <w:r w:rsidR="0095644F" w:rsidRPr="00AF7630" w:rsidDel="002A0087">
          <w:rPr>
            <w:rFonts w:ascii="Arial" w:hAnsi="Arial" w:cs="Arial"/>
          </w:rPr>
          <w:delText>N/A = Not Applicable</w:delText>
        </w:r>
        <w:r w:rsidR="0095644F" w:rsidDel="002A0087">
          <w:rPr>
            <w:rFonts w:ascii="Arial" w:hAnsi="Arial" w:cs="Arial"/>
          </w:rPr>
          <w:delText>.</w:delText>
        </w:r>
        <w:r w:rsidR="00D0590C" w:rsidDel="002A0087">
          <w:rPr>
            <w:rFonts w:ascii="Arial" w:hAnsi="Arial" w:cs="Arial"/>
          </w:rPr>
          <w:br/>
        </w:r>
      </w:del>
    </w:p>
    <w:tbl>
      <w:tblPr>
        <w:tblW w:w="11000" w:type="dxa"/>
        <w:tblLook w:val="04A0" w:firstRow="1" w:lastRow="0" w:firstColumn="1" w:lastColumn="0" w:noHBand="0" w:noVBand="1"/>
      </w:tblPr>
      <w:tblGrid>
        <w:gridCol w:w="960"/>
        <w:gridCol w:w="1280"/>
        <w:gridCol w:w="1540"/>
        <w:gridCol w:w="1580"/>
        <w:gridCol w:w="1420"/>
        <w:gridCol w:w="1420"/>
        <w:gridCol w:w="1440"/>
        <w:gridCol w:w="1360"/>
      </w:tblGrid>
      <w:tr w:rsidR="00D0590C" w:rsidRPr="005A23C7" w:rsidDel="00FC0E8C" w14:paraId="5705E93E" w14:textId="6AA23843" w:rsidTr="00D0590C">
        <w:trPr>
          <w:trHeight w:val="864"/>
          <w:del w:id="1231" w:author="Pollini, Lorraine M" w:date="2019-01-12T11:16:00Z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2E88B" w14:textId="74099A6D" w:rsidR="00D0590C" w:rsidRPr="004101EC" w:rsidDel="00FC0E8C" w:rsidRDefault="00D0590C">
            <w:pPr>
              <w:spacing w:after="0" w:line="240" w:lineRule="auto"/>
              <w:contextualSpacing/>
              <w:rPr>
                <w:del w:id="123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3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3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Donor ID</w:delText>
              </w:r>
            </w:del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D54B" w14:textId="2F762CD4" w:rsidR="00D0590C" w:rsidRPr="004101EC" w:rsidDel="00FC0E8C" w:rsidRDefault="00D0590C">
            <w:pPr>
              <w:spacing w:after="0" w:line="240" w:lineRule="auto"/>
              <w:contextualSpacing/>
              <w:rPr>
                <w:del w:id="123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3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3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Assay</w:delText>
              </w:r>
            </w:del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6BF3" w14:textId="63A283C6" w:rsidR="00D0590C" w:rsidRPr="004101EC" w:rsidDel="00FC0E8C" w:rsidRDefault="00D0590C">
            <w:pPr>
              <w:spacing w:after="0" w:line="240" w:lineRule="auto"/>
              <w:contextualSpacing/>
              <w:rPr>
                <w:del w:id="123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3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4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1+ of CD8+ CD3+ gate</w:delText>
              </w:r>
            </w:del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80A9E" w14:textId="6CA63D0F" w:rsidR="00D0590C" w:rsidRPr="004101EC" w:rsidDel="00FC0E8C" w:rsidRDefault="00D0590C">
            <w:pPr>
              <w:spacing w:after="0" w:line="240" w:lineRule="auto"/>
              <w:contextualSpacing/>
              <w:rPr>
                <w:del w:id="124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4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4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1+ of CD4+ CD3+ gate</w:delText>
              </w:r>
            </w:del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C11DD" w14:textId="40816B80" w:rsidR="00D0590C" w:rsidRPr="004101EC" w:rsidDel="00FC0E8C" w:rsidRDefault="00D0590C">
            <w:pPr>
              <w:spacing w:after="0" w:line="240" w:lineRule="auto"/>
              <w:contextualSpacing/>
              <w:rPr>
                <w:del w:id="124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4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4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L1+ of CD8+ CD3+ gate</w:delText>
              </w:r>
            </w:del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6032E" w14:textId="4005DB80" w:rsidR="00D0590C" w:rsidRPr="004101EC" w:rsidDel="00FC0E8C" w:rsidRDefault="00D0590C">
            <w:pPr>
              <w:spacing w:after="0" w:line="240" w:lineRule="auto"/>
              <w:contextualSpacing/>
              <w:rPr>
                <w:del w:id="12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4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4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L1+ of CD4+ CD3+ gate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4E8E2" w14:textId="3BC29AB6" w:rsidR="00D0590C" w:rsidRPr="004101EC" w:rsidDel="00FC0E8C" w:rsidRDefault="00D0590C">
            <w:pPr>
              <w:spacing w:after="0" w:line="240" w:lineRule="auto"/>
              <w:contextualSpacing/>
              <w:rPr>
                <w:del w:id="125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5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5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Viral response by 2x control</w:delText>
              </w:r>
            </w:del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6F29C" w14:textId="33B61075" w:rsidR="00D0590C" w:rsidRPr="004101EC" w:rsidDel="00FC0E8C" w:rsidRDefault="00D0590C">
            <w:pPr>
              <w:spacing w:after="0" w:line="240" w:lineRule="auto"/>
              <w:contextualSpacing/>
              <w:rPr>
                <w:del w:id="125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5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5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Viral response by 3x control</w:delText>
              </w:r>
            </w:del>
          </w:p>
        </w:tc>
      </w:tr>
      <w:tr w:rsidR="00D0590C" w:rsidRPr="005A23C7" w:rsidDel="00FC0E8C" w14:paraId="7396261A" w14:textId="21D14334" w:rsidTr="00D0590C">
        <w:trPr>
          <w:trHeight w:val="288"/>
          <w:del w:id="125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1CD90" w14:textId="6C55416C" w:rsidR="00D0590C" w:rsidRPr="004101EC" w:rsidDel="00FC0E8C" w:rsidRDefault="00D0590C">
            <w:pPr>
              <w:spacing w:after="0" w:line="240" w:lineRule="auto"/>
              <w:contextualSpacing/>
              <w:rPr>
                <w:del w:id="125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5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5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K4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CD9A" w14:textId="1DBBB955" w:rsidR="00D0590C" w:rsidRPr="004101EC" w:rsidDel="00FC0E8C" w:rsidRDefault="00D0590C">
            <w:pPr>
              <w:spacing w:after="0" w:line="240" w:lineRule="auto"/>
              <w:contextualSpacing/>
              <w:rPr>
                <w:del w:id="126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61" w:author="Pollini, Lorraine M" w:date="2019-01-12T11:16:00Z">
                <w:pPr>
                  <w:spacing w:after="0" w:line="240" w:lineRule="auto"/>
                </w:pPr>
              </w:pPrChange>
            </w:pPr>
            <w:del w:id="126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760F0" w14:textId="45C1B756" w:rsidR="00D0590C" w:rsidRPr="004101EC" w:rsidDel="00FC0E8C" w:rsidRDefault="00D0590C">
            <w:pPr>
              <w:spacing w:after="0" w:line="240" w:lineRule="auto"/>
              <w:contextualSpacing/>
              <w:rPr>
                <w:del w:id="126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6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6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4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EC8C7" w14:textId="33A346B1" w:rsidR="00D0590C" w:rsidRPr="004101EC" w:rsidDel="00FC0E8C" w:rsidRDefault="00D0590C">
            <w:pPr>
              <w:spacing w:after="0" w:line="240" w:lineRule="auto"/>
              <w:contextualSpacing/>
              <w:rPr>
                <w:del w:id="126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6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6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96238" w14:textId="19DBD616" w:rsidR="00D0590C" w:rsidRPr="004101EC" w:rsidDel="00FC0E8C" w:rsidRDefault="00D0590C">
            <w:pPr>
              <w:spacing w:after="0" w:line="240" w:lineRule="auto"/>
              <w:contextualSpacing/>
              <w:rPr>
                <w:del w:id="126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7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7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.6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9D5C9" w14:textId="21B0BF0B" w:rsidR="00D0590C" w:rsidRPr="004101EC" w:rsidDel="00FC0E8C" w:rsidRDefault="00D0590C">
            <w:pPr>
              <w:spacing w:after="0" w:line="240" w:lineRule="auto"/>
              <w:contextualSpacing/>
              <w:rPr>
                <w:del w:id="127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7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7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58E2" w14:textId="149DD38D" w:rsidR="00D0590C" w:rsidRPr="004101EC" w:rsidDel="00FC0E8C" w:rsidRDefault="00D0590C">
            <w:pPr>
              <w:spacing w:after="0" w:line="240" w:lineRule="auto"/>
              <w:contextualSpacing/>
              <w:rPr>
                <w:del w:id="12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7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7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C046" w14:textId="05C997CD" w:rsidR="00D0590C" w:rsidRPr="004101EC" w:rsidDel="00FC0E8C" w:rsidRDefault="00D0590C">
            <w:pPr>
              <w:spacing w:after="0" w:line="240" w:lineRule="auto"/>
              <w:contextualSpacing/>
              <w:rPr>
                <w:del w:id="127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7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8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37363964" w14:textId="4B48F1A8" w:rsidTr="00D0590C">
        <w:trPr>
          <w:trHeight w:val="288"/>
          <w:del w:id="128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0AA21" w14:textId="740BF06A" w:rsidR="00D0590C" w:rsidRPr="004101EC" w:rsidDel="00FC0E8C" w:rsidRDefault="00D0590C">
            <w:pPr>
              <w:spacing w:after="0" w:line="240" w:lineRule="auto"/>
              <w:contextualSpacing/>
              <w:rPr>
                <w:del w:id="128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8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8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W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A966" w14:textId="0912FA23" w:rsidR="00D0590C" w:rsidRPr="004101EC" w:rsidDel="00FC0E8C" w:rsidRDefault="00D0590C">
            <w:pPr>
              <w:spacing w:after="0" w:line="240" w:lineRule="auto"/>
              <w:contextualSpacing/>
              <w:rPr>
                <w:del w:id="128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86" w:author="Pollini, Lorraine M" w:date="2019-01-12T11:16:00Z">
                <w:pPr>
                  <w:spacing w:after="0" w:line="240" w:lineRule="auto"/>
                </w:pPr>
              </w:pPrChange>
            </w:pPr>
            <w:del w:id="128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EA018" w14:textId="3812CC49" w:rsidR="00D0590C" w:rsidRPr="004101EC" w:rsidDel="00FC0E8C" w:rsidRDefault="00D0590C">
            <w:pPr>
              <w:spacing w:after="0" w:line="240" w:lineRule="auto"/>
              <w:contextualSpacing/>
              <w:rPr>
                <w:del w:id="128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8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9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0A418" w14:textId="4433CF81" w:rsidR="00D0590C" w:rsidRPr="004101EC" w:rsidDel="00FC0E8C" w:rsidRDefault="00D0590C">
            <w:pPr>
              <w:spacing w:after="0" w:line="240" w:lineRule="auto"/>
              <w:contextualSpacing/>
              <w:rPr>
                <w:del w:id="129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9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9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6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3EB5B" w14:textId="12AC708B" w:rsidR="00D0590C" w:rsidRPr="004101EC" w:rsidDel="00FC0E8C" w:rsidRDefault="00D0590C">
            <w:pPr>
              <w:spacing w:after="0" w:line="240" w:lineRule="auto"/>
              <w:contextualSpacing/>
              <w:rPr>
                <w:del w:id="129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9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9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.8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8FC91" w14:textId="7C662E74" w:rsidR="00D0590C" w:rsidRPr="004101EC" w:rsidDel="00FC0E8C" w:rsidRDefault="00D0590C">
            <w:pPr>
              <w:spacing w:after="0" w:line="240" w:lineRule="auto"/>
              <w:contextualSpacing/>
              <w:rPr>
                <w:del w:id="129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29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29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.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1FEA" w14:textId="77110D8D" w:rsidR="00D0590C" w:rsidRPr="004101EC" w:rsidDel="00FC0E8C" w:rsidRDefault="00D0590C">
            <w:pPr>
              <w:spacing w:after="0" w:line="240" w:lineRule="auto"/>
              <w:contextualSpacing/>
              <w:rPr>
                <w:del w:id="130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0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0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3AAA" w14:textId="6441CC56" w:rsidR="00D0590C" w:rsidRPr="004101EC" w:rsidDel="00FC0E8C" w:rsidRDefault="00D0590C">
            <w:pPr>
              <w:spacing w:after="0" w:line="240" w:lineRule="auto"/>
              <w:contextualSpacing/>
              <w:rPr>
                <w:del w:id="130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0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0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6BD57798" w14:textId="73D9C7DD" w:rsidTr="00D0590C">
        <w:trPr>
          <w:trHeight w:val="288"/>
          <w:del w:id="130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47C8F" w14:textId="486BA1E2" w:rsidR="00D0590C" w:rsidRPr="004101EC" w:rsidDel="00FC0E8C" w:rsidRDefault="00D0590C">
            <w:pPr>
              <w:spacing w:after="0" w:line="240" w:lineRule="auto"/>
              <w:contextualSpacing/>
              <w:rPr>
                <w:del w:id="130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0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0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4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3B82" w14:textId="642E2B7F" w:rsidR="00D0590C" w:rsidRPr="004101EC" w:rsidDel="00FC0E8C" w:rsidRDefault="00D0590C">
            <w:pPr>
              <w:spacing w:after="0" w:line="240" w:lineRule="auto"/>
              <w:contextualSpacing/>
              <w:rPr>
                <w:del w:id="131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11" w:author="Pollini, Lorraine M" w:date="2019-01-12T11:16:00Z">
                <w:pPr>
                  <w:spacing w:after="0" w:line="240" w:lineRule="auto"/>
                </w:pPr>
              </w:pPrChange>
            </w:pPr>
            <w:del w:id="131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6E7F5" w14:textId="5A47A384" w:rsidR="00D0590C" w:rsidRPr="004101EC" w:rsidDel="00FC0E8C" w:rsidRDefault="00D0590C">
            <w:pPr>
              <w:spacing w:after="0" w:line="240" w:lineRule="auto"/>
              <w:contextualSpacing/>
              <w:rPr>
                <w:del w:id="131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1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1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0.1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D740D" w14:textId="0958ECE0" w:rsidR="00D0590C" w:rsidRPr="004101EC" w:rsidDel="00FC0E8C" w:rsidRDefault="00D0590C">
            <w:pPr>
              <w:spacing w:after="0" w:line="240" w:lineRule="auto"/>
              <w:contextualSpacing/>
              <w:rPr>
                <w:del w:id="131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1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1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4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9EC96" w14:textId="338412C2" w:rsidR="00D0590C" w:rsidRPr="004101EC" w:rsidDel="00FC0E8C" w:rsidRDefault="00D0590C">
            <w:pPr>
              <w:spacing w:after="0" w:line="240" w:lineRule="auto"/>
              <w:contextualSpacing/>
              <w:rPr>
                <w:del w:id="131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2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2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.6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63CD7" w14:textId="6CD07DF5" w:rsidR="00D0590C" w:rsidRPr="004101EC" w:rsidDel="00FC0E8C" w:rsidRDefault="00D0590C">
            <w:pPr>
              <w:spacing w:after="0" w:line="240" w:lineRule="auto"/>
              <w:contextualSpacing/>
              <w:rPr>
                <w:del w:id="132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2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2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7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D1CF" w14:textId="157D05E9" w:rsidR="00D0590C" w:rsidRPr="004101EC" w:rsidDel="00FC0E8C" w:rsidRDefault="00D0590C">
            <w:pPr>
              <w:spacing w:after="0" w:line="240" w:lineRule="auto"/>
              <w:contextualSpacing/>
              <w:rPr>
                <w:del w:id="132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2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2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B389" w14:textId="78587051" w:rsidR="00D0590C" w:rsidRPr="004101EC" w:rsidDel="00FC0E8C" w:rsidRDefault="00D0590C">
            <w:pPr>
              <w:spacing w:after="0" w:line="240" w:lineRule="auto"/>
              <w:contextualSpacing/>
              <w:rPr>
                <w:del w:id="13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2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3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14848C14" w14:textId="2B10BE10" w:rsidTr="00D0590C">
        <w:trPr>
          <w:trHeight w:val="288"/>
          <w:del w:id="133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9EBF1" w14:textId="04D54D9E" w:rsidR="00D0590C" w:rsidRPr="004101EC" w:rsidDel="00FC0E8C" w:rsidRDefault="00D0590C">
            <w:pPr>
              <w:spacing w:after="0" w:line="240" w:lineRule="auto"/>
              <w:contextualSpacing/>
              <w:rPr>
                <w:del w:id="133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3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3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O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61C7" w14:textId="060F6245" w:rsidR="00D0590C" w:rsidRPr="004101EC" w:rsidDel="00FC0E8C" w:rsidRDefault="00D0590C">
            <w:pPr>
              <w:spacing w:after="0" w:line="240" w:lineRule="auto"/>
              <w:contextualSpacing/>
              <w:rPr>
                <w:del w:id="133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36" w:author="Pollini, Lorraine M" w:date="2019-01-12T11:16:00Z">
                <w:pPr>
                  <w:spacing w:after="0" w:line="240" w:lineRule="auto"/>
                </w:pPr>
              </w:pPrChange>
            </w:pPr>
            <w:del w:id="133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CF86B" w14:textId="1739A991" w:rsidR="00D0590C" w:rsidRPr="004101EC" w:rsidDel="00FC0E8C" w:rsidRDefault="00D0590C">
            <w:pPr>
              <w:spacing w:after="0" w:line="240" w:lineRule="auto"/>
              <w:contextualSpacing/>
              <w:rPr>
                <w:del w:id="133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3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4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5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2F4A5" w14:textId="1A2AD181" w:rsidR="00D0590C" w:rsidRPr="004101EC" w:rsidDel="00FC0E8C" w:rsidRDefault="00D0590C">
            <w:pPr>
              <w:spacing w:after="0" w:line="240" w:lineRule="auto"/>
              <w:contextualSpacing/>
              <w:rPr>
                <w:del w:id="134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4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4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5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01444" w14:textId="77B413AF" w:rsidR="00D0590C" w:rsidRPr="004101EC" w:rsidDel="00FC0E8C" w:rsidRDefault="00D0590C">
            <w:pPr>
              <w:spacing w:after="0" w:line="240" w:lineRule="auto"/>
              <w:contextualSpacing/>
              <w:rPr>
                <w:del w:id="134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4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4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642A1" w14:textId="526407E6" w:rsidR="00D0590C" w:rsidRPr="004101EC" w:rsidDel="00FC0E8C" w:rsidRDefault="00D0590C">
            <w:pPr>
              <w:spacing w:after="0" w:line="240" w:lineRule="auto"/>
              <w:contextualSpacing/>
              <w:rPr>
                <w:del w:id="13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4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4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F0BB" w14:textId="628FEEF9" w:rsidR="00D0590C" w:rsidRPr="004101EC" w:rsidDel="00FC0E8C" w:rsidRDefault="00D0590C">
            <w:pPr>
              <w:spacing w:after="0" w:line="240" w:lineRule="auto"/>
              <w:contextualSpacing/>
              <w:rPr>
                <w:del w:id="135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5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5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1265" w14:textId="46CFC04A" w:rsidR="00D0590C" w:rsidRPr="004101EC" w:rsidDel="00FC0E8C" w:rsidRDefault="00D0590C">
            <w:pPr>
              <w:spacing w:after="0" w:line="240" w:lineRule="auto"/>
              <w:contextualSpacing/>
              <w:rPr>
                <w:del w:id="135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5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5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400307D6" w14:textId="4F000D85" w:rsidTr="00D0590C">
        <w:trPr>
          <w:trHeight w:val="288"/>
          <w:del w:id="135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9782" w14:textId="3C5823DC" w:rsidR="00D0590C" w:rsidRPr="004101EC" w:rsidDel="00FC0E8C" w:rsidRDefault="00D0590C">
            <w:pPr>
              <w:spacing w:after="0" w:line="240" w:lineRule="auto"/>
              <w:contextualSpacing/>
              <w:rPr>
                <w:del w:id="135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5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5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3191" w14:textId="1C6483AB" w:rsidR="00D0590C" w:rsidRPr="004101EC" w:rsidDel="00FC0E8C" w:rsidRDefault="00D0590C">
            <w:pPr>
              <w:spacing w:after="0" w:line="240" w:lineRule="auto"/>
              <w:contextualSpacing/>
              <w:rPr>
                <w:del w:id="136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61" w:author="Pollini, Lorraine M" w:date="2019-01-12T11:16:00Z">
                <w:pPr>
                  <w:spacing w:after="0" w:line="240" w:lineRule="auto"/>
                </w:pPr>
              </w:pPrChange>
            </w:pPr>
            <w:del w:id="136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4B42" w14:textId="571BFB4E" w:rsidR="00D0590C" w:rsidRPr="004101EC" w:rsidDel="00FC0E8C" w:rsidRDefault="00D0590C">
            <w:pPr>
              <w:spacing w:after="0" w:line="240" w:lineRule="auto"/>
              <w:contextualSpacing/>
              <w:rPr>
                <w:del w:id="136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6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6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3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1D08" w14:textId="6784C46A" w:rsidR="00D0590C" w:rsidRPr="004101EC" w:rsidDel="00FC0E8C" w:rsidRDefault="00D0590C">
            <w:pPr>
              <w:spacing w:after="0" w:line="240" w:lineRule="auto"/>
              <w:contextualSpacing/>
              <w:rPr>
                <w:del w:id="136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6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6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3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7B811" w14:textId="6B6FF19E" w:rsidR="00D0590C" w:rsidRPr="004101EC" w:rsidDel="00FC0E8C" w:rsidRDefault="00D0590C">
            <w:pPr>
              <w:spacing w:after="0" w:line="240" w:lineRule="auto"/>
              <w:contextualSpacing/>
              <w:rPr>
                <w:del w:id="136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7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7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D16E7" w14:textId="409535CE" w:rsidR="00D0590C" w:rsidRPr="004101EC" w:rsidDel="00FC0E8C" w:rsidRDefault="00D0590C">
            <w:pPr>
              <w:spacing w:after="0" w:line="240" w:lineRule="auto"/>
              <w:contextualSpacing/>
              <w:rPr>
                <w:del w:id="137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7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7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3.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74A3" w14:textId="373DFFF8" w:rsidR="00D0590C" w:rsidRPr="004101EC" w:rsidDel="00FC0E8C" w:rsidRDefault="00D0590C">
            <w:pPr>
              <w:spacing w:after="0" w:line="240" w:lineRule="auto"/>
              <w:contextualSpacing/>
              <w:rPr>
                <w:del w:id="13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7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7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4716" w14:textId="6091A8A8" w:rsidR="00D0590C" w:rsidRPr="004101EC" w:rsidDel="00FC0E8C" w:rsidRDefault="00D0590C">
            <w:pPr>
              <w:spacing w:after="0" w:line="240" w:lineRule="auto"/>
              <w:contextualSpacing/>
              <w:rPr>
                <w:del w:id="137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7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8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7D1EE3E6" w14:textId="365A9F02" w:rsidTr="00D0590C">
        <w:trPr>
          <w:trHeight w:val="288"/>
          <w:del w:id="138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06559" w14:textId="50139503" w:rsidR="00D0590C" w:rsidRPr="004101EC" w:rsidDel="00FC0E8C" w:rsidRDefault="00D0590C">
            <w:pPr>
              <w:spacing w:after="0" w:line="240" w:lineRule="auto"/>
              <w:contextualSpacing/>
              <w:rPr>
                <w:del w:id="138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8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8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E18B" w14:textId="1A486AEF" w:rsidR="00D0590C" w:rsidRPr="004101EC" w:rsidDel="00FC0E8C" w:rsidRDefault="00D0590C">
            <w:pPr>
              <w:spacing w:after="0" w:line="240" w:lineRule="auto"/>
              <w:contextualSpacing/>
              <w:rPr>
                <w:del w:id="138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86" w:author="Pollini, Lorraine M" w:date="2019-01-12T11:16:00Z">
                <w:pPr>
                  <w:spacing w:after="0" w:line="240" w:lineRule="auto"/>
                </w:pPr>
              </w:pPrChange>
            </w:pPr>
            <w:del w:id="138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58602" w14:textId="673B1A4E" w:rsidR="00D0590C" w:rsidRPr="004101EC" w:rsidDel="00FC0E8C" w:rsidRDefault="00D0590C">
            <w:pPr>
              <w:spacing w:after="0" w:line="240" w:lineRule="auto"/>
              <w:contextualSpacing/>
              <w:rPr>
                <w:del w:id="138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8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9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4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2E5E1" w14:textId="616D071D" w:rsidR="00D0590C" w:rsidRPr="004101EC" w:rsidDel="00FC0E8C" w:rsidRDefault="00D0590C">
            <w:pPr>
              <w:spacing w:after="0" w:line="240" w:lineRule="auto"/>
              <w:contextualSpacing/>
              <w:rPr>
                <w:del w:id="139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9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9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99279" w14:textId="2EB6C924" w:rsidR="00D0590C" w:rsidRPr="004101EC" w:rsidDel="00FC0E8C" w:rsidRDefault="00D0590C">
            <w:pPr>
              <w:spacing w:after="0" w:line="240" w:lineRule="auto"/>
              <w:contextualSpacing/>
              <w:rPr>
                <w:del w:id="139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9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9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50C77" w14:textId="354F293E" w:rsidR="00D0590C" w:rsidRPr="004101EC" w:rsidDel="00FC0E8C" w:rsidRDefault="00D0590C">
            <w:pPr>
              <w:spacing w:after="0" w:line="240" w:lineRule="auto"/>
              <w:contextualSpacing/>
              <w:rPr>
                <w:del w:id="139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39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39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5.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14BD" w14:textId="38EE0E15" w:rsidR="00D0590C" w:rsidRPr="004101EC" w:rsidDel="00FC0E8C" w:rsidRDefault="00D0590C">
            <w:pPr>
              <w:spacing w:after="0" w:line="240" w:lineRule="auto"/>
              <w:contextualSpacing/>
              <w:rPr>
                <w:del w:id="140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0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0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5287" w14:textId="1F9F1E50" w:rsidR="00D0590C" w:rsidRPr="004101EC" w:rsidDel="00FC0E8C" w:rsidRDefault="00D0590C">
            <w:pPr>
              <w:spacing w:after="0" w:line="240" w:lineRule="auto"/>
              <w:contextualSpacing/>
              <w:rPr>
                <w:del w:id="140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0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0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575389CD" w14:textId="6F2F07C7" w:rsidTr="00D0590C">
        <w:trPr>
          <w:trHeight w:val="288"/>
          <w:del w:id="140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9ED1C" w14:textId="4D92CF31" w:rsidR="00D0590C" w:rsidRPr="004101EC" w:rsidDel="00FC0E8C" w:rsidRDefault="00D0590C">
            <w:pPr>
              <w:spacing w:after="0" w:line="240" w:lineRule="auto"/>
              <w:contextualSpacing/>
              <w:rPr>
                <w:del w:id="140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0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0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T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1D11" w14:textId="14235EE0" w:rsidR="00D0590C" w:rsidRPr="004101EC" w:rsidDel="00FC0E8C" w:rsidRDefault="00D0590C">
            <w:pPr>
              <w:spacing w:after="0" w:line="240" w:lineRule="auto"/>
              <w:contextualSpacing/>
              <w:rPr>
                <w:del w:id="141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11" w:author="Pollini, Lorraine M" w:date="2019-01-12T11:16:00Z">
                <w:pPr>
                  <w:spacing w:after="0" w:line="240" w:lineRule="auto"/>
                </w:pPr>
              </w:pPrChange>
            </w:pPr>
            <w:del w:id="141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A0379" w14:textId="2BFB6336" w:rsidR="00D0590C" w:rsidRPr="004101EC" w:rsidDel="00FC0E8C" w:rsidRDefault="00D0590C">
            <w:pPr>
              <w:spacing w:after="0" w:line="240" w:lineRule="auto"/>
              <w:contextualSpacing/>
              <w:rPr>
                <w:del w:id="141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1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1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3FAD1" w14:textId="6619CC0E" w:rsidR="00D0590C" w:rsidRPr="004101EC" w:rsidDel="00FC0E8C" w:rsidRDefault="00D0590C">
            <w:pPr>
              <w:spacing w:after="0" w:line="240" w:lineRule="auto"/>
              <w:contextualSpacing/>
              <w:rPr>
                <w:del w:id="141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1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1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A172B" w14:textId="06B63332" w:rsidR="00D0590C" w:rsidRPr="004101EC" w:rsidDel="00FC0E8C" w:rsidRDefault="00D0590C">
            <w:pPr>
              <w:spacing w:after="0" w:line="240" w:lineRule="auto"/>
              <w:contextualSpacing/>
              <w:rPr>
                <w:del w:id="141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2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2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78E09" w14:textId="16D6AD2E" w:rsidR="00D0590C" w:rsidRPr="004101EC" w:rsidDel="00FC0E8C" w:rsidRDefault="00D0590C">
            <w:pPr>
              <w:spacing w:after="0" w:line="240" w:lineRule="auto"/>
              <w:contextualSpacing/>
              <w:rPr>
                <w:del w:id="142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2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2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0.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B8B3" w14:textId="44BE7109" w:rsidR="00D0590C" w:rsidRPr="004101EC" w:rsidDel="00FC0E8C" w:rsidRDefault="00D0590C">
            <w:pPr>
              <w:spacing w:after="0" w:line="240" w:lineRule="auto"/>
              <w:contextualSpacing/>
              <w:rPr>
                <w:del w:id="142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2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2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852A" w14:textId="5903505E" w:rsidR="00D0590C" w:rsidRPr="004101EC" w:rsidDel="00FC0E8C" w:rsidRDefault="00D0590C">
            <w:pPr>
              <w:spacing w:after="0" w:line="240" w:lineRule="auto"/>
              <w:contextualSpacing/>
              <w:rPr>
                <w:del w:id="14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2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3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5F32A202" w14:textId="552DB6A7" w:rsidTr="00D0590C">
        <w:trPr>
          <w:trHeight w:val="288"/>
          <w:del w:id="143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A6CBE" w14:textId="7A4A5121" w:rsidR="00D0590C" w:rsidRPr="004101EC" w:rsidDel="00FC0E8C" w:rsidRDefault="00D0590C">
            <w:pPr>
              <w:spacing w:after="0" w:line="240" w:lineRule="auto"/>
              <w:contextualSpacing/>
              <w:rPr>
                <w:del w:id="143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3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3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W7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84BF" w14:textId="1017584D" w:rsidR="00D0590C" w:rsidRPr="004101EC" w:rsidDel="00FC0E8C" w:rsidRDefault="00D0590C">
            <w:pPr>
              <w:spacing w:after="0" w:line="240" w:lineRule="auto"/>
              <w:contextualSpacing/>
              <w:rPr>
                <w:del w:id="143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36" w:author="Pollini, Lorraine M" w:date="2019-01-12T11:16:00Z">
                <w:pPr>
                  <w:spacing w:after="0" w:line="240" w:lineRule="auto"/>
                </w:pPr>
              </w:pPrChange>
            </w:pPr>
            <w:del w:id="143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3776B" w14:textId="6AA33871" w:rsidR="00D0590C" w:rsidRPr="004101EC" w:rsidDel="00FC0E8C" w:rsidRDefault="00D0590C">
            <w:pPr>
              <w:spacing w:after="0" w:line="240" w:lineRule="auto"/>
              <w:contextualSpacing/>
              <w:rPr>
                <w:del w:id="143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3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4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5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90A27" w14:textId="12B94947" w:rsidR="00D0590C" w:rsidRPr="004101EC" w:rsidDel="00FC0E8C" w:rsidRDefault="00D0590C">
            <w:pPr>
              <w:spacing w:after="0" w:line="240" w:lineRule="auto"/>
              <w:contextualSpacing/>
              <w:rPr>
                <w:del w:id="144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4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4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7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7628A" w14:textId="693CF6CB" w:rsidR="00D0590C" w:rsidRPr="004101EC" w:rsidDel="00FC0E8C" w:rsidRDefault="00D0590C">
            <w:pPr>
              <w:spacing w:after="0" w:line="240" w:lineRule="auto"/>
              <w:contextualSpacing/>
              <w:rPr>
                <w:del w:id="144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4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4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C4962" w14:textId="62D4A6F5" w:rsidR="00D0590C" w:rsidRPr="004101EC" w:rsidDel="00FC0E8C" w:rsidRDefault="00D0590C">
            <w:pPr>
              <w:spacing w:after="0" w:line="240" w:lineRule="auto"/>
              <w:contextualSpacing/>
              <w:rPr>
                <w:del w:id="14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4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4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2.7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1B2D" w14:textId="1315DD59" w:rsidR="00D0590C" w:rsidRPr="004101EC" w:rsidDel="00FC0E8C" w:rsidRDefault="00D0590C">
            <w:pPr>
              <w:spacing w:after="0" w:line="240" w:lineRule="auto"/>
              <w:contextualSpacing/>
              <w:rPr>
                <w:del w:id="145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5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5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80BD" w14:textId="48D958BA" w:rsidR="00D0590C" w:rsidRPr="004101EC" w:rsidDel="00FC0E8C" w:rsidRDefault="00D0590C">
            <w:pPr>
              <w:spacing w:after="0" w:line="240" w:lineRule="auto"/>
              <w:contextualSpacing/>
              <w:rPr>
                <w:del w:id="145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5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5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74331CD6" w14:textId="4421364D" w:rsidTr="00D0590C">
        <w:trPr>
          <w:trHeight w:val="288"/>
          <w:del w:id="145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E0E47" w14:textId="55C511C3" w:rsidR="00D0590C" w:rsidRPr="004101EC" w:rsidDel="00FC0E8C" w:rsidRDefault="00D0590C">
            <w:pPr>
              <w:spacing w:after="0" w:line="240" w:lineRule="auto"/>
              <w:contextualSpacing/>
              <w:rPr>
                <w:del w:id="145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5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5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94AE" w14:textId="044751AA" w:rsidR="00D0590C" w:rsidRPr="004101EC" w:rsidDel="00FC0E8C" w:rsidRDefault="00D0590C">
            <w:pPr>
              <w:spacing w:after="0" w:line="240" w:lineRule="auto"/>
              <w:contextualSpacing/>
              <w:rPr>
                <w:del w:id="146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61" w:author="Pollini, Lorraine M" w:date="2019-01-12T11:16:00Z">
                <w:pPr>
                  <w:spacing w:after="0" w:line="240" w:lineRule="auto"/>
                </w:pPr>
              </w:pPrChange>
            </w:pPr>
            <w:del w:id="146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2BDB7" w14:textId="3F14A8D8" w:rsidR="00D0590C" w:rsidRPr="004101EC" w:rsidDel="00FC0E8C" w:rsidRDefault="00D0590C">
            <w:pPr>
              <w:spacing w:after="0" w:line="240" w:lineRule="auto"/>
              <w:contextualSpacing/>
              <w:rPr>
                <w:del w:id="146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6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6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2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4DB89" w14:textId="169E4841" w:rsidR="00D0590C" w:rsidRPr="004101EC" w:rsidDel="00FC0E8C" w:rsidRDefault="00D0590C">
            <w:pPr>
              <w:spacing w:after="0" w:line="240" w:lineRule="auto"/>
              <w:contextualSpacing/>
              <w:rPr>
                <w:del w:id="146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6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6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7109A" w14:textId="51469AA9" w:rsidR="00D0590C" w:rsidRPr="004101EC" w:rsidDel="00FC0E8C" w:rsidRDefault="00D0590C">
            <w:pPr>
              <w:spacing w:after="0" w:line="240" w:lineRule="auto"/>
              <w:contextualSpacing/>
              <w:rPr>
                <w:del w:id="146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7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7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4CB45" w14:textId="1CA83650" w:rsidR="00D0590C" w:rsidRPr="004101EC" w:rsidDel="00FC0E8C" w:rsidRDefault="00D0590C">
            <w:pPr>
              <w:spacing w:after="0" w:line="240" w:lineRule="auto"/>
              <w:contextualSpacing/>
              <w:rPr>
                <w:del w:id="147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7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7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0269" w14:textId="7C386AA2" w:rsidR="00D0590C" w:rsidRPr="004101EC" w:rsidDel="00FC0E8C" w:rsidRDefault="00D0590C">
            <w:pPr>
              <w:spacing w:after="0" w:line="240" w:lineRule="auto"/>
              <w:contextualSpacing/>
              <w:rPr>
                <w:del w:id="14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7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7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692A" w14:textId="1B5FC54F" w:rsidR="00D0590C" w:rsidRPr="004101EC" w:rsidDel="00FC0E8C" w:rsidRDefault="00D0590C">
            <w:pPr>
              <w:spacing w:after="0" w:line="240" w:lineRule="auto"/>
              <w:contextualSpacing/>
              <w:rPr>
                <w:del w:id="147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7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8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5E2B60D3" w14:textId="60E975BF" w:rsidTr="00D0590C">
        <w:trPr>
          <w:trHeight w:val="288"/>
          <w:del w:id="148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640DD" w14:textId="492CF034" w:rsidR="00D0590C" w:rsidRPr="004101EC" w:rsidDel="00FC0E8C" w:rsidRDefault="00D0590C">
            <w:pPr>
              <w:spacing w:after="0" w:line="240" w:lineRule="auto"/>
              <w:contextualSpacing/>
              <w:rPr>
                <w:del w:id="148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8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8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W7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59B2" w14:textId="5C07D8A0" w:rsidR="00D0590C" w:rsidRPr="004101EC" w:rsidDel="00FC0E8C" w:rsidRDefault="00D0590C">
            <w:pPr>
              <w:spacing w:after="0" w:line="240" w:lineRule="auto"/>
              <w:contextualSpacing/>
              <w:rPr>
                <w:del w:id="148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86" w:author="Pollini, Lorraine M" w:date="2019-01-12T11:16:00Z">
                <w:pPr>
                  <w:spacing w:after="0" w:line="240" w:lineRule="auto"/>
                </w:pPr>
              </w:pPrChange>
            </w:pPr>
            <w:del w:id="148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4BB5C" w14:textId="340E54E2" w:rsidR="00D0590C" w:rsidRPr="004101EC" w:rsidDel="00FC0E8C" w:rsidRDefault="00D0590C">
            <w:pPr>
              <w:spacing w:after="0" w:line="240" w:lineRule="auto"/>
              <w:contextualSpacing/>
              <w:rPr>
                <w:del w:id="148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8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9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0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48D05" w14:textId="24DB2504" w:rsidR="00D0590C" w:rsidRPr="004101EC" w:rsidDel="00FC0E8C" w:rsidRDefault="00D0590C">
            <w:pPr>
              <w:spacing w:after="0" w:line="240" w:lineRule="auto"/>
              <w:contextualSpacing/>
              <w:rPr>
                <w:del w:id="149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9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9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4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2AF11" w14:textId="0627C5CD" w:rsidR="00D0590C" w:rsidRPr="004101EC" w:rsidDel="00FC0E8C" w:rsidRDefault="00D0590C">
            <w:pPr>
              <w:spacing w:after="0" w:line="240" w:lineRule="auto"/>
              <w:contextualSpacing/>
              <w:rPr>
                <w:del w:id="149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9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9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2E623" w14:textId="3EDBF78E" w:rsidR="00D0590C" w:rsidRPr="004101EC" w:rsidDel="00FC0E8C" w:rsidRDefault="00D0590C">
            <w:pPr>
              <w:spacing w:after="0" w:line="240" w:lineRule="auto"/>
              <w:contextualSpacing/>
              <w:rPr>
                <w:del w:id="149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49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49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8.5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97B6" w14:textId="17B4D143" w:rsidR="00D0590C" w:rsidRPr="004101EC" w:rsidDel="00FC0E8C" w:rsidRDefault="00D0590C">
            <w:pPr>
              <w:spacing w:after="0" w:line="240" w:lineRule="auto"/>
              <w:contextualSpacing/>
              <w:rPr>
                <w:del w:id="150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0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0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E4DB" w14:textId="0ECCC68B" w:rsidR="00D0590C" w:rsidRPr="004101EC" w:rsidDel="00FC0E8C" w:rsidRDefault="00D0590C">
            <w:pPr>
              <w:spacing w:after="0" w:line="240" w:lineRule="auto"/>
              <w:contextualSpacing/>
              <w:rPr>
                <w:del w:id="150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0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0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12943784" w14:textId="100064AA" w:rsidTr="00D0590C">
        <w:trPr>
          <w:trHeight w:val="288"/>
          <w:del w:id="150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E727E" w14:textId="77570384" w:rsidR="00D0590C" w:rsidRPr="004101EC" w:rsidDel="00FC0E8C" w:rsidRDefault="00D0590C">
            <w:pPr>
              <w:spacing w:after="0" w:line="240" w:lineRule="auto"/>
              <w:contextualSpacing/>
              <w:rPr>
                <w:del w:id="150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0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0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R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1E92" w14:textId="602EC4B4" w:rsidR="00D0590C" w:rsidRPr="004101EC" w:rsidDel="00FC0E8C" w:rsidRDefault="00D0590C">
            <w:pPr>
              <w:spacing w:after="0" w:line="240" w:lineRule="auto"/>
              <w:contextualSpacing/>
              <w:rPr>
                <w:del w:id="151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11" w:author="Pollini, Lorraine M" w:date="2019-01-12T11:16:00Z">
                <w:pPr>
                  <w:spacing w:after="0" w:line="240" w:lineRule="auto"/>
                </w:pPr>
              </w:pPrChange>
            </w:pPr>
            <w:del w:id="151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095DD" w14:textId="7D3D2100" w:rsidR="00D0590C" w:rsidRPr="004101EC" w:rsidDel="00FC0E8C" w:rsidRDefault="00D0590C">
            <w:pPr>
              <w:spacing w:after="0" w:line="240" w:lineRule="auto"/>
              <w:contextualSpacing/>
              <w:rPr>
                <w:del w:id="151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1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1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1C6C" w14:textId="2D28079E" w:rsidR="00D0590C" w:rsidRPr="004101EC" w:rsidDel="00FC0E8C" w:rsidRDefault="00D0590C">
            <w:pPr>
              <w:spacing w:after="0" w:line="240" w:lineRule="auto"/>
              <w:contextualSpacing/>
              <w:rPr>
                <w:del w:id="151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1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1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0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92C9C" w14:textId="73B913BC" w:rsidR="00D0590C" w:rsidRPr="004101EC" w:rsidDel="00FC0E8C" w:rsidRDefault="00D0590C">
            <w:pPr>
              <w:spacing w:after="0" w:line="240" w:lineRule="auto"/>
              <w:contextualSpacing/>
              <w:rPr>
                <w:del w:id="151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2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2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11A31" w14:textId="1E36FD3F" w:rsidR="00D0590C" w:rsidRPr="004101EC" w:rsidDel="00FC0E8C" w:rsidRDefault="00D0590C">
            <w:pPr>
              <w:spacing w:after="0" w:line="240" w:lineRule="auto"/>
              <w:contextualSpacing/>
              <w:rPr>
                <w:del w:id="152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2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2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8225" w14:textId="3E9E2DBB" w:rsidR="00D0590C" w:rsidRPr="004101EC" w:rsidDel="00FC0E8C" w:rsidRDefault="00D0590C">
            <w:pPr>
              <w:spacing w:after="0" w:line="240" w:lineRule="auto"/>
              <w:contextualSpacing/>
              <w:rPr>
                <w:del w:id="152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2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2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B60F" w14:textId="554D4296" w:rsidR="00D0590C" w:rsidRPr="004101EC" w:rsidDel="00FC0E8C" w:rsidRDefault="00D0590C">
            <w:pPr>
              <w:spacing w:after="0" w:line="240" w:lineRule="auto"/>
              <w:contextualSpacing/>
              <w:rPr>
                <w:del w:id="15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2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3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01DEF984" w14:textId="6DB72FE5" w:rsidTr="00D0590C">
        <w:trPr>
          <w:trHeight w:val="288"/>
          <w:del w:id="153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2832A" w14:textId="7A227E02" w:rsidR="00D0590C" w:rsidRPr="004101EC" w:rsidDel="00FC0E8C" w:rsidRDefault="00D0590C">
            <w:pPr>
              <w:spacing w:after="0" w:line="240" w:lineRule="auto"/>
              <w:contextualSpacing/>
              <w:rPr>
                <w:del w:id="153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3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3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D5A5" w14:textId="18491208" w:rsidR="00D0590C" w:rsidRPr="004101EC" w:rsidDel="00FC0E8C" w:rsidRDefault="00D0590C">
            <w:pPr>
              <w:spacing w:after="0" w:line="240" w:lineRule="auto"/>
              <w:contextualSpacing/>
              <w:rPr>
                <w:del w:id="153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36" w:author="Pollini, Lorraine M" w:date="2019-01-12T11:16:00Z">
                <w:pPr>
                  <w:spacing w:after="0" w:line="240" w:lineRule="auto"/>
                </w:pPr>
              </w:pPrChange>
            </w:pPr>
            <w:del w:id="153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710A8" w14:textId="6F4131B4" w:rsidR="00D0590C" w:rsidRPr="004101EC" w:rsidDel="00FC0E8C" w:rsidRDefault="00D0590C">
            <w:pPr>
              <w:spacing w:after="0" w:line="240" w:lineRule="auto"/>
              <w:contextualSpacing/>
              <w:rPr>
                <w:del w:id="153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3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4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9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6BE37" w14:textId="59B3CC4D" w:rsidR="00D0590C" w:rsidRPr="004101EC" w:rsidDel="00FC0E8C" w:rsidRDefault="00D0590C">
            <w:pPr>
              <w:spacing w:after="0" w:line="240" w:lineRule="auto"/>
              <w:contextualSpacing/>
              <w:rPr>
                <w:del w:id="154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4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4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8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C453C" w14:textId="61B18C19" w:rsidR="00D0590C" w:rsidRPr="004101EC" w:rsidDel="00FC0E8C" w:rsidRDefault="00D0590C">
            <w:pPr>
              <w:spacing w:after="0" w:line="240" w:lineRule="auto"/>
              <w:contextualSpacing/>
              <w:rPr>
                <w:del w:id="154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4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4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9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8CF04" w14:textId="73588B06" w:rsidR="00D0590C" w:rsidRPr="004101EC" w:rsidDel="00FC0E8C" w:rsidRDefault="00D0590C">
            <w:pPr>
              <w:spacing w:after="0" w:line="240" w:lineRule="auto"/>
              <w:contextualSpacing/>
              <w:rPr>
                <w:del w:id="15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4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4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60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731D" w14:textId="26DA4D42" w:rsidR="00D0590C" w:rsidRPr="004101EC" w:rsidDel="00FC0E8C" w:rsidRDefault="00D0590C">
            <w:pPr>
              <w:spacing w:after="0" w:line="240" w:lineRule="auto"/>
              <w:contextualSpacing/>
              <w:rPr>
                <w:del w:id="155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5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5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1540" w14:textId="1FD29BFE" w:rsidR="00D0590C" w:rsidRPr="004101EC" w:rsidDel="00FC0E8C" w:rsidRDefault="00D0590C">
            <w:pPr>
              <w:spacing w:after="0" w:line="240" w:lineRule="auto"/>
              <w:contextualSpacing/>
              <w:rPr>
                <w:del w:id="155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5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5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2A494564" w14:textId="088D5307" w:rsidTr="00D0590C">
        <w:trPr>
          <w:trHeight w:val="288"/>
          <w:del w:id="155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6F872" w14:textId="27B54F1E" w:rsidR="00D0590C" w:rsidRPr="004101EC" w:rsidDel="00FC0E8C" w:rsidRDefault="00D0590C">
            <w:pPr>
              <w:spacing w:after="0" w:line="240" w:lineRule="auto"/>
              <w:contextualSpacing/>
              <w:rPr>
                <w:del w:id="155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5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5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K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0FCD" w14:textId="71A8ED2A" w:rsidR="00D0590C" w:rsidRPr="004101EC" w:rsidDel="00FC0E8C" w:rsidRDefault="00D0590C">
            <w:pPr>
              <w:spacing w:after="0" w:line="240" w:lineRule="auto"/>
              <w:contextualSpacing/>
              <w:rPr>
                <w:del w:id="156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61" w:author="Pollini, Lorraine M" w:date="2019-01-12T11:16:00Z">
                <w:pPr>
                  <w:spacing w:after="0" w:line="240" w:lineRule="auto"/>
                </w:pPr>
              </w:pPrChange>
            </w:pPr>
            <w:del w:id="156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8E28B" w14:textId="66D30B61" w:rsidR="00D0590C" w:rsidRPr="004101EC" w:rsidDel="00FC0E8C" w:rsidRDefault="00D0590C">
            <w:pPr>
              <w:spacing w:after="0" w:line="240" w:lineRule="auto"/>
              <w:contextualSpacing/>
              <w:rPr>
                <w:del w:id="156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6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6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7DBBD" w14:textId="3B8B7DA0" w:rsidR="00D0590C" w:rsidRPr="004101EC" w:rsidDel="00FC0E8C" w:rsidRDefault="00D0590C">
            <w:pPr>
              <w:spacing w:after="0" w:line="240" w:lineRule="auto"/>
              <w:contextualSpacing/>
              <w:rPr>
                <w:del w:id="156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6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6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0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5DB6C" w14:textId="5B668025" w:rsidR="00D0590C" w:rsidRPr="004101EC" w:rsidDel="00FC0E8C" w:rsidRDefault="00D0590C">
            <w:pPr>
              <w:spacing w:after="0" w:line="240" w:lineRule="auto"/>
              <w:contextualSpacing/>
              <w:rPr>
                <w:del w:id="156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7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7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F7815" w14:textId="371099D7" w:rsidR="00D0590C" w:rsidRPr="004101EC" w:rsidDel="00FC0E8C" w:rsidRDefault="00D0590C">
            <w:pPr>
              <w:spacing w:after="0" w:line="240" w:lineRule="auto"/>
              <w:contextualSpacing/>
              <w:rPr>
                <w:del w:id="157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7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7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79CC" w14:textId="12EAA839" w:rsidR="00D0590C" w:rsidRPr="004101EC" w:rsidDel="00FC0E8C" w:rsidRDefault="00D0590C">
            <w:pPr>
              <w:spacing w:after="0" w:line="240" w:lineRule="auto"/>
              <w:contextualSpacing/>
              <w:rPr>
                <w:del w:id="15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7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7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5B7C" w14:textId="4F444163" w:rsidR="00D0590C" w:rsidRPr="004101EC" w:rsidDel="00FC0E8C" w:rsidRDefault="00D0590C">
            <w:pPr>
              <w:spacing w:after="0" w:line="240" w:lineRule="auto"/>
              <w:contextualSpacing/>
              <w:rPr>
                <w:del w:id="157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7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8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36D0E5D5" w14:textId="5A910B44" w:rsidTr="00D0590C">
        <w:trPr>
          <w:trHeight w:val="288"/>
          <w:del w:id="158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7E0A6" w14:textId="30B6E1C6" w:rsidR="00D0590C" w:rsidRPr="004101EC" w:rsidDel="00FC0E8C" w:rsidRDefault="00D0590C">
            <w:pPr>
              <w:spacing w:after="0" w:line="240" w:lineRule="auto"/>
              <w:contextualSpacing/>
              <w:rPr>
                <w:del w:id="158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8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8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250B" w14:textId="7300458A" w:rsidR="00D0590C" w:rsidRPr="004101EC" w:rsidDel="00FC0E8C" w:rsidRDefault="00D0590C">
            <w:pPr>
              <w:spacing w:after="0" w:line="240" w:lineRule="auto"/>
              <w:contextualSpacing/>
              <w:rPr>
                <w:del w:id="158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86" w:author="Pollini, Lorraine M" w:date="2019-01-12T11:16:00Z">
                <w:pPr>
                  <w:spacing w:after="0" w:line="240" w:lineRule="auto"/>
                </w:pPr>
              </w:pPrChange>
            </w:pPr>
            <w:del w:id="158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40C55" w14:textId="6C78AC73" w:rsidR="00D0590C" w:rsidRPr="004101EC" w:rsidDel="00FC0E8C" w:rsidRDefault="00D0590C">
            <w:pPr>
              <w:spacing w:after="0" w:line="240" w:lineRule="auto"/>
              <w:contextualSpacing/>
              <w:rPr>
                <w:del w:id="158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8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9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9.3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03F4" w14:textId="6C7CB894" w:rsidR="00D0590C" w:rsidRPr="004101EC" w:rsidDel="00FC0E8C" w:rsidRDefault="00D0590C">
            <w:pPr>
              <w:spacing w:after="0" w:line="240" w:lineRule="auto"/>
              <w:contextualSpacing/>
              <w:rPr>
                <w:del w:id="159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9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9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8.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670C5" w14:textId="35107F05" w:rsidR="00D0590C" w:rsidRPr="004101EC" w:rsidDel="00FC0E8C" w:rsidRDefault="00D0590C">
            <w:pPr>
              <w:spacing w:after="0" w:line="240" w:lineRule="auto"/>
              <w:contextualSpacing/>
              <w:rPr>
                <w:del w:id="159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9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9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7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11A33" w14:textId="54E5B6E3" w:rsidR="00D0590C" w:rsidRPr="004101EC" w:rsidDel="00FC0E8C" w:rsidRDefault="00D0590C">
            <w:pPr>
              <w:spacing w:after="0" w:line="240" w:lineRule="auto"/>
              <w:contextualSpacing/>
              <w:rPr>
                <w:del w:id="159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59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59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6.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C7D5" w14:textId="0BA5F4AA" w:rsidR="00D0590C" w:rsidRPr="004101EC" w:rsidDel="00FC0E8C" w:rsidRDefault="00D0590C">
            <w:pPr>
              <w:spacing w:after="0" w:line="240" w:lineRule="auto"/>
              <w:contextualSpacing/>
              <w:rPr>
                <w:del w:id="160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0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0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FDC8" w14:textId="78A7DB32" w:rsidR="00D0590C" w:rsidRPr="004101EC" w:rsidDel="00FC0E8C" w:rsidRDefault="00D0590C">
            <w:pPr>
              <w:spacing w:after="0" w:line="240" w:lineRule="auto"/>
              <w:contextualSpacing/>
              <w:rPr>
                <w:del w:id="160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0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0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7A2C924B" w14:textId="4DE3BE30" w:rsidTr="00D0590C">
        <w:trPr>
          <w:trHeight w:val="288"/>
          <w:del w:id="160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DDFBE" w14:textId="096A2485" w:rsidR="00D0590C" w:rsidRPr="004101EC" w:rsidDel="00FC0E8C" w:rsidRDefault="00D0590C">
            <w:pPr>
              <w:spacing w:after="0" w:line="240" w:lineRule="auto"/>
              <w:contextualSpacing/>
              <w:rPr>
                <w:del w:id="160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0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0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A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3AD0" w14:textId="4807BC9C" w:rsidR="00D0590C" w:rsidRPr="004101EC" w:rsidDel="00FC0E8C" w:rsidRDefault="00D0590C">
            <w:pPr>
              <w:spacing w:after="0" w:line="240" w:lineRule="auto"/>
              <w:contextualSpacing/>
              <w:rPr>
                <w:del w:id="161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11" w:author="Pollini, Lorraine M" w:date="2019-01-12T11:16:00Z">
                <w:pPr>
                  <w:spacing w:after="0" w:line="240" w:lineRule="auto"/>
                </w:pPr>
              </w:pPrChange>
            </w:pPr>
            <w:del w:id="161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61FA5" w14:textId="4ACBE304" w:rsidR="00D0590C" w:rsidRPr="004101EC" w:rsidDel="00FC0E8C" w:rsidRDefault="00D0590C">
            <w:pPr>
              <w:spacing w:after="0" w:line="240" w:lineRule="auto"/>
              <w:contextualSpacing/>
              <w:rPr>
                <w:del w:id="161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1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1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8CDDE" w14:textId="6F20071F" w:rsidR="00D0590C" w:rsidRPr="004101EC" w:rsidDel="00FC0E8C" w:rsidRDefault="00D0590C">
            <w:pPr>
              <w:spacing w:after="0" w:line="240" w:lineRule="auto"/>
              <w:contextualSpacing/>
              <w:rPr>
                <w:del w:id="161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1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1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66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E77B7" w14:textId="07F02FEF" w:rsidR="00D0590C" w:rsidRPr="004101EC" w:rsidDel="00FC0E8C" w:rsidRDefault="00D0590C">
            <w:pPr>
              <w:spacing w:after="0" w:line="240" w:lineRule="auto"/>
              <w:contextualSpacing/>
              <w:rPr>
                <w:del w:id="161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2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2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6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39EEA" w14:textId="246B998D" w:rsidR="00D0590C" w:rsidRPr="004101EC" w:rsidDel="00FC0E8C" w:rsidRDefault="00D0590C">
            <w:pPr>
              <w:spacing w:after="0" w:line="240" w:lineRule="auto"/>
              <w:contextualSpacing/>
              <w:rPr>
                <w:del w:id="162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2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2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6.2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6562" w14:textId="4EEE72C4" w:rsidR="00D0590C" w:rsidRPr="004101EC" w:rsidDel="00FC0E8C" w:rsidRDefault="00D0590C">
            <w:pPr>
              <w:spacing w:after="0" w:line="240" w:lineRule="auto"/>
              <w:contextualSpacing/>
              <w:rPr>
                <w:del w:id="162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2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2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0311" w14:textId="2CB59A0D" w:rsidR="00D0590C" w:rsidRPr="004101EC" w:rsidDel="00FC0E8C" w:rsidRDefault="00D0590C">
            <w:pPr>
              <w:spacing w:after="0" w:line="240" w:lineRule="auto"/>
              <w:contextualSpacing/>
              <w:rPr>
                <w:del w:id="16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2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3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108BD781" w14:textId="5A55FFAD" w:rsidTr="00D0590C">
        <w:trPr>
          <w:trHeight w:val="288"/>
          <w:del w:id="163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54667" w14:textId="35040CA2" w:rsidR="00D0590C" w:rsidRPr="004101EC" w:rsidDel="00FC0E8C" w:rsidRDefault="00D0590C">
            <w:pPr>
              <w:spacing w:after="0" w:line="240" w:lineRule="auto"/>
              <w:contextualSpacing/>
              <w:rPr>
                <w:del w:id="163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3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3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F6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9A56" w14:textId="77656A7B" w:rsidR="00D0590C" w:rsidRPr="004101EC" w:rsidDel="00FC0E8C" w:rsidRDefault="00D0590C">
            <w:pPr>
              <w:spacing w:after="0" w:line="240" w:lineRule="auto"/>
              <w:contextualSpacing/>
              <w:rPr>
                <w:del w:id="163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36" w:author="Pollini, Lorraine M" w:date="2019-01-12T11:16:00Z">
                <w:pPr>
                  <w:spacing w:after="0" w:line="240" w:lineRule="auto"/>
                </w:pPr>
              </w:pPrChange>
            </w:pPr>
            <w:del w:id="163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FA292" w14:textId="6508B1A7" w:rsidR="00D0590C" w:rsidRPr="004101EC" w:rsidDel="00FC0E8C" w:rsidRDefault="00D0590C">
            <w:pPr>
              <w:spacing w:after="0" w:line="240" w:lineRule="auto"/>
              <w:contextualSpacing/>
              <w:rPr>
                <w:del w:id="163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3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4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9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6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C7FE7" w14:textId="19944D6E" w:rsidR="00D0590C" w:rsidRPr="004101EC" w:rsidDel="00FC0E8C" w:rsidRDefault="00D0590C">
            <w:pPr>
              <w:spacing w:after="0" w:line="240" w:lineRule="auto"/>
              <w:contextualSpacing/>
              <w:rPr>
                <w:del w:id="164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4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4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5.8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719F" w14:textId="30C32585" w:rsidR="00D0590C" w:rsidRPr="004101EC" w:rsidDel="00FC0E8C" w:rsidRDefault="00D0590C">
            <w:pPr>
              <w:spacing w:after="0" w:line="240" w:lineRule="auto"/>
              <w:contextualSpacing/>
              <w:rPr>
                <w:del w:id="164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4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4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ABD26" w14:textId="1D56DBBE" w:rsidR="00D0590C" w:rsidRPr="004101EC" w:rsidDel="00FC0E8C" w:rsidRDefault="00D0590C">
            <w:pPr>
              <w:spacing w:after="0" w:line="240" w:lineRule="auto"/>
              <w:contextualSpacing/>
              <w:rPr>
                <w:del w:id="16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4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4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4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3338" w14:textId="2838C850" w:rsidR="00D0590C" w:rsidRPr="004101EC" w:rsidDel="00FC0E8C" w:rsidRDefault="00D0590C">
            <w:pPr>
              <w:spacing w:after="0" w:line="240" w:lineRule="auto"/>
              <w:contextualSpacing/>
              <w:rPr>
                <w:del w:id="165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5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5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D212" w14:textId="2569790F" w:rsidR="00D0590C" w:rsidRPr="004101EC" w:rsidDel="00FC0E8C" w:rsidRDefault="00D0590C">
            <w:pPr>
              <w:spacing w:after="0" w:line="240" w:lineRule="auto"/>
              <w:contextualSpacing/>
              <w:rPr>
                <w:del w:id="165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5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5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7B7B9551" w14:textId="13E246AF" w:rsidTr="00D0590C">
        <w:trPr>
          <w:trHeight w:val="288"/>
          <w:del w:id="165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736F8" w14:textId="303E77C6" w:rsidR="00D0590C" w:rsidRPr="004101EC" w:rsidDel="00FC0E8C" w:rsidRDefault="00D0590C">
            <w:pPr>
              <w:spacing w:after="0" w:line="240" w:lineRule="auto"/>
              <w:contextualSpacing/>
              <w:rPr>
                <w:del w:id="165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5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5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M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B064" w14:textId="6785BE4B" w:rsidR="00D0590C" w:rsidRPr="004101EC" w:rsidDel="00FC0E8C" w:rsidRDefault="00D0590C">
            <w:pPr>
              <w:spacing w:after="0" w:line="240" w:lineRule="auto"/>
              <w:contextualSpacing/>
              <w:rPr>
                <w:del w:id="166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61" w:author="Pollini, Lorraine M" w:date="2019-01-12T11:16:00Z">
                <w:pPr>
                  <w:spacing w:after="0" w:line="240" w:lineRule="auto"/>
                </w:pPr>
              </w:pPrChange>
            </w:pPr>
            <w:del w:id="166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FE689" w14:textId="0BEC90C3" w:rsidR="00D0590C" w:rsidRPr="004101EC" w:rsidDel="00FC0E8C" w:rsidRDefault="00D0590C">
            <w:pPr>
              <w:spacing w:after="0" w:line="240" w:lineRule="auto"/>
              <w:contextualSpacing/>
              <w:rPr>
                <w:del w:id="166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6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6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BF96C" w14:textId="392F2663" w:rsidR="00D0590C" w:rsidRPr="004101EC" w:rsidDel="00FC0E8C" w:rsidRDefault="00D0590C">
            <w:pPr>
              <w:spacing w:after="0" w:line="240" w:lineRule="auto"/>
              <w:contextualSpacing/>
              <w:rPr>
                <w:del w:id="166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6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6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5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9466" w14:textId="3EC4112E" w:rsidR="00D0590C" w:rsidRPr="004101EC" w:rsidDel="00FC0E8C" w:rsidRDefault="00D0590C">
            <w:pPr>
              <w:spacing w:after="0" w:line="240" w:lineRule="auto"/>
              <w:contextualSpacing/>
              <w:rPr>
                <w:del w:id="166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7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7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7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60A09" w14:textId="5B30C058" w:rsidR="00D0590C" w:rsidRPr="004101EC" w:rsidDel="00FC0E8C" w:rsidRDefault="00D0590C">
            <w:pPr>
              <w:spacing w:after="0" w:line="240" w:lineRule="auto"/>
              <w:contextualSpacing/>
              <w:rPr>
                <w:del w:id="167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7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7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0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D435" w14:textId="784FC8FB" w:rsidR="00D0590C" w:rsidRPr="004101EC" w:rsidDel="00FC0E8C" w:rsidRDefault="00D0590C">
            <w:pPr>
              <w:spacing w:after="0" w:line="240" w:lineRule="auto"/>
              <w:contextualSpacing/>
              <w:rPr>
                <w:del w:id="16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7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7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E666" w14:textId="27DE3D4C" w:rsidR="00D0590C" w:rsidRPr="004101EC" w:rsidDel="00FC0E8C" w:rsidRDefault="00D0590C">
            <w:pPr>
              <w:spacing w:after="0" w:line="240" w:lineRule="auto"/>
              <w:contextualSpacing/>
              <w:rPr>
                <w:del w:id="167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7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8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374C1777" w14:textId="3B139C91" w:rsidTr="00D0590C">
        <w:trPr>
          <w:trHeight w:val="288"/>
          <w:del w:id="168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4274" w14:textId="6ABE5248" w:rsidR="00D0590C" w:rsidRPr="004101EC" w:rsidDel="00FC0E8C" w:rsidRDefault="00D0590C">
            <w:pPr>
              <w:spacing w:after="0" w:line="240" w:lineRule="auto"/>
              <w:contextualSpacing/>
              <w:rPr>
                <w:del w:id="168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8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8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4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4A10" w14:textId="22678287" w:rsidR="00D0590C" w:rsidRPr="004101EC" w:rsidDel="00FC0E8C" w:rsidRDefault="00D0590C">
            <w:pPr>
              <w:spacing w:after="0" w:line="240" w:lineRule="auto"/>
              <w:contextualSpacing/>
              <w:rPr>
                <w:del w:id="168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86" w:author="Pollini, Lorraine M" w:date="2019-01-12T11:16:00Z">
                <w:pPr>
                  <w:spacing w:after="0" w:line="240" w:lineRule="auto"/>
                </w:pPr>
              </w:pPrChange>
            </w:pPr>
            <w:del w:id="168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C0D33" w14:textId="78073DDF" w:rsidR="00D0590C" w:rsidRPr="004101EC" w:rsidDel="00FC0E8C" w:rsidRDefault="00D0590C">
            <w:pPr>
              <w:spacing w:after="0" w:line="240" w:lineRule="auto"/>
              <w:contextualSpacing/>
              <w:rPr>
                <w:del w:id="168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8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9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9.3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318A6" w14:textId="139017DC" w:rsidR="00D0590C" w:rsidRPr="004101EC" w:rsidDel="00FC0E8C" w:rsidRDefault="00D0590C">
            <w:pPr>
              <w:spacing w:after="0" w:line="240" w:lineRule="auto"/>
              <w:contextualSpacing/>
              <w:rPr>
                <w:del w:id="169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9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9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6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557D8" w14:textId="27D2A468" w:rsidR="00D0590C" w:rsidRPr="004101EC" w:rsidDel="00FC0E8C" w:rsidRDefault="00D0590C">
            <w:pPr>
              <w:spacing w:after="0" w:line="240" w:lineRule="auto"/>
              <w:contextualSpacing/>
              <w:rPr>
                <w:del w:id="169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9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9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7D482" w14:textId="0FB1EBD9" w:rsidR="00D0590C" w:rsidRPr="004101EC" w:rsidDel="00FC0E8C" w:rsidRDefault="00D0590C">
            <w:pPr>
              <w:spacing w:after="0" w:line="240" w:lineRule="auto"/>
              <w:contextualSpacing/>
              <w:rPr>
                <w:del w:id="169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69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69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4D4D" w14:textId="37B1A53F" w:rsidR="00D0590C" w:rsidRPr="004101EC" w:rsidDel="00FC0E8C" w:rsidRDefault="00D0590C">
            <w:pPr>
              <w:spacing w:after="0" w:line="240" w:lineRule="auto"/>
              <w:contextualSpacing/>
              <w:rPr>
                <w:del w:id="170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0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0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6727" w14:textId="351D2B51" w:rsidR="00D0590C" w:rsidRPr="004101EC" w:rsidDel="00FC0E8C" w:rsidRDefault="00D0590C">
            <w:pPr>
              <w:spacing w:after="0" w:line="240" w:lineRule="auto"/>
              <w:contextualSpacing/>
              <w:rPr>
                <w:del w:id="170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0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0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7CE5195D" w14:textId="07DE5FD3" w:rsidTr="00D0590C">
        <w:trPr>
          <w:trHeight w:val="288"/>
          <w:del w:id="170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CF0F7" w14:textId="7A6A2DDB" w:rsidR="00D0590C" w:rsidRPr="004101EC" w:rsidDel="00FC0E8C" w:rsidRDefault="00D0590C">
            <w:pPr>
              <w:spacing w:after="0" w:line="240" w:lineRule="auto"/>
              <w:contextualSpacing/>
              <w:rPr>
                <w:del w:id="170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0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0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C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3189" w14:textId="566E19D3" w:rsidR="00D0590C" w:rsidRPr="004101EC" w:rsidDel="00FC0E8C" w:rsidRDefault="00D0590C">
            <w:pPr>
              <w:spacing w:after="0" w:line="240" w:lineRule="auto"/>
              <w:contextualSpacing/>
              <w:rPr>
                <w:del w:id="171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11" w:author="Pollini, Lorraine M" w:date="2019-01-12T11:16:00Z">
                <w:pPr>
                  <w:spacing w:after="0" w:line="240" w:lineRule="auto"/>
                </w:pPr>
              </w:pPrChange>
            </w:pPr>
            <w:del w:id="171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A2DB5" w14:textId="58E1A9D0" w:rsidR="00D0590C" w:rsidRPr="004101EC" w:rsidDel="00FC0E8C" w:rsidRDefault="00D0590C">
            <w:pPr>
              <w:spacing w:after="0" w:line="240" w:lineRule="auto"/>
              <w:contextualSpacing/>
              <w:rPr>
                <w:del w:id="171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1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1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0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869E5" w14:textId="7F5D0578" w:rsidR="00D0590C" w:rsidRPr="004101EC" w:rsidDel="00FC0E8C" w:rsidRDefault="00D0590C">
            <w:pPr>
              <w:spacing w:after="0" w:line="240" w:lineRule="auto"/>
              <w:contextualSpacing/>
              <w:rPr>
                <w:del w:id="171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1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18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6.0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5AD2" w14:textId="2EA7DBB5" w:rsidR="00D0590C" w:rsidRPr="004101EC" w:rsidDel="00FC0E8C" w:rsidRDefault="00D0590C">
            <w:pPr>
              <w:spacing w:after="0" w:line="240" w:lineRule="auto"/>
              <w:contextualSpacing/>
              <w:rPr>
                <w:del w:id="171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2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2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6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001F6" w14:textId="78A48631" w:rsidR="00D0590C" w:rsidRPr="004101EC" w:rsidDel="00FC0E8C" w:rsidRDefault="00D0590C">
            <w:pPr>
              <w:spacing w:after="0" w:line="240" w:lineRule="auto"/>
              <w:contextualSpacing/>
              <w:rPr>
                <w:del w:id="172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2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2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4.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DB69" w14:textId="5ABD0507" w:rsidR="00D0590C" w:rsidRPr="004101EC" w:rsidDel="00FC0E8C" w:rsidRDefault="00D0590C">
            <w:pPr>
              <w:spacing w:after="0" w:line="240" w:lineRule="auto"/>
              <w:contextualSpacing/>
              <w:rPr>
                <w:del w:id="172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2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2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28F6" w14:textId="2076C7DE" w:rsidR="00D0590C" w:rsidRPr="004101EC" w:rsidDel="00FC0E8C" w:rsidRDefault="00D0590C">
            <w:pPr>
              <w:spacing w:after="0" w:line="240" w:lineRule="auto"/>
              <w:contextualSpacing/>
              <w:rPr>
                <w:del w:id="17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2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3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3D2D9A6C" w14:textId="7B1A4882" w:rsidTr="00D0590C">
        <w:trPr>
          <w:trHeight w:val="288"/>
          <w:del w:id="173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B073B" w14:textId="790EE2C3" w:rsidR="00D0590C" w:rsidRPr="004101EC" w:rsidDel="00FC0E8C" w:rsidRDefault="00D0590C">
            <w:pPr>
              <w:spacing w:after="0" w:line="240" w:lineRule="auto"/>
              <w:contextualSpacing/>
              <w:rPr>
                <w:del w:id="173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3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3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T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6BC7" w14:textId="4B1E4D1F" w:rsidR="00D0590C" w:rsidRPr="004101EC" w:rsidDel="00FC0E8C" w:rsidRDefault="00D0590C">
            <w:pPr>
              <w:spacing w:after="0" w:line="240" w:lineRule="auto"/>
              <w:contextualSpacing/>
              <w:rPr>
                <w:del w:id="173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36" w:author="Pollini, Lorraine M" w:date="2019-01-12T11:16:00Z">
                <w:pPr>
                  <w:spacing w:after="0" w:line="240" w:lineRule="auto"/>
                </w:pPr>
              </w:pPrChange>
            </w:pPr>
            <w:del w:id="173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0892E" w14:textId="12564495" w:rsidR="00D0590C" w:rsidRPr="004101EC" w:rsidDel="00FC0E8C" w:rsidRDefault="00D0590C">
            <w:pPr>
              <w:spacing w:after="0" w:line="240" w:lineRule="auto"/>
              <w:contextualSpacing/>
              <w:rPr>
                <w:del w:id="173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3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4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</w:delText>
              </w:r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0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BAC63" w14:textId="71565C50" w:rsidR="00D0590C" w:rsidRPr="004101EC" w:rsidDel="00FC0E8C" w:rsidRDefault="00D0590C">
            <w:pPr>
              <w:spacing w:after="0" w:line="240" w:lineRule="auto"/>
              <w:contextualSpacing/>
              <w:rPr>
                <w:del w:id="174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4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4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12369" w14:textId="19204F7E" w:rsidR="00D0590C" w:rsidRPr="004101EC" w:rsidDel="00FC0E8C" w:rsidRDefault="00D0590C">
            <w:pPr>
              <w:spacing w:after="0" w:line="240" w:lineRule="auto"/>
              <w:contextualSpacing/>
              <w:rPr>
                <w:del w:id="174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4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4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6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85DFD" w14:textId="2D1EFCC0" w:rsidR="00D0590C" w:rsidRPr="004101EC" w:rsidDel="00FC0E8C" w:rsidRDefault="00D0590C">
            <w:pPr>
              <w:spacing w:after="0" w:line="240" w:lineRule="auto"/>
              <w:contextualSpacing/>
              <w:rPr>
                <w:del w:id="17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4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4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1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B3DD" w14:textId="18D30E12" w:rsidR="00D0590C" w:rsidRPr="004101EC" w:rsidDel="00FC0E8C" w:rsidRDefault="00D0590C">
            <w:pPr>
              <w:spacing w:after="0" w:line="240" w:lineRule="auto"/>
              <w:contextualSpacing/>
              <w:rPr>
                <w:del w:id="175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5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5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EFFE" w14:textId="73CF847B" w:rsidR="00D0590C" w:rsidRPr="004101EC" w:rsidDel="00FC0E8C" w:rsidRDefault="00D0590C">
            <w:pPr>
              <w:spacing w:after="0" w:line="240" w:lineRule="auto"/>
              <w:contextualSpacing/>
              <w:rPr>
                <w:del w:id="175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5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5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11F6C4F6" w14:textId="1FBA2217" w:rsidTr="00D0590C">
        <w:trPr>
          <w:trHeight w:val="576"/>
          <w:del w:id="175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9EF17" w14:textId="3A5C9DBC" w:rsidR="00D0590C" w:rsidRPr="004101EC" w:rsidDel="00FC0E8C" w:rsidRDefault="00D0590C">
            <w:pPr>
              <w:spacing w:after="0" w:line="240" w:lineRule="auto"/>
              <w:contextualSpacing/>
              <w:rPr>
                <w:del w:id="175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5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5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Healthy Donor 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FCA7" w14:textId="0E1C0E8A" w:rsidR="00D0590C" w:rsidRPr="004101EC" w:rsidDel="00FC0E8C" w:rsidRDefault="00D0590C">
            <w:pPr>
              <w:spacing w:after="0" w:line="240" w:lineRule="auto"/>
              <w:contextualSpacing/>
              <w:rPr>
                <w:del w:id="176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6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6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A6E75" w14:textId="0C035DAA" w:rsidR="00D0590C" w:rsidRPr="004101EC" w:rsidDel="00FC0E8C" w:rsidRDefault="00D0590C">
            <w:pPr>
              <w:spacing w:after="0" w:line="240" w:lineRule="auto"/>
              <w:contextualSpacing/>
              <w:rPr>
                <w:del w:id="176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6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6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C458A" w14:textId="4165F194" w:rsidR="00D0590C" w:rsidRPr="004101EC" w:rsidDel="00FC0E8C" w:rsidRDefault="00D0590C">
            <w:pPr>
              <w:spacing w:after="0" w:line="240" w:lineRule="auto"/>
              <w:contextualSpacing/>
              <w:rPr>
                <w:del w:id="176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6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6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47A1B" w14:textId="144956B5" w:rsidR="00D0590C" w:rsidRPr="004101EC" w:rsidDel="00FC0E8C" w:rsidRDefault="00D0590C">
            <w:pPr>
              <w:spacing w:after="0" w:line="240" w:lineRule="auto"/>
              <w:contextualSpacing/>
              <w:rPr>
                <w:del w:id="176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7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71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0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D0F6A" w14:textId="5C902768" w:rsidR="00D0590C" w:rsidRPr="004101EC" w:rsidDel="00FC0E8C" w:rsidRDefault="00D0590C">
            <w:pPr>
              <w:spacing w:after="0" w:line="240" w:lineRule="auto"/>
              <w:contextualSpacing/>
              <w:rPr>
                <w:del w:id="177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7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7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0.5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126D" w14:textId="631A12D5" w:rsidR="00D0590C" w:rsidRPr="004101EC" w:rsidDel="00FC0E8C" w:rsidRDefault="00D0590C">
            <w:pPr>
              <w:spacing w:after="0" w:line="240" w:lineRule="auto"/>
              <w:contextualSpacing/>
              <w:rPr>
                <w:del w:id="17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7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77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ACEE" w14:textId="7A5165C5" w:rsidR="00D0590C" w:rsidRPr="004101EC" w:rsidDel="00FC0E8C" w:rsidRDefault="00D0590C">
            <w:pPr>
              <w:spacing w:after="0" w:line="240" w:lineRule="auto"/>
              <w:contextualSpacing/>
              <w:rPr>
                <w:del w:id="177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7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8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</w:tr>
      <w:tr w:rsidR="00D0590C" w:rsidRPr="005A23C7" w:rsidDel="00FC0E8C" w14:paraId="0D662986" w14:textId="5F589A35" w:rsidTr="00D0590C">
        <w:trPr>
          <w:trHeight w:val="576"/>
          <w:del w:id="178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EC212" w14:textId="42BA9902" w:rsidR="00D0590C" w:rsidRPr="004101EC" w:rsidDel="00FC0E8C" w:rsidRDefault="00D0590C">
            <w:pPr>
              <w:spacing w:after="0" w:line="240" w:lineRule="auto"/>
              <w:contextualSpacing/>
              <w:rPr>
                <w:del w:id="178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8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8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Healthy Donor 2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146D" w14:textId="0B8CB49A" w:rsidR="00D0590C" w:rsidRPr="004101EC" w:rsidDel="00FC0E8C" w:rsidRDefault="00D0590C">
            <w:pPr>
              <w:spacing w:after="0" w:line="240" w:lineRule="auto"/>
              <w:contextualSpacing/>
              <w:rPr>
                <w:del w:id="178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8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8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80B3" w14:textId="34400A93" w:rsidR="00D0590C" w:rsidRPr="004101EC" w:rsidDel="00FC0E8C" w:rsidRDefault="00D0590C">
            <w:pPr>
              <w:spacing w:after="0" w:line="240" w:lineRule="auto"/>
              <w:contextualSpacing/>
              <w:rPr>
                <w:del w:id="178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8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9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4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A2A78" w14:textId="17E289C3" w:rsidR="00D0590C" w:rsidRPr="004101EC" w:rsidDel="00FC0E8C" w:rsidRDefault="00D0590C">
            <w:pPr>
              <w:spacing w:after="0" w:line="240" w:lineRule="auto"/>
              <w:contextualSpacing/>
              <w:rPr>
                <w:del w:id="179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92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9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0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C1676" w14:textId="68CBC7F1" w:rsidR="00D0590C" w:rsidRPr="004101EC" w:rsidDel="00FC0E8C" w:rsidRDefault="00D0590C">
            <w:pPr>
              <w:spacing w:after="0" w:line="240" w:lineRule="auto"/>
              <w:contextualSpacing/>
              <w:rPr>
                <w:del w:id="179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95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9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0.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670AE" w14:textId="6CC25B0A" w:rsidR="00D0590C" w:rsidRPr="004101EC" w:rsidDel="00FC0E8C" w:rsidRDefault="00D0590C">
            <w:pPr>
              <w:spacing w:after="0" w:line="240" w:lineRule="auto"/>
              <w:contextualSpacing/>
              <w:rPr>
                <w:del w:id="179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79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79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5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8573" w14:textId="772B7D73" w:rsidR="00D0590C" w:rsidRPr="004101EC" w:rsidDel="00FC0E8C" w:rsidRDefault="00D0590C">
            <w:pPr>
              <w:spacing w:after="0" w:line="240" w:lineRule="auto"/>
              <w:contextualSpacing/>
              <w:rPr>
                <w:del w:id="180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0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0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5622" w14:textId="5A78977E" w:rsidR="00D0590C" w:rsidRPr="004101EC" w:rsidDel="00FC0E8C" w:rsidRDefault="00D0590C">
            <w:pPr>
              <w:spacing w:after="0" w:line="240" w:lineRule="auto"/>
              <w:contextualSpacing/>
              <w:rPr>
                <w:del w:id="180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0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0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</w:tr>
      <w:tr w:rsidR="00D0590C" w:rsidRPr="005A23C7" w:rsidDel="00FC0E8C" w14:paraId="0E11DE4B" w14:textId="086285A5" w:rsidTr="00D0590C">
        <w:trPr>
          <w:trHeight w:val="576"/>
          <w:del w:id="180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3C4FC" w14:textId="6520D07F" w:rsidR="00D0590C" w:rsidRPr="004101EC" w:rsidDel="00FC0E8C" w:rsidRDefault="00D0590C">
            <w:pPr>
              <w:spacing w:after="0" w:line="240" w:lineRule="auto"/>
              <w:contextualSpacing/>
              <w:rPr>
                <w:del w:id="180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08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0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Healthy Donor 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C013" w14:textId="36EB91E5" w:rsidR="00D0590C" w:rsidRPr="004101EC" w:rsidDel="00FC0E8C" w:rsidRDefault="00D0590C">
            <w:pPr>
              <w:spacing w:after="0" w:line="240" w:lineRule="auto"/>
              <w:contextualSpacing/>
              <w:rPr>
                <w:del w:id="181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11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1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D9283" w14:textId="0648DE67" w:rsidR="00D0590C" w:rsidRPr="004101EC" w:rsidDel="00FC0E8C" w:rsidRDefault="00D0590C">
            <w:pPr>
              <w:spacing w:after="0" w:line="240" w:lineRule="auto"/>
              <w:contextualSpacing/>
              <w:rPr>
                <w:del w:id="181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14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1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4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7DDD" w14:textId="654E54FD" w:rsidR="00D0590C" w:rsidRPr="004101EC" w:rsidDel="00FC0E8C" w:rsidRDefault="00D0590C">
            <w:pPr>
              <w:spacing w:after="0" w:line="240" w:lineRule="auto"/>
              <w:contextualSpacing/>
              <w:rPr>
                <w:del w:id="181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17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1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0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B4BB2" w14:textId="091F67AC" w:rsidR="00D0590C" w:rsidRPr="004101EC" w:rsidDel="00FC0E8C" w:rsidRDefault="00D0590C">
            <w:pPr>
              <w:spacing w:after="0" w:line="240" w:lineRule="auto"/>
              <w:contextualSpacing/>
              <w:rPr>
                <w:del w:id="181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20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2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.6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3BF49" w14:textId="14D8EB55" w:rsidR="00D0590C" w:rsidRPr="004101EC" w:rsidDel="00FC0E8C" w:rsidRDefault="00D0590C">
            <w:pPr>
              <w:spacing w:after="0" w:line="240" w:lineRule="auto"/>
              <w:contextualSpacing/>
              <w:rPr>
                <w:del w:id="182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23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2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3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2245" w14:textId="60C8D80B" w:rsidR="00D0590C" w:rsidRPr="004101EC" w:rsidDel="00FC0E8C" w:rsidRDefault="00D0590C">
            <w:pPr>
              <w:spacing w:after="0" w:line="240" w:lineRule="auto"/>
              <w:contextualSpacing/>
              <w:rPr>
                <w:del w:id="182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26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2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873C" w14:textId="141518BB" w:rsidR="00D0590C" w:rsidRPr="004101EC" w:rsidDel="00FC0E8C" w:rsidRDefault="00D0590C">
            <w:pPr>
              <w:spacing w:after="0" w:line="240" w:lineRule="auto"/>
              <w:contextualSpacing/>
              <w:rPr>
                <w:del w:id="18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29" w:author="Pollini, Lorraine M" w:date="2019-01-12T11:16:00Z">
                <w:pPr>
                  <w:spacing w:after="0" w:line="240" w:lineRule="auto"/>
                  <w:jc w:val="center"/>
                </w:pPr>
              </w:pPrChange>
            </w:pPr>
            <w:del w:id="183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</w:tr>
    </w:tbl>
    <w:p w14:paraId="13D58B77" w14:textId="77777777" w:rsidR="00B01C06" w:rsidRPr="00B01C06" w:rsidRDefault="00B01C06" w:rsidP="00B01C06">
      <w:pPr>
        <w:spacing w:after="0" w:line="240" w:lineRule="auto"/>
        <w:contextualSpacing/>
        <w:rPr>
          <w:rFonts w:ascii="Arial" w:hAnsi="Arial" w:cs="Arial"/>
        </w:rPr>
      </w:pPr>
      <w:bookmarkStart w:id="1831" w:name="_GoBack"/>
      <w:bookmarkEnd w:id="1831"/>
    </w:p>
    <w:sectPr w:rsidR="00B01C06" w:rsidRPr="00B01C06" w:rsidSect="008C292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109E7D" w14:textId="77777777" w:rsidR="004B1E30" w:rsidRDefault="004B1E30" w:rsidP="00AF7630">
      <w:pPr>
        <w:spacing w:after="0" w:line="240" w:lineRule="auto"/>
      </w:pPr>
      <w:r>
        <w:separator/>
      </w:r>
    </w:p>
  </w:endnote>
  <w:endnote w:type="continuationSeparator" w:id="0">
    <w:p w14:paraId="076CE84F" w14:textId="77777777" w:rsidR="004B1E30" w:rsidRDefault="004B1E30" w:rsidP="00AF7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7C01FC" w14:textId="77777777" w:rsidR="001178AA" w:rsidRDefault="001178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9797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75ACF1" w14:textId="1AF227DC" w:rsidR="001178AA" w:rsidRDefault="001178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1D6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4ECE76C" w14:textId="77777777" w:rsidR="001178AA" w:rsidRDefault="001178A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99F1DA" w14:textId="77777777" w:rsidR="001178AA" w:rsidRDefault="001178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015393" w14:textId="77777777" w:rsidR="004B1E30" w:rsidRDefault="004B1E30" w:rsidP="00AF7630">
      <w:pPr>
        <w:spacing w:after="0" w:line="240" w:lineRule="auto"/>
      </w:pPr>
      <w:r>
        <w:separator/>
      </w:r>
    </w:p>
  </w:footnote>
  <w:footnote w:type="continuationSeparator" w:id="0">
    <w:p w14:paraId="0059BCA4" w14:textId="77777777" w:rsidR="004B1E30" w:rsidRDefault="004B1E30" w:rsidP="00AF76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91B6BF" w14:textId="77777777" w:rsidR="001178AA" w:rsidRDefault="001178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E0152F" w14:textId="2BD5AF2F" w:rsidR="001178AA" w:rsidRPr="008B081B" w:rsidRDefault="001178AA">
    <w:pPr>
      <w:pStyle w:val="Header"/>
      <w:rPr>
        <w:rFonts w:ascii="Arial" w:hAnsi="Arial" w:cs="Arial"/>
        <w:b/>
      </w:rPr>
    </w:pPr>
    <w:r w:rsidRPr="008B081B">
      <w:rPr>
        <w:rFonts w:ascii="Arial" w:hAnsi="Arial" w:cs="Arial"/>
        <w:b/>
      </w:rPr>
      <w:t>Bui, et al. PONE-D-18-11978</w:t>
    </w:r>
  </w:p>
  <w:p w14:paraId="68913352" w14:textId="77777777" w:rsidR="001178AA" w:rsidRDefault="001178A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D58FC1" w14:textId="77777777" w:rsidR="001178AA" w:rsidRDefault="001178AA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ollini, Lorraine M">
    <w15:presenceInfo w15:providerId="AD" w15:userId="S-1-5-21-2361984597-2039549782-3180204118-474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406"/>
    <w:rsid w:val="00027F2F"/>
    <w:rsid w:val="00027F3F"/>
    <w:rsid w:val="00031F88"/>
    <w:rsid w:val="00043ECA"/>
    <w:rsid w:val="0007493E"/>
    <w:rsid w:val="000807DC"/>
    <w:rsid w:val="00086DC6"/>
    <w:rsid w:val="00091050"/>
    <w:rsid w:val="0010394C"/>
    <w:rsid w:val="001178AA"/>
    <w:rsid w:val="001375E2"/>
    <w:rsid w:val="00140497"/>
    <w:rsid w:val="00142A02"/>
    <w:rsid w:val="00166B56"/>
    <w:rsid w:val="001B5E96"/>
    <w:rsid w:val="001C10FA"/>
    <w:rsid w:val="001D5771"/>
    <w:rsid w:val="00210393"/>
    <w:rsid w:val="00211B10"/>
    <w:rsid w:val="00220DDF"/>
    <w:rsid w:val="00250ADD"/>
    <w:rsid w:val="0025673A"/>
    <w:rsid w:val="002628D6"/>
    <w:rsid w:val="0027104D"/>
    <w:rsid w:val="002720D5"/>
    <w:rsid w:val="002821FA"/>
    <w:rsid w:val="002A0087"/>
    <w:rsid w:val="002D00A6"/>
    <w:rsid w:val="0032728F"/>
    <w:rsid w:val="003313A6"/>
    <w:rsid w:val="00340FE9"/>
    <w:rsid w:val="00353C1B"/>
    <w:rsid w:val="00392DE4"/>
    <w:rsid w:val="003B4E94"/>
    <w:rsid w:val="003D5662"/>
    <w:rsid w:val="003D6D92"/>
    <w:rsid w:val="004101EC"/>
    <w:rsid w:val="00441457"/>
    <w:rsid w:val="004A4092"/>
    <w:rsid w:val="004B1E30"/>
    <w:rsid w:val="004D1FFD"/>
    <w:rsid w:val="004E13BF"/>
    <w:rsid w:val="005303C9"/>
    <w:rsid w:val="005A23C7"/>
    <w:rsid w:val="005F4188"/>
    <w:rsid w:val="00602D56"/>
    <w:rsid w:val="0062566E"/>
    <w:rsid w:val="00630EE6"/>
    <w:rsid w:val="0064509D"/>
    <w:rsid w:val="00652D42"/>
    <w:rsid w:val="00667F25"/>
    <w:rsid w:val="00674C13"/>
    <w:rsid w:val="00676319"/>
    <w:rsid w:val="006D69F0"/>
    <w:rsid w:val="006E5B85"/>
    <w:rsid w:val="0070349A"/>
    <w:rsid w:val="007134AE"/>
    <w:rsid w:val="00742A09"/>
    <w:rsid w:val="007759E0"/>
    <w:rsid w:val="00783A83"/>
    <w:rsid w:val="007A36F7"/>
    <w:rsid w:val="007E611E"/>
    <w:rsid w:val="008000B1"/>
    <w:rsid w:val="0080555F"/>
    <w:rsid w:val="00813EA1"/>
    <w:rsid w:val="008315A3"/>
    <w:rsid w:val="008319AD"/>
    <w:rsid w:val="008446CD"/>
    <w:rsid w:val="008656FA"/>
    <w:rsid w:val="00872363"/>
    <w:rsid w:val="008736BE"/>
    <w:rsid w:val="008A58DD"/>
    <w:rsid w:val="008B081B"/>
    <w:rsid w:val="008B2ABB"/>
    <w:rsid w:val="008C292D"/>
    <w:rsid w:val="008D6E59"/>
    <w:rsid w:val="008F4668"/>
    <w:rsid w:val="00902E9F"/>
    <w:rsid w:val="00913150"/>
    <w:rsid w:val="0095644F"/>
    <w:rsid w:val="00957EE2"/>
    <w:rsid w:val="00964797"/>
    <w:rsid w:val="00966302"/>
    <w:rsid w:val="00981AD8"/>
    <w:rsid w:val="009D35E1"/>
    <w:rsid w:val="00A30E11"/>
    <w:rsid w:val="00A3607C"/>
    <w:rsid w:val="00A41708"/>
    <w:rsid w:val="00AC002F"/>
    <w:rsid w:val="00AF7630"/>
    <w:rsid w:val="00B01C06"/>
    <w:rsid w:val="00B31406"/>
    <w:rsid w:val="00B42152"/>
    <w:rsid w:val="00BB201B"/>
    <w:rsid w:val="00C40A02"/>
    <w:rsid w:val="00C54362"/>
    <w:rsid w:val="00C85400"/>
    <w:rsid w:val="00CB79B5"/>
    <w:rsid w:val="00CC292F"/>
    <w:rsid w:val="00CE191A"/>
    <w:rsid w:val="00D0590C"/>
    <w:rsid w:val="00D40F00"/>
    <w:rsid w:val="00D708C5"/>
    <w:rsid w:val="00D71108"/>
    <w:rsid w:val="00D83AA7"/>
    <w:rsid w:val="00DA1D61"/>
    <w:rsid w:val="00DA27AD"/>
    <w:rsid w:val="00DA474D"/>
    <w:rsid w:val="00DD74AB"/>
    <w:rsid w:val="00E17CEF"/>
    <w:rsid w:val="00E257E2"/>
    <w:rsid w:val="00E25AD5"/>
    <w:rsid w:val="00E83DBB"/>
    <w:rsid w:val="00EC22D4"/>
    <w:rsid w:val="00ED3906"/>
    <w:rsid w:val="00EE0759"/>
    <w:rsid w:val="00EF4ABE"/>
    <w:rsid w:val="00F24EEE"/>
    <w:rsid w:val="00F85DC3"/>
    <w:rsid w:val="00FA185D"/>
    <w:rsid w:val="00FC0E8C"/>
    <w:rsid w:val="00FC240B"/>
    <w:rsid w:val="00FC5D6B"/>
    <w:rsid w:val="00FE0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545B4"/>
  <w15:chartTrackingRefBased/>
  <w15:docId w15:val="{F6A5952B-326D-43BC-92B3-A8B116DBD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00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0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C0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0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02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02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82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9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9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049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F76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630"/>
  </w:style>
  <w:style w:type="paragraph" w:styleId="Footer">
    <w:name w:val="footer"/>
    <w:basedOn w:val="Normal"/>
    <w:link w:val="FooterChar"/>
    <w:uiPriority w:val="99"/>
    <w:unhideWhenUsed/>
    <w:rsid w:val="00AF76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6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3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0</Words>
  <Characters>535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i</dc:creator>
  <cp:keywords/>
  <dc:description/>
  <cp:lastModifiedBy>Pollini, Lorraine M</cp:lastModifiedBy>
  <cp:revision>2</cp:revision>
  <dcterms:created xsi:type="dcterms:W3CDTF">2019-01-14T22:55:00Z</dcterms:created>
  <dcterms:modified xsi:type="dcterms:W3CDTF">2019-01-14T22:55:00Z</dcterms:modified>
</cp:coreProperties>
</file>